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3-Accent31"/>
        <w:tblW w:w="16585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396"/>
        <w:gridCol w:w="396"/>
        <w:gridCol w:w="396"/>
        <w:gridCol w:w="396"/>
        <w:gridCol w:w="396"/>
        <w:gridCol w:w="396"/>
        <w:gridCol w:w="397"/>
        <w:gridCol w:w="396"/>
        <w:gridCol w:w="396"/>
        <w:gridCol w:w="397"/>
        <w:gridCol w:w="396"/>
        <w:gridCol w:w="396"/>
        <w:gridCol w:w="397"/>
        <w:gridCol w:w="396"/>
        <w:gridCol w:w="396"/>
        <w:gridCol w:w="396"/>
        <w:gridCol w:w="396"/>
        <w:gridCol w:w="397"/>
        <w:gridCol w:w="396"/>
        <w:gridCol w:w="396"/>
        <w:gridCol w:w="396"/>
        <w:gridCol w:w="396"/>
        <w:gridCol w:w="396"/>
        <w:gridCol w:w="397"/>
        <w:gridCol w:w="396"/>
        <w:gridCol w:w="396"/>
        <w:gridCol w:w="396"/>
        <w:gridCol w:w="396"/>
        <w:gridCol w:w="397"/>
        <w:gridCol w:w="396"/>
        <w:gridCol w:w="396"/>
        <w:gridCol w:w="396"/>
        <w:gridCol w:w="396"/>
        <w:gridCol w:w="396"/>
        <w:gridCol w:w="397"/>
        <w:gridCol w:w="396"/>
        <w:gridCol w:w="396"/>
        <w:gridCol w:w="396"/>
        <w:gridCol w:w="397"/>
      </w:tblGrid>
      <w:tr w:rsidR="007E02EC" w:rsidRPr="0078276F" w14:paraId="795C35D7" w14:textId="77777777" w:rsidTr="007E0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85" w:type="dxa"/>
            <w:gridSpan w:val="40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9F2F98B" w14:textId="61E55245" w:rsidR="007E02EC" w:rsidRPr="007E02EC" w:rsidRDefault="007E02EC" w:rsidP="007E02EC">
            <w:pPr>
              <w:pStyle w:val="Table-Normal"/>
              <w:rPr>
                <w:sz w:val="20"/>
                <w:szCs w:val="20"/>
              </w:rPr>
            </w:pPr>
            <w:r w:rsidRPr="007E02EC">
              <w:rPr>
                <w:color w:val="4E5053" w:themeColor="text1"/>
                <w:sz w:val="20"/>
                <w:szCs w:val="20"/>
              </w:rPr>
              <w:t xml:space="preserve">Supplementary Table 1. </w:t>
            </w:r>
            <w:r>
              <w:rPr>
                <w:color w:val="4E5053" w:themeColor="text1"/>
                <w:sz w:val="20"/>
                <w:szCs w:val="20"/>
              </w:rPr>
              <w:t>Conceptual saturation of symptom concepts</w:t>
            </w:r>
          </w:p>
        </w:tc>
      </w:tr>
      <w:tr w:rsidR="00D1370D" w:rsidRPr="0078276F" w14:paraId="1B5C8CA6" w14:textId="77777777" w:rsidTr="00816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3" w:type="dxa"/>
            <w:vMerge w:val="restart"/>
            <w:tcBorders>
              <w:top w:val="nil"/>
            </w:tcBorders>
            <w:shd w:val="clear" w:color="auto" w:fill="808080" w:themeFill="background1" w:themeFillShade="80"/>
            <w:vAlign w:val="bottom"/>
          </w:tcPr>
          <w:p w14:paraId="1D7C7595" w14:textId="4813516D" w:rsidR="00D1370D" w:rsidRPr="0078276F" w:rsidRDefault="00D1370D" w:rsidP="0078276F">
            <w:pPr>
              <w:pStyle w:val="Table-Normal"/>
              <w:rPr>
                <w:sz w:val="14"/>
                <w:szCs w:val="14"/>
              </w:rPr>
            </w:pPr>
            <w:r w:rsidRPr="0078276F">
              <w:rPr>
                <w:sz w:val="14"/>
                <w:szCs w:val="14"/>
              </w:rPr>
              <w:t>Symptoms</w:t>
            </w:r>
          </w:p>
        </w:tc>
        <w:tc>
          <w:tcPr>
            <w:tcW w:w="3962" w:type="dxa"/>
            <w:gridSpan w:val="10"/>
            <w:tcBorders>
              <w:top w:val="nil"/>
            </w:tcBorders>
          </w:tcPr>
          <w:p w14:paraId="1091F547" w14:textId="4CB57C0B" w:rsidR="00D1370D" w:rsidRDefault="00D1370D" w:rsidP="0078276F">
            <w:pPr>
              <w:pStyle w:val="Table-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up 1 (n=10)</w:t>
            </w:r>
          </w:p>
        </w:tc>
        <w:tc>
          <w:tcPr>
            <w:tcW w:w="3962" w:type="dxa"/>
            <w:gridSpan w:val="10"/>
            <w:tcBorders>
              <w:top w:val="nil"/>
            </w:tcBorders>
            <w:shd w:val="clear" w:color="auto" w:fill="68B937" w:themeFill="accent1"/>
          </w:tcPr>
          <w:p w14:paraId="51955B2E" w14:textId="7A42F5F1" w:rsidR="00D1370D" w:rsidRPr="0078276F" w:rsidRDefault="00D1370D" w:rsidP="0078276F">
            <w:pPr>
              <w:pStyle w:val="Table-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up 2 (n=10)</w:t>
            </w:r>
          </w:p>
        </w:tc>
        <w:tc>
          <w:tcPr>
            <w:tcW w:w="3962" w:type="dxa"/>
            <w:gridSpan w:val="10"/>
            <w:tcBorders>
              <w:top w:val="nil"/>
            </w:tcBorders>
          </w:tcPr>
          <w:p w14:paraId="3F321CFA" w14:textId="47C8D49E" w:rsidR="00D1370D" w:rsidRPr="0078276F" w:rsidRDefault="00D1370D" w:rsidP="0078276F">
            <w:pPr>
              <w:pStyle w:val="Table-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up 3 (n=10)</w:t>
            </w:r>
          </w:p>
        </w:tc>
        <w:tc>
          <w:tcPr>
            <w:tcW w:w="3566" w:type="dxa"/>
            <w:gridSpan w:val="9"/>
            <w:tcBorders>
              <w:top w:val="nil"/>
            </w:tcBorders>
            <w:shd w:val="clear" w:color="auto" w:fill="68B937" w:themeFill="accent1"/>
          </w:tcPr>
          <w:p w14:paraId="24132DFF" w14:textId="11C5D9AE" w:rsidR="00D1370D" w:rsidRPr="0078276F" w:rsidRDefault="00D1370D" w:rsidP="00D1370D">
            <w:pPr>
              <w:pStyle w:val="Table-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up 4 (n=9)</w:t>
            </w:r>
          </w:p>
        </w:tc>
      </w:tr>
      <w:tr w:rsidR="00B40957" w:rsidRPr="0078276F" w14:paraId="612F7DA3" w14:textId="32753B06" w:rsidTr="00816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3" w:type="dxa"/>
            <w:vMerge/>
            <w:shd w:val="clear" w:color="auto" w:fill="808080" w:themeFill="background1" w:themeFillShade="80"/>
          </w:tcPr>
          <w:p w14:paraId="544FB8C9" w14:textId="36752B85" w:rsidR="00D1370D" w:rsidRPr="0078276F" w:rsidRDefault="00D1370D" w:rsidP="00B05E2B">
            <w:pPr>
              <w:pStyle w:val="Table-Normal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170D894" w14:textId="79DE8C42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8276F">
              <w:rPr>
                <w:sz w:val="14"/>
                <w:szCs w:val="14"/>
              </w:rPr>
              <w:t>IT</w:t>
            </w:r>
            <w:r>
              <w:rPr>
                <w:sz w:val="14"/>
                <w:szCs w:val="14"/>
              </w:rPr>
              <w:t xml:space="preserve"> </w:t>
            </w:r>
            <w:r w:rsidRPr="0078276F">
              <w:rPr>
                <w:sz w:val="14"/>
                <w:szCs w:val="14"/>
              </w:rPr>
              <w:t>01</w:t>
            </w:r>
          </w:p>
        </w:tc>
        <w:tc>
          <w:tcPr>
            <w:tcW w:w="396" w:type="dxa"/>
          </w:tcPr>
          <w:p w14:paraId="31316C46" w14:textId="05926093" w:rsidR="00D1370D" w:rsidRPr="00D1370D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IT</w:t>
            </w:r>
            <w:r>
              <w:rPr>
                <w:b w:val="0"/>
                <w:bCs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02</w:t>
            </w:r>
          </w:p>
        </w:tc>
        <w:tc>
          <w:tcPr>
            <w:tcW w:w="396" w:type="dxa"/>
          </w:tcPr>
          <w:p w14:paraId="50139059" w14:textId="3012D174" w:rsidR="00D1370D" w:rsidRPr="00D1370D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IT</w:t>
            </w:r>
            <w:r>
              <w:rPr>
                <w:b w:val="0"/>
                <w:bCs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03</w:t>
            </w:r>
          </w:p>
        </w:tc>
        <w:tc>
          <w:tcPr>
            <w:tcW w:w="396" w:type="dxa"/>
          </w:tcPr>
          <w:p w14:paraId="199574C9" w14:textId="69B7BFA7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01</w:t>
            </w:r>
          </w:p>
        </w:tc>
        <w:tc>
          <w:tcPr>
            <w:tcW w:w="396" w:type="dxa"/>
          </w:tcPr>
          <w:p w14:paraId="46DDF45E" w14:textId="793D604D" w:rsidR="00D1370D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3</w:t>
            </w:r>
          </w:p>
        </w:tc>
        <w:tc>
          <w:tcPr>
            <w:tcW w:w="396" w:type="dxa"/>
          </w:tcPr>
          <w:p w14:paraId="15ADFD51" w14:textId="409FA085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4</w:t>
            </w:r>
          </w:p>
        </w:tc>
        <w:tc>
          <w:tcPr>
            <w:tcW w:w="397" w:type="dxa"/>
          </w:tcPr>
          <w:p w14:paraId="4EDBCC0A" w14:textId="0D305BC4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5</w:t>
            </w:r>
          </w:p>
        </w:tc>
        <w:tc>
          <w:tcPr>
            <w:tcW w:w="396" w:type="dxa"/>
          </w:tcPr>
          <w:p w14:paraId="6DDA700E" w14:textId="23EBCE80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6</w:t>
            </w:r>
          </w:p>
        </w:tc>
        <w:tc>
          <w:tcPr>
            <w:tcW w:w="396" w:type="dxa"/>
          </w:tcPr>
          <w:p w14:paraId="0141466C" w14:textId="42544E86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7</w:t>
            </w: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52BF238E" w14:textId="26B732F7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8</w:t>
            </w:r>
          </w:p>
        </w:tc>
        <w:tc>
          <w:tcPr>
            <w:tcW w:w="396" w:type="dxa"/>
            <w:shd w:val="clear" w:color="auto" w:fill="68B937" w:themeFill="accent1"/>
          </w:tcPr>
          <w:p w14:paraId="2D8DE967" w14:textId="4337BE70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9</w:t>
            </w:r>
          </w:p>
        </w:tc>
        <w:tc>
          <w:tcPr>
            <w:tcW w:w="396" w:type="dxa"/>
            <w:shd w:val="clear" w:color="auto" w:fill="68B937" w:themeFill="accent1"/>
          </w:tcPr>
          <w:p w14:paraId="4E0E0ECD" w14:textId="58C3C4FC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10</w:t>
            </w:r>
          </w:p>
        </w:tc>
        <w:tc>
          <w:tcPr>
            <w:tcW w:w="397" w:type="dxa"/>
            <w:shd w:val="clear" w:color="auto" w:fill="68B937" w:themeFill="accent1"/>
          </w:tcPr>
          <w:p w14:paraId="029E7136" w14:textId="24ADF9A1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 05</w:t>
            </w:r>
          </w:p>
        </w:tc>
        <w:tc>
          <w:tcPr>
            <w:tcW w:w="396" w:type="dxa"/>
            <w:shd w:val="clear" w:color="auto" w:fill="68B937" w:themeFill="accent1"/>
          </w:tcPr>
          <w:p w14:paraId="170AFEA9" w14:textId="1BFF1EF6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 06</w:t>
            </w:r>
          </w:p>
        </w:tc>
        <w:tc>
          <w:tcPr>
            <w:tcW w:w="396" w:type="dxa"/>
            <w:shd w:val="clear" w:color="auto" w:fill="68B937" w:themeFill="accent1"/>
          </w:tcPr>
          <w:p w14:paraId="56FE5489" w14:textId="13FD48E5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07</w:t>
            </w:r>
          </w:p>
        </w:tc>
        <w:tc>
          <w:tcPr>
            <w:tcW w:w="396" w:type="dxa"/>
            <w:shd w:val="clear" w:color="auto" w:fill="68B937" w:themeFill="accent1"/>
          </w:tcPr>
          <w:p w14:paraId="1FC4B549" w14:textId="5A581C57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08</w:t>
            </w:r>
          </w:p>
        </w:tc>
        <w:tc>
          <w:tcPr>
            <w:tcW w:w="396" w:type="dxa"/>
            <w:shd w:val="clear" w:color="auto" w:fill="68B937" w:themeFill="accent1"/>
          </w:tcPr>
          <w:p w14:paraId="6224499E" w14:textId="42F12E19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09</w:t>
            </w:r>
          </w:p>
        </w:tc>
        <w:tc>
          <w:tcPr>
            <w:tcW w:w="397" w:type="dxa"/>
            <w:shd w:val="clear" w:color="auto" w:fill="68B937" w:themeFill="accent1"/>
          </w:tcPr>
          <w:p w14:paraId="1A479478" w14:textId="077B1E02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10</w:t>
            </w:r>
          </w:p>
        </w:tc>
        <w:tc>
          <w:tcPr>
            <w:tcW w:w="396" w:type="dxa"/>
            <w:shd w:val="clear" w:color="auto" w:fill="68B937" w:themeFill="accent1"/>
          </w:tcPr>
          <w:p w14:paraId="64AC0CFF" w14:textId="374C7E3B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1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68B937" w:themeFill="accent1"/>
          </w:tcPr>
          <w:p w14:paraId="0601ADBD" w14:textId="6EC0B8AF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14</w:t>
            </w:r>
          </w:p>
        </w:tc>
        <w:tc>
          <w:tcPr>
            <w:tcW w:w="396" w:type="dxa"/>
          </w:tcPr>
          <w:p w14:paraId="3FE65355" w14:textId="1025848D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 16</w:t>
            </w:r>
          </w:p>
        </w:tc>
        <w:tc>
          <w:tcPr>
            <w:tcW w:w="396" w:type="dxa"/>
          </w:tcPr>
          <w:p w14:paraId="0B5F3D4F" w14:textId="06EA7B9B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 02</w:t>
            </w:r>
          </w:p>
        </w:tc>
        <w:tc>
          <w:tcPr>
            <w:tcW w:w="396" w:type="dxa"/>
          </w:tcPr>
          <w:p w14:paraId="459896C4" w14:textId="2C54D410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05</w:t>
            </w:r>
          </w:p>
        </w:tc>
        <w:tc>
          <w:tcPr>
            <w:tcW w:w="397" w:type="dxa"/>
          </w:tcPr>
          <w:p w14:paraId="7272B32C" w14:textId="78528A02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06</w:t>
            </w:r>
          </w:p>
        </w:tc>
        <w:tc>
          <w:tcPr>
            <w:tcW w:w="396" w:type="dxa"/>
          </w:tcPr>
          <w:p w14:paraId="54E78F4F" w14:textId="47834AC4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07</w:t>
            </w:r>
          </w:p>
        </w:tc>
        <w:tc>
          <w:tcPr>
            <w:tcW w:w="396" w:type="dxa"/>
          </w:tcPr>
          <w:p w14:paraId="0918FC3F" w14:textId="3058DA5B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08</w:t>
            </w:r>
          </w:p>
        </w:tc>
        <w:tc>
          <w:tcPr>
            <w:tcW w:w="396" w:type="dxa"/>
          </w:tcPr>
          <w:p w14:paraId="2A619315" w14:textId="7471786F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09</w:t>
            </w:r>
          </w:p>
        </w:tc>
        <w:tc>
          <w:tcPr>
            <w:tcW w:w="396" w:type="dxa"/>
          </w:tcPr>
          <w:p w14:paraId="5AA6E066" w14:textId="00460F11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10</w:t>
            </w:r>
          </w:p>
        </w:tc>
        <w:tc>
          <w:tcPr>
            <w:tcW w:w="397" w:type="dxa"/>
          </w:tcPr>
          <w:p w14:paraId="7D6E7CDA" w14:textId="1F0A5361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1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78AAA93" w14:textId="578DC6C4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 17</w:t>
            </w:r>
          </w:p>
        </w:tc>
        <w:tc>
          <w:tcPr>
            <w:tcW w:w="396" w:type="dxa"/>
            <w:shd w:val="clear" w:color="auto" w:fill="68B937" w:themeFill="accent1"/>
          </w:tcPr>
          <w:p w14:paraId="308579AC" w14:textId="2B71EEC9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 03</w:t>
            </w:r>
          </w:p>
        </w:tc>
        <w:tc>
          <w:tcPr>
            <w:tcW w:w="396" w:type="dxa"/>
            <w:shd w:val="clear" w:color="auto" w:fill="68B937" w:themeFill="accent1"/>
          </w:tcPr>
          <w:p w14:paraId="04103B62" w14:textId="4A7979C0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 18</w:t>
            </w:r>
          </w:p>
        </w:tc>
        <w:tc>
          <w:tcPr>
            <w:tcW w:w="396" w:type="dxa"/>
            <w:shd w:val="clear" w:color="auto" w:fill="68B937" w:themeFill="accent1"/>
          </w:tcPr>
          <w:p w14:paraId="29A0708D" w14:textId="3B3D19B8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19</w:t>
            </w:r>
          </w:p>
        </w:tc>
        <w:tc>
          <w:tcPr>
            <w:tcW w:w="396" w:type="dxa"/>
            <w:shd w:val="clear" w:color="auto" w:fill="68B937" w:themeFill="accent1"/>
          </w:tcPr>
          <w:p w14:paraId="1099ABC5" w14:textId="70681E2B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13</w:t>
            </w:r>
          </w:p>
        </w:tc>
        <w:tc>
          <w:tcPr>
            <w:tcW w:w="397" w:type="dxa"/>
            <w:shd w:val="clear" w:color="auto" w:fill="68B937" w:themeFill="accent1"/>
          </w:tcPr>
          <w:p w14:paraId="79BE5D9B" w14:textId="2DEC6FE9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14</w:t>
            </w:r>
          </w:p>
        </w:tc>
        <w:tc>
          <w:tcPr>
            <w:tcW w:w="396" w:type="dxa"/>
            <w:shd w:val="clear" w:color="auto" w:fill="68B937" w:themeFill="accent1"/>
          </w:tcPr>
          <w:p w14:paraId="3381E79F" w14:textId="0DF8DC9A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15</w:t>
            </w:r>
          </w:p>
        </w:tc>
        <w:tc>
          <w:tcPr>
            <w:tcW w:w="396" w:type="dxa"/>
            <w:shd w:val="clear" w:color="auto" w:fill="68B937" w:themeFill="accent1"/>
          </w:tcPr>
          <w:p w14:paraId="226CA7BD" w14:textId="027531A9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11</w:t>
            </w:r>
          </w:p>
        </w:tc>
        <w:tc>
          <w:tcPr>
            <w:tcW w:w="396" w:type="dxa"/>
            <w:shd w:val="clear" w:color="auto" w:fill="68B937" w:themeFill="accent1"/>
          </w:tcPr>
          <w:p w14:paraId="14B0F26F" w14:textId="56D341FE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12</w:t>
            </w:r>
          </w:p>
        </w:tc>
        <w:tc>
          <w:tcPr>
            <w:tcW w:w="397" w:type="dxa"/>
            <w:shd w:val="clear" w:color="auto" w:fill="68B937" w:themeFill="accent1"/>
          </w:tcPr>
          <w:p w14:paraId="53E4EDC5" w14:textId="08BD1677" w:rsidR="00D1370D" w:rsidRPr="0078276F" w:rsidRDefault="00D1370D" w:rsidP="00D1370D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13</w:t>
            </w:r>
          </w:p>
        </w:tc>
      </w:tr>
      <w:tr w:rsidR="00D1370D" w:rsidRPr="0078276F" w14:paraId="39BE2D99" w14:textId="24B177D5" w:rsidTr="0057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D957C8A" w14:textId="27CF6A05" w:rsidR="00D1370D" w:rsidRPr="0078276F" w:rsidRDefault="00D1370D" w:rsidP="00D1370D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 w:rsidRPr="0078276F">
              <w:rPr>
                <w:b w:val="0"/>
                <w:bCs/>
                <w:sz w:val="14"/>
                <w:szCs w:val="14"/>
              </w:rPr>
              <w:t>Fatigue</w:t>
            </w:r>
          </w:p>
        </w:tc>
        <w:tc>
          <w:tcPr>
            <w:tcW w:w="396" w:type="dxa"/>
            <w:shd w:val="clear" w:color="auto" w:fill="FFF1D5" w:themeFill="accent6" w:themeFillTint="33"/>
          </w:tcPr>
          <w:p w14:paraId="5AD7856F" w14:textId="6589355F" w:rsidR="00D1370D" w:rsidRPr="00D1370D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6"/>
                <w:szCs w:val="16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1926E239" w14:textId="6E995B20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3C15198" w14:textId="0C49DD74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A63E021" w14:textId="08C16451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322C876" w14:textId="7E321B3D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49A1666" w14:textId="634BEC9E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365A1AAD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EC19891" w14:textId="72C1542B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525E789" w14:textId="7DC6EF9A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D6D952" w14:textId="53E2DC0F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06485B4D" w14:textId="0EE4C3AA" w:rsidR="00D1370D" w:rsidRPr="0078276F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BD2A3EE" w14:textId="793313BE" w:rsidR="00D1370D" w:rsidRPr="0078276F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5E4925C1" w14:textId="378948B3" w:rsidR="00D1370D" w:rsidRPr="0078276F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6D5987B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BA2DDB6" w14:textId="28B6CB6D" w:rsidR="00D1370D" w:rsidRPr="0078276F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DE87B76" w14:textId="07A6EA9E" w:rsidR="00D1370D" w:rsidRPr="0078276F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8227425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B0DA68B" w14:textId="298376F5" w:rsidR="00D1370D" w:rsidRPr="0078276F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156D70F4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C4EBF6" w14:textId="33775A63" w:rsidR="00D1370D" w:rsidRPr="0078276F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61830849" w14:textId="3C917660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6ABA9A4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5E23615" w14:textId="337720C9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6C7CD9B5" w14:textId="7C3185AC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FD1D1D1" w14:textId="12E222B4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7F39CC4" w14:textId="085A19C1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93A3151" w14:textId="039AA3BC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4A51CAA" w14:textId="5E8813A0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53D0B0D5" w14:textId="2565C109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0FEA97" w14:textId="4BAB3CED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1DDD0482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8665F64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E608F64" w14:textId="44DB4CE4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11474E6" w14:textId="2C2198CD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5BB7EDC1" w14:textId="1FEFBF60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16B48B67" w14:textId="4B8D839E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923AA1D" w14:textId="0EFF11A7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0CCB8D7" w14:textId="6A54F18E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78A55BB3" w14:textId="57C3D623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</w:tr>
      <w:tr w:rsidR="00D1370D" w:rsidRPr="0078276F" w14:paraId="58CF0234" w14:textId="3AAEAE33" w:rsidTr="00571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DFC1109" w14:textId="57D94F94" w:rsidR="00D1370D" w:rsidRPr="0078276F" w:rsidRDefault="00D1370D" w:rsidP="00D1370D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 w:rsidRPr="0078276F">
              <w:rPr>
                <w:b w:val="0"/>
                <w:bCs/>
                <w:sz w:val="14"/>
                <w:szCs w:val="14"/>
              </w:rPr>
              <w:t>Nausea</w:t>
            </w:r>
          </w:p>
        </w:tc>
        <w:tc>
          <w:tcPr>
            <w:tcW w:w="396" w:type="dxa"/>
          </w:tcPr>
          <w:p w14:paraId="3A264C54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A4B05FC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5B317BB9" w14:textId="412101B1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1464469F" w14:textId="2A4ABFC4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5501080" w14:textId="10AB7B3A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5F5F024" w14:textId="6871156E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70A7FA1" w14:textId="151D44DF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2EF407D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4A26BC6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1DA3070F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AE48A5B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0F9107C" w14:textId="04D36973" w:rsidR="00D1370D" w:rsidRPr="0078276F" w:rsidRDefault="000B29F9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518B8718" w14:textId="3D812051" w:rsidR="00D1370D" w:rsidRPr="0078276F" w:rsidRDefault="000B29F9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27BF671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EDAA286" w14:textId="77777777" w:rsidR="00D1370D" w:rsidRPr="008D3D42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6F120015" w14:textId="1DC19E77" w:rsidR="00D1370D" w:rsidRPr="008D3D42" w:rsidRDefault="000B29F9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9029183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6DBA299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983E1E3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5EF468C2" w14:textId="27E9094F" w:rsidR="00D1370D" w:rsidRPr="008D3D42" w:rsidRDefault="000B29F9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0CEED39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810C647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16FA3C7" w14:textId="034D34F5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2DBCD6C9" w14:textId="43F53AD9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C28D75D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92775DD" w14:textId="31DF783E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AF2B742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352B490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14F8C48" w14:textId="6514B218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3A233B7B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95EEB96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418910D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60D39B1" w14:textId="0EFAD8BB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E9B45A8" w14:textId="48593382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4C5A2FAF" w14:textId="2119D733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74EA9ED3" w14:textId="77617240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AEEB77F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85FD26F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427EBAA" w14:textId="70690053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</w:tr>
      <w:tr w:rsidR="00D1370D" w:rsidRPr="0078276F" w14:paraId="6111491E" w14:textId="584D66C7" w:rsidTr="0057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3E22370" w14:textId="70F7D588" w:rsidR="00D1370D" w:rsidRPr="0078276F" w:rsidRDefault="00D1370D" w:rsidP="00D1370D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 w:rsidRPr="0078276F">
              <w:rPr>
                <w:b w:val="0"/>
                <w:bCs/>
                <w:sz w:val="14"/>
                <w:szCs w:val="14"/>
              </w:rPr>
              <w:t>Joint pain</w:t>
            </w:r>
          </w:p>
        </w:tc>
        <w:tc>
          <w:tcPr>
            <w:tcW w:w="396" w:type="dxa"/>
          </w:tcPr>
          <w:p w14:paraId="45766298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9B13210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4DDA8FA4" w14:textId="1EE7E2E6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4C55BC5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29005A0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25E8290" w14:textId="7B95F2C9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EC39AA9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5D80926" w14:textId="40F85AC3" w:rsidR="00D1370D" w:rsidRPr="0078276F" w:rsidRDefault="005715C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AF3CA56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117A9E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E0A606D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E85DE9C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37C05E8" w14:textId="3216D984" w:rsidR="00D1370D" w:rsidRPr="008D3D42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717F728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99A7468" w14:textId="31A3712C" w:rsidR="00D1370D" w:rsidRPr="008D3D42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0BC1B64" w14:textId="6639851E" w:rsidR="00D1370D" w:rsidRPr="008D3D42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1E59BFDA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0617F26" w14:textId="47B4AB76" w:rsidR="00D1370D" w:rsidRPr="008D3D42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1AC92B74" w14:textId="77777777" w:rsidR="00D1370D" w:rsidRPr="008D3D42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76942F" w14:textId="7922A65B" w:rsidR="00D1370D" w:rsidRPr="008D3D42" w:rsidRDefault="000B29F9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1B7A9B27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57A3F23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66C2B4C" w14:textId="66013F2C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55B1208D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6FADCE6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3E05822" w14:textId="58E16FDF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3469153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8744295" w14:textId="5B8DA5A3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7B368685" w14:textId="64184012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64CAE07" w14:textId="115ED4EC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86CC110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AF91CCB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0F9140F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4BEF505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E465ACE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F70CEC4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C739778" w14:textId="77777777" w:rsidR="00D1370D" w:rsidRPr="0078276F" w:rsidRDefault="00D1370D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B7B9A1A" w14:textId="04C8349F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4567153A" w14:textId="0F976DA3" w:rsidR="00D1370D" w:rsidRPr="0078276F" w:rsidRDefault="00C06951" w:rsidP="00D1370D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</w:tr>
      <w:tr w:rsidR="000B29F9" w:rsidRPr="0078276F" w14:paraId="06AC18A5" w14:textId="61056958" w:rsidTr="00571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6C6C892C" w14:textId="0BED67F1" w:rsidR="000B29F9" w:rsidRPr="0078276F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 w:rsidRPr="0078276F">
              <w:rPr>
                <w:b w:val="0"/>
                <w:bCs/>
                <w:sz w:val="14"/>
                <w:szCs w:val="14"/>
              </w:rPr>
              <w:t>Loss of appetite</w:t>
            </w:r>
          </w:p>
        </w:tc>
        <w:tc>
          <w:tcPr>
            <w:tcW w:w="396" w:type="dxa"/>
          </w:tcPr>
          <w:p w14:paraId="1AD7418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4EFA1BFB" w14:textId="12BEB014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C1045A5" w14:textId="38759C73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74CC67F" w14:textId="12FFAF90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110E4B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767E434" w14:textId="2A34A7AA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7AA989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A02471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C9F4CD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7D8CA03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6A4C5B1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711C5C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25BDB86" w14:textId="41B1467C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B267E8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6D6FABB" w14:textId="48E9E7FA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7D3E23AE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50CA35B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7F976F3" w14:textId="50752EFF" w:rsidR="000B29F9" w:rsidRPr="000B29F9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68B937" w:themeColor="accent1"/>
                <w:sz w:val="14"/>
                <w:szCs w:val="14"/>
              </w:rPr>
            </w:pPr>
            <w:r w:rsidRPr="000B29F9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1079E53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0A15F0E4" w14:textId="37B56D5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B29F9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6EA3F8B2" w14:textId="7E1B282A" w:rsidR="000B29F9" w:rsidRPr="008D3D42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FA37E2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642897D" w14:textId="44FDC35E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728036C3" w14:textId="563CC7D0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FDE351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E9C6BBB" w14:textId="74CA4828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EE0FD9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702174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23F6B0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1D2DCD5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752423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430B8A6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0FF23951" w14:textId="3F55D0B2" w:rsidR="000B29F9" w:rsidRPr="008D3D42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A80E15F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7" w:type="dxa"/>
          </w:tcPr>
          <w:p w14:paraId="1800A73B" w14:textId="5A340545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DB8832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C1207B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667B92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520BBA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5A1A2955" w14:textId="54092961" w:rsidTr="0057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5B39C608" w14:textId="4AB643D2" w:rsidR="000B29F9" w:rsidRPr="0078276F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 w:rsidRPr="0078276F">
              <w:rPr>
                <w:b w:val="0"/>
                <w:bCs/>
                <w:sz w:val="14"/>
                <w:szCs w:val="14"/>
              </w:rPr>
              <w:t>Pain over liver</w:t>
            </w:r>
          </w:p>
        </w:tc>
        <w:tc>
          <w:tcPr>
            <w:tcW w:w="396" w:type="dxa"/>
          </w:tcPr>
          <w:p w14:paraId="526F142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A64B73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54D5A8C6" w14:textId="75FEDB3C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3B88E1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C65B3B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A2F0FB8" w14:textId="402451DF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A7AF51C" w14:textId="4D2D884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C76F2C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B74BFBB" w14:textId="66D1F2D1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0FBE0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83F3561" w14:textId="26AC2538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B29F9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82E8B4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6E903A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10207D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8092D1D" w14:textId="25C4AEEA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1670C577" w14:textId="05771C21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C5B651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923DB5E" w14:textId="457EDEA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0469187" w14:textId="2F307D24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E514E71" w14:textId="723DAB10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06B509A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2F27854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21688B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2A65DE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BC65AB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417762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025223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66C5BC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BE1FD9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0E3A73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1A6D240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C0E0084" w14:textId="18BB0248" w:rsidR="000B29F9" w:rsidRPr="008D3D42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5C0D1A0" w14:textId="5953524E" w:rsidR="000B29F9" w:rsidRPr="008D3D42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1EBC4746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7" w:type="dxa"/>
          </w:tcPr>
          <w:p w14:paraId="139A42C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0755EF2" w14:textId="6C89657B" w:rsidR="000B29F9" w:rsidRPr="008D3D42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0DBEDE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5079A6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63ECC7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3830E393" w14:textId="5AAC531E" w:rsidTr="00571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3AAD77D0" w14:textId="0CFF5125" w:rsidR="000B29F9" w:rsidRPr="0078276F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 w:rsidRPr="0078276F">
              <w:rPr>
                <w:b w:val="0"/>
                <w:bCs/>
                <w:sz w:val="14"/>
                <w:szCs w:val="14"/>
              </w:rPr>
              <w:t>Fever</w:t>
            </w:r>
          </w:p>
        </w:tc>
        <w:tc>
          <w:tcPr>
            <w:tcW w:w="396" w:type="dxa"/>
            <w:shd w:val="clear" w:color="auto" w:fill="FFF1D5" w:themeFill="accent6" w:themeFillTint="33"/>
          </w:tcPr>
          <w:p w14:paraId="2BDA48A5" w14:textId="7A5503EF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7021B2D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7D7A8B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7706BF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E817A4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EEBBE3F" w14:textId="74ACA6A2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4EE61F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9B1E317" w14:textId="668B532E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80FF70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67CEEE1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71AD597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FE6308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67B0D6E" w14:textId="31C743B5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B29F9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28134C9" w14:textId="447D480D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B29F9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90DD2B4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57F52BBA" w14:textId="28E2D775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61C63B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D06B03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B5592A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6196A22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C97E418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4A3ACBE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00F171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550871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F0705F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8BF3A8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2A4DA7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C29725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DBAC6F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04D26E70" w14:textId="0F3F1F52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27E3003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DD7F8A9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36689C88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0098B256" w14:textId="6E071625" w:rsidR="000B29F9" w:rsidRPr="008D3D42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7C026A9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A1B7D74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0317177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C6491C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2F2611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1E15B150" w14:textId="5C003CFC" w:rsidTr="0057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3C1AA82" w14:textId="1AFF82D6" w:rsidR="000B29F9" w:rsidRPr="0078276F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 w:rsidRPr="0078276F">
              <w:rPr>
                <w:b w:val="0"/>
                <w:bCs/>
                <w:sz w:val="14"/>
                <w:szCs w:val="14"/>
              </w:rPr>
              <w:t>Vomiting</w:t>
            </w:r>
          </w:p>
        </w:tc>
        <w:tc>
          <w:tcPr>
            <w:tcW w:w="396" w:type="dxa"/>
          </w:tcPr>
          <w:p w14:paraId="77B722E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7C2E46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1AC190F3" w14:textId="0A02E63A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EE276F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7E3FFA4" w14:textId="2C4702BB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0FAE6E1" w14:textId="683DDA13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47816F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291172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6B7183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41517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A213FE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05C04E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F06FE6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F590DA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84E87FA" w14:textId="6E556663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BE02BB2" w14:textId="5D45D57B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5C08BB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16BF7A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C07A97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6B8D24B" w14:textId="21705ABA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B29F9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3E58A63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53BD79A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B8D75A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E72C51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531CEA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9DE289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7ABFAD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D290B8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D1179C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ACDB06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066D46D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0C3C1A3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3CA0A8E7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3E428455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7" w:type="dxa"/>
          </w:tcPr>
          <w:p w14:paraId="759EDDC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B1F58C8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3AA9501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BCC3C5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D4FCFB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46947848" w14:textId="77777777" w:rsidTr="00C0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6417BE90" w14:textId="7DF3D0C2" w:rsidR="000B29F9" w:rsidRPr="0078276F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Pale colored stools</w:t>
            </w:r>
          </w:p>
        </w:tc>
        <w:tc>
          <w:tcPr>
            <w:tcW w:w="396" w:type="dxa"/>
            <w:vAlign w:val="center"/>
          </w:tcPr>
          <w:p w14:paraId="7DF687C7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75C3EBF4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783FE9D8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46FB0D90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C23EACD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28441E29" w14:textId="70D31044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5845E45C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C56729E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B77DF07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  <w:vAlign w:val="center"/>
          </w:tcPr>
          <w:p w14:paraId="70B40241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1D5" w:themeFill="accent6" w:themeFillTint="33"/>
            <w:vAlign w:val="center"/>
          </w:tcPr>
          <w:p w14:paraId="44C77B6A" w14:textId="5B1BB0B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B29F9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vAlign w:val="center"/>
          </w:tcPr>
          <w:p w14:paraId="33D65877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410CA798" w14:textId="43BFFC83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vAlign w:val="center"/>
          </w:tcPr>
          <w:p w14:paraId="1D864E4F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4476E93E" w14:textId="37471345" w:rsidR="000B29F9" w:rsidRPr="008D3D42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vAlign w:val="center"/>
          </w:tcPr>
          <w:p w14:paraId="20DEC060" w14:textId="77777777" w:rsidR="000B29F9" w:rsidRPr="008D3D42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C86D5FB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7BCBAD03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4FB93A15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vAlign w:val="center"/>
          </w:tcPr>
          <w:p w14:paraId="0FF62A59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vAlign w:val="center"/>
          </w:tcPr>
          <w:p w14:paraId="71C34F54" w14:textId="03A138C7" w:rsidR="000B29F9" w:rsidRPr="008D3D42" w:rsidRDefault="00C06951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vAlign w:val="center"/>
          </w:tcPr>
          <w:p w14:paraId="6CC72FCA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30815657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6CDA081E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3764FCD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CE02A56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EC50E4A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8C22033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6A5A0CFB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vAlign w:val="center"/>
          </w:tcPr>
          <w:p w14:paraId="1BB0EBD4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vAlign w:val="center"/>
          </w:tcPr>
          <w:p w14:paraId="6D53D40B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43FA9465" w14:textId="20E96A07" w:rsidR="000B29F9" w:rsidRPr="008D3D42" w:rsidRDefault="00C06951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vAlign w:val="center"/>
          </w:tcPr>
          <w:p w14:paraId="7F1BBDD4" w14:textId="77777777" w:rsidR="000B29F9" w:rsidRPr="008D3D42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64E77BB" w14:textId="77777777" w:rsidR="000B29F9" w:rsidRPr="008D3D42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6B543BBD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984B6B3" w14:textId="77777777" w:rsidR="000B29F9" w:rsidRPr="008D3D42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361C061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281E0A6D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2382D27D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B40957" w:rsidRPr="0078276F" w14:paraId="2D7B0734" w14:textId="77777777" w:rsidTr="00C06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7D7B888" w14:textId="19E20282" w:rsidR="000B29F9" w:rsidRPr="0078276F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Dark urine</w:t>
            </w:r>
          </w:p>
        </w:tc>
        <w:tc>
          <w:tcPr>
            <w:tcW w:w="396" w:type="dxa"/>
          </w:tcPr>
          <w:p w14:paraId="29CF240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AA60CA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F40B3B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03B6B2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4B8855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28A20FD" w14:textId="38F39C1B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8206CB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EF87EE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E29418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C2C6A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E4CF2B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908AA8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C82D88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2B9AB0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7E217C9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47B74C5E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5DF97D8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751738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ACA6A9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2692868" w14:textId="3CBB1B34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77400508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6E0DE94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6BB663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E4D3DF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44E515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B92798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D4DEA1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11971E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833A20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DCC5B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039A7E4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8EA9666" w14:textId="3ADBC270" w:rsidR="000B29F9" w:rsidRPr="008D3D42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A989A87" w14:textId="35954744" w:rsidR="000B29F9" w:rsidRPr="008D3D42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B6CEDDC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7" w:type="dxa"/>
          </w:tcPr>
          <w:p w14:paraId="6CEDC8F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943A6D6" w14:textId="1BBF0826" w:rsidR="000B29F9" w:rsidRPr="008D3D42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3644A5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985BDE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1D5" w:themeFill="accent6" w:themeFillTint="33"/>
          </w:tcPr>
          <w:p w14:paraId="0AD34B3F" w14:textId="0AA85BE5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</w:tr>
      <w:tr w:rsidR="000B29F9" w:rsidRPr="0078276F" w14:paraId="2B207D82" w14:textId="77777777" w:rsidTr="000B29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619AF15B" w14:textId="1B78F8D1" w:rsidR="000B29F9" w:rsidRPr="0078276F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Jaundice</w:t>
            </w:r>
          </w:p>
        </w:tc>
        <w:tc>
          <w:tcPr>
            <w:tcW w:w="396" w:type="dxa"/>
          </w:tcPr>
          <w:p w14:paraId="102A2A6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CAA161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41EA50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6AD151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204A04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90F0B9E" w14:textId="65E0F42F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13D745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DA4A2B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0041FE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2948A27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1D5" w:themeFill="accent6" w:themeFillTint="33"/>
          </w:tcPr>
          <w:p w14:paraId="628E200C" w14:textId="710F6B43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B29F9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17064A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FD0EFB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D88418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F46B06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5E97F5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9C7CB8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0D700F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34CA2D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0E0F611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7F0D043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168007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DE75F9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04B668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7A8D28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2A2946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2245F8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871A0A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A2CF2A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296584D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36A5673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276B881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</w:tcPr>
          <w:p w14:paraId="1F90CD76" w14:textId="24836D85" w:rsidR="000B29F9" w:rsidRPr="008D3D42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D3D42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1126DBDF" w14:textId="77777777" w:rsidR="000B29F9" w:rsidRPr="008D3D42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7" w:type="dxa"/>
          </w:tcPr>
          <w:p w14:paraId="1ACDC6B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34E1A7F" w14:textId="610D4CB3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65B722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D37DB6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2E7C01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469FC1D0" w14:textId="77777777" w:rsidTr="0057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52BFDA60" w14:textId="2EE0D2FB" w:rsidR="000B29F9" w:rsidRPr="0078276F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Abdominal pain</w:t>
            </w:r>
          </w:p>
        </w:tc>
        <w:tc>
          <w:tcPr>
            <w:tcW w:w="396" w:type="dxa"/>
          </w:tcPr>
          <w:p w14:paraId="25296E5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17AEBC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23B4FC67" w14:textId="3B409A99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7143C89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2DFDC7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0734C81" w14:textId="06862255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24AD03F" w14:textId="3877B12E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B23E37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ADB341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6B001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01F0791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162E48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9E652E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40777C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D8ACA6F" w14:textId="0F938DE2" w:rsidR="000B29F9" w:rsidRPr="0078276F" w:rsidRDefault="004D59C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084E68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58DB47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850519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C57792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2CECE5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22CDBF6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A34EBA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B41043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84C763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85F348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76E18A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5B36AD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F16CD9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8D8F922" w14:textId="5B0BCF4E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DA75C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75E61B6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7B627C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220730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1E9B1C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D56F2A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BA7707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1918A5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775565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B7F2C6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74B05034" w14:textId="77777777" w:rsidTr="00571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83FED23" w14:textId="5B62BBC1" w:rsidR="000B29F9" w:rsidRPr="0078276F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Itching</w:t>
            </w:r>
          </w:p>
        </w:tc>
        <w:tc>
          <w:tcPr>
            <w:tcW w:w="396" w:type="dxa"/>
          </w:tcPr>
          <w:p w14:paraId="677924A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D807C8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535262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306407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32D6D326" w14:textId="62D50421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1E53229" w14:textId="411A8E6D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0C2298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3C1248B" w14:textId="210C5EB3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3A3E148" w14:textId="7299C46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5106598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7BA4753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F329B0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372046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81ED6E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2282C3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A345BC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5B26E9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949434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AA73CB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7CD0C8E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70B7A44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025FC5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C4EEA5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A8065F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AD5941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E9E455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8D7DDE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C69781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53187B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782F49B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92C0F6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A58C4E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A86B8D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D6F0C8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840052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B11D9B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6DB398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33B7C70" w14:textId="56445082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0C21A09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43DF0B03" w14:textId="77777777" w:rsidTr="0057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51D0999B" w14:textId="40EE3142" w:rsidR="000B29F9" w:rsidRPr="0078276F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Insomnia</w:t>
            </w:r>
          </w:p>
        </w:tc>
        <w:tc>
          <w:tcPr>
            <w:tcW w:w="396" w:type="dxa"/>
          </w:tcPr>
          <w:p w14:paraId="4AA1B39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872768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A38E88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43CC58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31EF3C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A72A102" w14:textId="766F33B1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1D5" w:themeFill="accent6" w:themeFillTint="33"/>
          </w:tcPr>
          <w:p w14:paraId="1A97C92F" w14:textId="10109949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C0DC28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6EB8BB4" w14:textId="67D52E5A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5B651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2E42D28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492E8A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2F3E1D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12C2ED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70E460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9A226E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CBC655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289B4BB" w14:textId="2AB6D4FE" w:rsidR="000B29F9" w:rsidRPr="004D59C1" w:rsidRDefault="004D59C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68B937" w:themeColor="accent1"/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7E7499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000A8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1FA034C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016AE4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128EC2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9F77E0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6AA12A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59986B9" w14:textId="6F1CD932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DD2580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988B35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C5477B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820F1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7B8983C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591396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F5391E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41176A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D01CAC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8CDBDB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7F2F12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E1AA52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F3DF12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53126E93" w14:textId="77777777" w:rsidTr="004D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9A462E0" w14:textId="0E086ADE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Neurocognitive problems</w:t>
            </w:r>
          </w:p>
        </w:tc>
        <w:tc>
          <w:tcPr>
            <w:tcW w:w="396" w:type="dxa"/>
            <w:vAlign w:val="center"/>
          </w:tcPr>
          <w:p w14:paraId="2271EC31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77ECBDA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265F1894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293EA9F4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40AB45B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9B5E22D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21B28708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  <w:vAlign w:val="center"/>
          </w:tcPr>
          <w:p w14:paraId="58F2F79A" w14:textId="786032AB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vAlign w:val="center"/>
          </w:tcPr>
          <w:p w14:paraId="7C11A389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  <w:vAlign w:val="center"/>
          </w:tcPr>
          <w:p w14:paraId="4BBBC1BE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vAlign w:val="center"/>
          </w:tcPr>
          <w:p w14:paraId="7D048357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312FA155" w14:textId="4315EF76" w:rsidR="000B29F9" w:rsidRPr="0078276F" w:rsidRDefault="004D59C1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vAlign w:val="center"/>
          </w:tcPr>
          <w:p w14:paraId="0B4D161F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27564761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33FD1CD8" w14:textId="20E62DD2" w:rsidR="000B29F9" w:rsidRPr="0078276F" w:rsidRDefault="004D59C1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vAlign w:val="center"/>
          </w:tcPr>
          <w:p w14:paraId="104864B0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444B5BB9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1A0AB35B" w14:textId="39788404" w:rsidR="000B29F9" w:rsidRPr="0078276F" w:rsidRDefault="004D59C1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vAlign w:val="center"/>
          </w:tcPr>
          <w:p w14:paraId="278F7A29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vAlign w:val="center"/>
          </w:tcPr>
          <w:p w14:paraId="464E310A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vAlign w:val="center"/>
          </w:tcPr>
          <w:p w14:paraId="40BC24AD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CD7C4BC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4CA32980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2A7BFF19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71F635A0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D742946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3C601681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4D4C35EB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7FBD5727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vAlign w:val="center"/>
          </w:tcPr>
          <w:p w14:paraId="1DC56AC2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vAlign w:val="center"/>
          </w:tcPr>
          <w:p w14:paraId="399D440F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148B409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3D2FAD23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911F8D2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718379B6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5BE12AC2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8324731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BE20029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582D0B2C" w14:textId="77777777" w:rsidR="000B29F9" w:rsidRPr="0078276F" w:rsidRDefault="000B29F9" w:rsidP="004D59C1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1EC085C7" w14:textId="77777777" w:rsidTr="004D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D5CB7B3" w14:textId="0365EA3D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Acid reflux</w:t>
            </w:r>
          </w:p>
        </w:tc>
        <w:tc>
          <w:tcPr>
            <w:tcW w:w="396" w:type="dxa"/>
          </w:tcPr>
          <w:p w14:paraId="59001E2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490922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942FA6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98CB8A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694AED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104559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E54090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8EBFBF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02EC3B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D17C29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6390573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36F621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1D5" w:themeFill="accent6" w:themeFillTint="33"/>
          </w:tcPr>
          <w:p w14:paraId="5313D571" w14:textId="5F6D662B" w:rsidR="000B29F9" w:rsidRPr="0078276F" w:rsidRDefault="004D59C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3AF020E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92AF10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F6D220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8BE94B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25C498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97ED05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10A4CF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1337EA5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325C51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B064FF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C362C9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55A6F3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96A0F5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4DC2FF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E28CDA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E665EF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856787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6858000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30649D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34A83A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CA9AEB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4A1089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0D3355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1B3069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C1034C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4C5AE6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599CA4E3" w14:textId="77777777" w:rsidTr="004D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6300CA1" w14:textId="493EAFBC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Bloating</w:t>
            </w:r>
          </w:p>
        </w:tc>
        <w:tc>
          <w:tcPr>
            <w:tcW w:w="396" w:type="dxa"/>
          </w:tcPr>
          <w:p w14:paraId="1C614F3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C28927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B880D3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D6FC7F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457A93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203BCA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46967C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ABF029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CD3A87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2EF27A8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275367B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5BE5C5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1D5" w:themeFill="accent6" w:themeFillTint="33"/>
          </w:tcPr>
          <w:p w14:paraId="32E9BB1E" w14:textId="02F55BDD" w:rsidR="000B29F9" w:rsidRPr="0078276F" w:rsidRDefault="004D59C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BBC403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FF97C45" w14:textId="19D1D167" w:rsidR="000B29F9" w:rsidRPr="0078276F" w:rsidRDefault="004D59C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71210C3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BDDF60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D33CA1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6DD085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58958A4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7BE5D69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B66968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9A8B47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821399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DAC0ED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CC1D03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25D380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D3B35E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39035E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3E70242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6F289C9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40C9A0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27D257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612AE1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5AE091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09EA10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0953B5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811C38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C8807B7" w14:textId="15D17122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</w:tr>
      <w:tr w:rsidR="000B29F9" w:rsidRPr="0078276F" w14:paraId="054C0797" w14:textId="77777777" w:rsidTr="0057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024AACF" w14:textId="5FCC4818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Diarrhea</w:t>
            </w:r>
          </w:p>
        </w:tc>
        <w:tc>
          <w:tcPr>
            <w:tcW w:w="396" w:type="dxa"/>
          </w:tcPr>
          <w:p w14:paraId="49B9C03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60F989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F5D521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A23EF3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F9BD74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89FC77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1D5" w:themeFill="accent6" w:themeFillTint="33"/>
          </w:tcPr>
          <w:p w14:paraId="24B505CA" w14:textId="1D84D39E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FABE82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0F51A5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00927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7EFE9ED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91F806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88CFBF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3AA9D0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355EF46" w14:textId="215B2507" w:rsidR="000B29F9" w:rsidRPr="0078276F" w:rsidRDefault="004D59C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2C94E6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FD0EC7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D0CED3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3F5629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7D3641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03B3932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B21466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697250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F74532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CA8238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96758F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CCBF52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788F70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C7A2FF8" w14:textId="40C548A7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8F282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3D04C2C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AB0246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27074E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F41AFD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603907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1CAECE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0EECCB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430FCF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665AA8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5BBCF3B2" w14:textId="77777777" w:rsidTr="00571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32C15AC2" w14:textId="513342E5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Flatulence</w:t>
            </w:r>
          </w:p>
        </w:tc>
        <w:tc>
          <w:tcPr>
            <w:tcW w:w="396" w:type="dxa"/>
          </w:tcPr>
          <w:p w14:paraId="3EC3A59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2B42E8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56AC6D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C5BFEF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052805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18132FDA" w14:textId="0BB713DE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331F7D4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A16311C" w14:textId="0981D95C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066E5F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2691636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329EB65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DC503B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A2D39F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416479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5C58443" w14:textId="40A84866" w:rsidR="000B29F9" w:rsidRPr="0078276F" w:rsidRDefault="004D59C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756FC35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BA6125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D1A416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34B4C2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3AB46DA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36E0379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2C1D9C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1CD528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CE4FD8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7E0270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D46D7F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1D7179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3AFAF1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5DC5BD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21BC6C8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49D131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8F2709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7D50CE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35D6D9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241E1A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47A3BB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0521ED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975265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E4DDA5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1DA891DD" w14:textId="77777777" w:rsidTr="004D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C6449D4" w14:textId="44FB3954" w:rsidR="000B29F9" w:rsidRDefault="00711BA6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W</w:t>
            </w:r>
            <w:r w:rsidR="000B29F9">
              <w:rPr>
                <w:b w:val="0"/>
                <w:bCs/>
                <w:sz w:val="14"/>
                <w:szCs w:val="14"/>
              </w:rPr>
              <w:t>eakness</w:t>
            </w:r>
          </w:p>
        </w:tc>
        <w:tc>
          <w:tcPr>
            <w:tcW w:w="396" w:type="dxa"/>
          </w:tcPr>
          <w:p w14:paraId="1E71035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099D25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827DE4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C870EF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455733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D31F73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0E705C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9D6621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07EC7C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C3F87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6B1EA8E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243289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579B3D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18F4869D" w14:textId="12EE3624" w:rsidR="000B29F9" w:rsidRPr="0078276F" w:rsidRDefault="004D59C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77DCEA2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10FF86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CB9EC5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3AC02B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8F038A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2B9941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247400A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14960D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714A04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D556F8C" w14:textId="6B810150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1A5510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E238863" w14:textId="4F1C4150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43412E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CC733E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11F70B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34457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658F0E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D1E49C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E01F15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B93CB4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FEB343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D3E393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72668D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79018B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E10981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62E8D4A5" w14:textId="77777777" w:rsidTr="000B29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E107BD1" w14:textId="5D46B47B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Ankle swelling</w:t>
            </w:r>
          </w:p>
        </w:tc>
        <w:tc>
          <w:tcPr>
            <w:tcW w:w="396" w:type="dxa"/>
            <w:shd w:val="clear" w:color="auto" w:fill="FFF1D5" w:themeFill="accent6" w:themeFillTint="33"/>
          </w:tcPr>
          <w:p w14:paraId="596B0912" w14:textId="7FE8A7C5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7A47D30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077851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438A8A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CA9FEF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0A6C82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959877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AAFA1E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EE2C62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1CD898A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3C658B1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E951F2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9D937C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D3D4C2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39FF20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A14B94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815B91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46B1D7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C575F0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3EE6BF0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353C58A0" w14:textId="0A027F98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720B21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C5DE10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88E588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7E7197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7C8F60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39401F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01BAE1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0F2173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7270C28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6AE3044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227751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EC43C8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95348A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B173CA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57EDAE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EA018F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EEBC30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5A4EB6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B40957" w:rsidRPr="0078276F" w14:paraId="7E0F1F02" w14:textId="77777777" w:rsidTr="00C06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78287CC" w14:textId="55793C08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Migraines</w:t>
            </w:r>
          </w:p>
        </w:tc>
        <w:tc>
          <w:tcPr>
            <w:tcW w:w="396" w:type="dxa"/>
          </w:tcPr>
          <w:p w14:paraId="05A04C1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193E3E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19BBF3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F03327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8B2D8E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037736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A520DD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8E963B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CA269C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DC1918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05F98AF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155F1B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927B3B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326DF2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54AD8C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36BBB7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70478D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19D709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FF4C3B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C06320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4BA26D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471AA8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7A8BAE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F16843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4DDBCF9B" w14:textId="1CE5A26B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04B85709" w14:textId="30949F31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2EEFB31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CB5288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CE0BA5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45908F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06B9235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78DFBB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CFDF13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51BE07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97EF71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6DA209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9214F2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DE615C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EDF781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784E8362" w14:textId="77777777" w:rsidTr="000B29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859999B" w14:textId="6D24402D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Muscle pain</w:t>
            </w:r>
          </w:p>
        </w:tc>
        <w:tc>
          <w:tcPr>
            <w:tcW w:w="396" w:type="dxa"/>
            <w:shd w:val="clear" w:color="auto" w:fill="FFF1D5" w:themeFill="accent6" w:themeFillTint="33"/>
          </w:tcPr>
          <w:p w14:paraId="106687E2" w14:textId="22BEFA6E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4877A1E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08AC24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64B1F5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AFD28E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D166AB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009286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A5EDDB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46D86F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78DF430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281BAEE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911867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06180E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79B757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1F7062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CB362B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8DF56A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B0B4F4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BEC589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55105D5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6FDAD34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8E8863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B70C43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024579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D40D4A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B2B0F9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E01F68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C5BC81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81766B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24CCE80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63ED408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FD291C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C2E70D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CAC4FE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9835DA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FAD146F" w14:textId="1EEDDA07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7DF5995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208DFE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9832C7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07581901" w14:textId="77777777" w:rsidTr="004D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0789603" w14:textId="14306825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Blood in urine</w:t>
            </w:r>
          </w:p>
        </w:tc>
        <w:tc>
          <w:tcPr>
            <w:tcW w:w="396" w:type="dxa"/>
          </w:tcPr>
          <w:p w14:paraId="7D1FAEA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37D2EE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47CA70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D20E5A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217FCC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D4963D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38716A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07BDFD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B468A7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C3B489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95C431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3867D5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1D5" w:themeFill="accent6" w:themeFillTint="33"/>
          </w:tcPr>
          <w:p w14:paraId="1983E826" w14:textId="579FC8AF" w:rsidR="000B29F9" w:rsidRPr="0078276F" w:rsidRDefault="004D59C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746DB65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FF9452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8DFCF4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D1EA66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BE2F40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CB8308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2B1E5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2E379AF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641BC4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2E06D2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6C8FD1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7A309F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4C3218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CEAF49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CB7157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6BE1A7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0A2A9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6F1090C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98F561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AE7BAB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6F2644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BFCFBC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354369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0C03B1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9A8C11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A039AD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229CD7D1" w14:textId="77777777" w:rsidTr="007E02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3DE50FD" w14:textId="169EE132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Circulation problems</w:t>
            </w:r>
          </w:p>
        </w:tc>
        <w:tc>
          <w:tcPr>
            <w:tcW w:w="396" w:type="dxa"/>
            <w:vAlign w:val="center"/>
          </w:tcPr>
          <w:p w14:paraId="52D5B69A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BCB10BA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84DA727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6127F7A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EB12BE9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  <w:vAlign w:val="center"/>
          </w:tcPr>
          <w:p w14:paraId="3DEE5326" w14:textId="139A2003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vAlign w:val="center"/>
          </w:tcPr>
          <w:p w14:paraId="7AF8B9E9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33010912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49C5C0E5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  <w:vAlign w:val="center"/>
          </w:tcPr>
          <w:p w14:paraId="4285E45D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vAlign w:val="center"/>
          </w:tcPr>
          <w:p w14:paraId="25968F17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BFC2DE3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347930B6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284E8864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7D328BC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2ACEAE48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5600CEE8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780E7072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5CFCC145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vAlign w:val="center"/>
          </w:tcPr>
          <w:p w14:paraId="678F57A5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vAlign w:val="center"/>
          </w:tcPr>
          <w:p w14:paraId="01223E25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9B6C5D2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3CFBB7F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2358AA94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B94AAC6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31683633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5F41092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7F2C5830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634012E6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vAlign w:val="center"/>
          </w:tcPr>
          <w:p w14:paraId="2C21E18A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vAlign w:val="center"/>
          </w:tcPr>
          <w:p w14:paraId="2AD638C3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774C4B35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44EE1D33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7DE30B8F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0A3F6B95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3E0EE5B5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5C8F1B88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792014E2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5ECE1231" w14:textId="77777777" w:rsidR="000B29F9" w:rsidRPr="0078276F" w:rsidRDefault="000B29F9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3DD74FF6" w14:textId="77777777" w:rsidTr="004D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69F02302" w14:textId="7C05718A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Constipation</w:t>
            </w:r>
          </w:p>
        </w:tc>
        <w:tc>
          <w:tcPr>
            <w:tcW w:w="396" w:type="dxa"/>
          </w:tcPr>
          <w:p w14:paraId="3C7BEAD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8EC9E7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887C75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BF84B7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F74312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78DA69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03DB6F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AA10B1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F32E6F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0ED28A4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3E0EF69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F16FF4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04C53B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B35205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2025DF81" w14:textId="4483D1E8" w:rsidR="000B29F9" w:rsidRPr="0078276F" w:rsidRDefault="004D59C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7FC190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D59E29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C57612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F37C16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6903864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7422C6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0AF300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BD1917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1C6932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A07B14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429E66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67830C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BF3B00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EB430A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01BADD5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78CA43A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292FB0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BB3ED9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0ADA0D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000BF7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7BECE4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DFCC95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5C5148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4B0631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B40957" w:rsidRPr="0078276F" w14:paraId="0B23C1C5" w14:textId="77777777" w:rsidTr="008D3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22394DD" w14:textId="15DCB196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Dizziness</w:t>
            </w:r>
          </w:p>
        </w:tc>
        <w:tc>
          <w:tcPr>
            <w:tcW w:w="396" w:type="dxa"/>
          </w:tcPr>
          <w:p w14:paraId="7A12AC0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95DE51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22AF39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4CF6C8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4824E6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605BDF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554DD8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3C3847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EBDD62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3CE230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7621F97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06B253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980703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F5D229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305524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E32299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572376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9C386E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D1B907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5819CF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870708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C98A92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79D2D8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3E88C6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B5E342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80306D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729738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C42596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86C064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33AA1E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B62AE6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3CA87A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BC3F04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6E4E9D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6EBE37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281A6C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2E78DF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483CF6C6" w14:textId="4FBB4DC2" w:rsidR="000B29F9" w:rsidRPr="0078276F" w:rsidRDefault="008D3D42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</w:tcPr>
          <w:p w14:paraId="65D3D87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4D5DC266" w14:textId="77777777" w:rsidTr="00C06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EB653D9" w14:textId="10D9EFB2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Fluid retention</w:t>
            </w:r>
          </w:p>
        </w:tc>
        <w:tc>
          <w:tcPr>
            <w:tcW w:w="396" w:type="dxa"/>
          </w:tcPr>
          <w:p w14:paraId="43BB94F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E4E4EC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D30DE9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6D9215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2E0436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086562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CA3F58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91004D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6961FD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784F76D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1B8F98F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EECC4E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C4AA51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6AC2EC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68C91A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9BD182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65356A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62FDBA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50B265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37CA646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1D5" w:themeFill="accent6" w:themeFillTint="33"/>
          </w:tcPr>
          <w:p w14:paraId="6A7B3908" w14:textId="6B5A1CD9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1447D1C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247B26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393337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12947B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7B15D9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A6084D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3D3C4F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E37909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14B3DE4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36344A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24E767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7248AD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FEFA73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7ED95A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0942BB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F5E274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A14DAB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D1803F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B40957" w:rsidRPr="0078276F" w14:paraId="0C6269E1" w14:textId="77777777" w:rsidTr="00C0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C3DDBF1" w14:textId="60E55EB2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Hot flashes</w:t>
            </w:r>
          </w:p>
        </w:tc>
        <w:tc>
          <w:tcPr>
            <w:tcW w:w="396" w:type="dxa"/>
          </w:tcPr>
          <w:p w14:paraId="6C2BA0B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0C06EC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165D4D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AA2A66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CD5972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9148AB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4193B6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708EAD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C25D68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2A2E6A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4E76B1B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A8B88C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60BEE7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2C8752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F43CAF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6CE1F2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C8CEDB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58825D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320E1A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7DAC1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1340DCA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A5EDAB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3F8D68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5C4BAAA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DDF855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30A3F6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B3031F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2FA4DE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78BDAC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1D5" w:themeFill="accent6" w:themeFillTint="33"/>
          </w:tcPr>
          <w:p w14:paraId="4B54FD27" w14:textId="7B11AB43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16809A8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EB62E2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E16401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6A5F16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72B9D1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F375C6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9E14A8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2F4750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73A8DE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091868EC" w14:textId="77777777" w:rsidTr="00C06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3947D074" w14:textId="3AE780DF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Low blood pressure</w:t>
            </w:r>
          </w:p>
        </w:tc>
        <w:tc>
          <w:tcPr>
            <w:tcW w:w="396" w:type="dxa"/>
            <w:vAlign w:val="center"/>
          </w:tcPr>
          <w:p w14:paraId="1314C444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EBA1B2E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4B16935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51E0A9F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C8A2C9B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BDE3504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66A493EC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52CBAAC9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A63C9FE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  <w:vAlign w:val="center"/>
          </w:tcPr>
          <w:p w14:paraId="11490179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vAlign w:val="center"/>
          </w:tcPr>
          <w:p w14:paraId="38CA3D86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41A70ADB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405850D8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7224DC8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A0EA6EF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3F26D7EC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50363BF2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4BA68A21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4F0DFE50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vAlign w:val="center"/>
          </w:tcPr>
          <w:p w14:paraId="66E2133C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1D5" w:themeFill="accent6" w:themeFillTint="33"/>
            <w:vAlign w:val="center"/>
          </w:tcPr>
          <w:p w14:paraId="0A08CC47" w14:textId="6FE4220C" w:rsidR="000B29F9" w:rsidRPr="0078276F" w:rsidRDefault="00C06951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vAlign w:val="center"/>
          </w:tcPr>
          <w:p w14:paraId="0E916D5A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7C1CD9F4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79E251AF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7A64A413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1F776B3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0D916601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E02F7F4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72EF0FF9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vAlign w:val="center"/>
          </w:tcPr>
          <w:p w14:paraId="5844B679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vAlign w:val="center"/>
          </w:tcPr>
          <w:p w14:paraId="5F1912E7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5FF704AD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227B5C1B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718949ED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3AE60C4C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26729B8C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15C61ED5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vAlign w:val="center"/>
          </w:tcPr>
          <w:p w14:paraId="6C99841A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vAlign w:val="center"/>
          </w:tcPr>
          <w:p w14:paraId="586DD886" w14:textId="77777777" w:rsidR="000B29F9" w:rsidRPr="0078276F" w:rsidRDefault="000B29F9" w:rsidP="00C06951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4C37093C" w14:textId="77777777" w:rsidTr="000B29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C4750E1" w14:textId="207BBCFF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Spots on skin</w:t>
            </w:r>
          </w:p>
        </w:tc>
        <w:tc>
          <w:tcPr>
            <w:tcW w:w="396" w:type="dxa"/>
          </w:tcPr>
          <w:p w14:paraId="66F69A1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D82095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0AE510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A66AF3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</w:tcPr>
          <w:p w14:paraId="305CA3A1" w14:textId="6F982133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6CFE186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AFA004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3E88E5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BA85EA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544842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108F020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94D4D9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05A6502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85EC2A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65DBD7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53A0DF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F369C1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1D0FE72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6232B6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456B7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18383B3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043E93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857E7F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F6991B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007134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A7BA52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47B5D2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BB25B9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346FA9C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D245D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2FCE023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D37481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CD5E4A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4B211B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E5E900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CC7D0E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8A70E6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BDF89D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49B8A8F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0B29F9" w:rsidRPr="0078276F" w14:paraId="010157CB" w14:textId="77777777" w:rsidTr="00C06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05AF7CA1" w14:textId="4C950547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Smell sensitivity</w:t>
            </w:r>
          </w:p>
        </w:tc>
        <w:tc>
          <w:tcPr>
            <w:tcW w:w="396" w:type="dxa"/>
          </w:tcPr>
          <w:p w14:paraId="384CE04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84457E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0EC685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86CD45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219C5C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1C5060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E86521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207A10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9B8981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right w:val="single" w:sz="12" w:space="0" w:color="auto"/>
            </w:tcBorders>
          </w:tcPr>
          <w:p w14:paraId="29AFF74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EAE7D3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7059A3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1D5" w:themeFill="accent6" w:themeFillTint="33"/>
          </w:tcPr>
          <w:p w14:paraId="5CF91806" w14:textId="2795E57B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</w:tcPr>
          <w:p w14:paraId="5B1B904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B7B7F9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BDA7E6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82EFD6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6DBBE15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BC06B5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7FE202E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1C972BA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E7221F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B8F114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2A976C8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0E2C0BD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ACE9D1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736DED8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B3E09E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60F46E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</w:tcPr>
          <w:p w14:paraId="4320C1A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</w:tcPr>
          <w:p w14:paraId="5AB2B9B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58BF109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34AA9F4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10ADBC7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424E2B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461BA35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2D55EE1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549BA5A5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</w:tcPr>
          <w:p w14:paraId="722E9B1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B40957" w:rsidRPr="0078276F" w14:paraId="4B3FA521" w14:textId="77777777" w:rsidTr="00816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single" w:sz="4" w:space="0" w:color="auto"/>
            </w:tcBorders>
          </w:tcPr>
          <w:p w14:paraId="6BC78D3B" w14:textId="0E6E4053" w:rsidR="000B29F9" w:rsidRDefault="000B29F9" w:rsidP="000B29F9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Weight loss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6181F82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219192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27E7B19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7E95747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46A25F1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E27998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3038A5A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0837F5E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65E23B0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000CC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  <w:bottom w:val="single" w:sz="4" w:space="0" w:color="auto"/>
            </w:tcBorders>
          </w:tcPr>
          <w:p w14:paraId="23F825B0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01CA852B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516366E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6D6EE90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2EDDAB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09EBF14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3B94DC8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58DC304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123517D2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DF88B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1D5" w:themeFill="accent6" w:themeFillTint="33"/>
          </w:tcPr>
          <w:p w14:paraId="2F8C9B84" w14:textId="1DFB182E" w:rsidR="000B29F9" w:rsidRPr="0078276F" w:rsidRDefault="00C06951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D59C1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4036D1E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122022B4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75E0104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2FDE7407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0415F568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974477C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CE73C6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2E0646B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D4A763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  <w:bottom w:val="single" w:sz="4" w:space="0" w:color="auto"/>
            </w:tcBorders>
          </w:tcPr>
          <w:p w14:paraId="16265BEE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8A18091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46CE22F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6D20A4A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1859F16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4D8F3976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0A9C486D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289327EF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306FC75A" w14:textId="77777777" w:rsidR="000B29F9" w:rsidRPr="0078276F" w:rsidRDefault="000B29F9" w:rsidP="000B29F9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816DA6" w:rsidRPr="0078276F" w14:paraId="6FA23116" w14:textId="77777777" w:rsidTr="0081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5" w:type="dxa"/>
            <w:gridSpan w:val="40"/>
            <w:tcBorders>
              <w:top w:val="single" w:sz="4" w:space="0" w:color="auto"/>
              <w:left w:val="nil"/>
              <w:bottom w:val="nil"/>
            </w:tcBorders>
          </w:tcPr>
          <w:p w14:paraId="414F2381" w14:textId="77777777" w:rsidR="003C740D" w:rsidRDefault="00816DA6" w:rsidP="00816DA6">
            <w:pPr>
              <w:pStyle w:val="Table-Normal"/>
              <w:ind w:left="-113" w:right="-113"/>
              <w:rPr>
                <w:sz w:val="14"/>
                <w:szCs w:val="14"/>
              </w:rPr>
            </w:pPr>
            <w:r>
              <w:rPr>
                <w:b w:val="0"/>
                <w:bCs/>
                <w:i/>
                <w:iCs/>
                <w:sz w:val="14"/>
                <w:szCs w:val="14"/>
              </w:rPr>
              <w:t xml:space="preserve">Note: </w:t>
            </w:r>
            <w:r w:rsidRPr="003C740D">
              <w:rPr>
                <w:color w:val="68B937" w:themeColor="accent1"/>
                <w:sz w:val="18"/>
                <w:szCs w:val="18"/>
              </w:rPr>
              <w:sym w:font="Wingdings 2" w:char="F050"/>
            </w:r>
            <w:r w:rsidRPr="003C740D">
              <w:rPr>
                <w:color w:val="68B937" w:themeColor="accent1"/>
                <w:sz w:val="14"/>
                <w:szCs w:val="14"/>
              </w:rPr>
              <w:t xml:space="preserve"> </w:t>
            </w:r>
            <w:r w:rsidRPr="00816DA6">
              <w:rPr>
                <w:b w:val="0"/>
                <w:bCs/>
                <w:sz w:val="14"/>
                <w:szCs w:val="14"/>
              </w:rPr>
              <w:t>= concept rep</w:t>
            </w:r>
            <w:r w:rsidR="003C740D">
              <w:rPr>
                <w:b w:val="0"/>
                <w:bCs/>
                <w:sz w:val="14"/>
                <w:szCs w:val="14"/>
              </w:rPr>
              <w:t xml:space="preserve">orted spontaneously; </w:t>
            </w:r>
            <w:r w:rsidR="003C740D" w:rsidRPr="003C740D">
              <w:rPr>
                <w:color w:val="EF7F04" w:themeColor="accent4"/>
                <w:sz w:val="18"/>
                <w:szCs w:val="18"/>
              </w:rPr>
              <w:sym w:font="Wingdings 2" w:char="F050"/>
            </w:r>
            <w:r w:rsidR="003C740D">
              <w:rPr>
                <w:sz w:val="18"/>
                <w:szCs w:val="18"/>
              </w:rPr>
              <w:t xml:space="preserve"> </w:t>
            </w:r>
            <w:r w:rsidR="003C740D">
              <w:rPr>
                <w:sz w:val="14"/>
                <w:szCs w:val="14"/>
              </w:rPr>
              <w:t xml:space="preserve">= </w:t>
            </w:r>
            <w:r w:rsidR="003C740D" w:rsidRPr="003C740D">
              <w:rPr>
                <w:b w:val="0"/>
                <w:bCs/>
                <w:sz w:val="14"/>
                <w:szCs w:val="14"/>
              </w:rPr>
              <w:t>concept reported after interview probe</w:t>
            </w:r>
            <w:r w:rsidR="003C740D">
              <w:rPr>
                <w:b w:val="0"/>
                <w:bCs/>
                <w:sz w:val="14"/>
                <w:szCs w:val="14"/>
              </w:rPr>
              <w:t xml:space="preserve">. First spontaneous mention of the concept is highlighted in yellow. </w:t>
            </w:r>
          </w:p>
          <w:p w14:paraId="0D5D38DE" w14:textId="09FC236B" w:rsidR="00816DA6" w:rsidRPr="003C740D" w:rsidRDefault="003C740D" w:rsidP="00816DA6">
            <w:pPr>
              <w:pStyle w:val="Table-Normal"/>
              <w:ind w:left="-113" w:right="-113"/>
              <w:rPr>
                <w:b w:val="0"/>
                <w:bCs/>
                <w:i/>
                <w:iCs/>
                <w:sz w:val="14"/>
                <w:szCs w:val="14"/>
              </w:rPr>
            </w:pPr>
            <w:r>
              <w:rPr>
                <w:b w:val="0"/>
                <w:bCs/>
                <w:i/>
                <w:iCs/>
                <w:sz w:val="14"/>
                <w:szCs w:val="14"/>
              </w:rPr>
              <w:t xml:space="preserve">Abbreviations: </w:t>
            </w:r>
            <w:r>
              <w:rPr>
                <w:b w:val="0"/>
                <w:bCs/>
                <w:sz w:val="14"/>
                <w:szCs w:val="14"/>
              </w:rPr>
              <w:t xml:space="preserve">IT = Italy, ES = Spain, DE = Germany, US = United States. Number beside the abbreviation represents the participant ID number.  </w:t>
            </w:r>
          </w:p>
          <w:p w14:paraId="65C1B16F" w14:textId="77777777" w:rsidR="00816DA6" w:rsidRDefault="00816DA6" w:rsidP="00816DA6">
            <w:pPr>
              <w:pStyle w:val="Table-Normal"/>
              <w:ind w:left="-113" w:right="-113"/>
              <w:rPr>
                <w:b w:val="0"/>
                <w:bCs/>
                <w:sz w:val="14"/>
                <w:szCs w:val="14"/>
              </w:rPr>
            </w:pPr>
          </w:p>
          <w:p w14:paraId="4BF77722" w14:textId="77777777" w:rsidR="00816DA6" w:rsidRPr="0078276F" w:rsidRDefault="00816DA6" w:rsidP="000B29F9">
            <w:pPr>
              <w:pStyle w:val="Table-Normal"/>
              <w:ind w:left="-113" w:right="-113"/>
              <w:jc w:val="center"/>
              <w:rPr>
                <w:sz w:val="14"/>
                <w:szCs w:val="14"/>
              </w:rPr>
            </w:pPr>
          </w:p>
        </w:tc>
      </w:tr>
    </w:tbl>
    <w:p w14:paraId="37846A59" w14:textId="36CE679E" w:rsidR="00447CD0" w:rsidRDefault="00447CD0" w:rsidP="00FA2489"/>
    <w:p w14:paraId="3D980B55" w14:textId="77777777" w:rsidR="007E02EC" w:rsidRDefault="007E02EC" w:rsidP="00FA2489"/>
    <w:tbl>
      <w:tblPr>
        <w:tblStyle w:val="ListTable3-Accent31"/>
        <w:tblW w:w="16585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396"/>
        <w:gridCol w:w="396"/>
        <w:gridCol w:w="396"/>
        <w:gridCol w:w="396"/>
        <w:gridCol w:w="396"/>
        <w:gridCol w:w="396"/>
        <w:gridCol w:w="397"/>
        <w:gridCol w:w="396"/>
        <w:gridCol w:w="396"/>
        <w:gridCol w:w="397"/>
        <w:gridCol w:w="396"/>
        <w:gridCol w:w="396"/>
        <w:gridCol w:w="397"/>
        <w:gridCol w:w="396"/>
        <w:gridCol w:w="396"/>
        <w:gridCol w:w="396"/>
        <w:gridCol w:w="396"/>
        <w:gridCol w:w="397"/>
        <w:gridCol w:w="396"/>
        <w:gridCol w:w="396"/>
        <w:gridCol w:w="396"/>
        <w:gridCol w:w="396"/>
        <w:gridCol w:w="396"/>
        <w:gridCol w:w="397"/>
        <w:gridCol w:w="396"/>
        <w:gridCol w:w="396"/>
        <w:gridCol w:w="396"/>
        <w:gridCol w:w="396"/>
        <w:gridCol w:w="397"/>
        <w:gridCol w:w="396"/>
        <w:gridCol w:w="396"/>
        <w:gridCol w:w="396"/>
        <w:gridCol w:w="396"/>
        <w:gridCol w:w="396"/>
        <w:gridCol w:w="397"/>
        <w:gridCol w:w="396"/>
        <w:gridCol w:w="396"/>
        <w:gridCol w:w="396"/>
        <w:gridCol w:w="397"/>
      </w:tblGrid>
      <w:tr w:rsidR="007E02EC" w:rsidRPr="0078276F" w14:paraId="4C6069CD" w14:textId="77777777" w:rsidTr="00B63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85" w:type="dxa"/>
            <w:gridSpan w:val="40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25CC78E" w14:textId="4A5B5B52" w:rsidR="007E02EC" w:rsidRPr="007E02EC" w:rsidRDefault="007E02EC" w:rsidP="00B63D16">
            <w:pPr>
              <w:pStyle w:val="Table-Normal"/>
              <w:rPr>
                <w:sz w:val="20"/>
                <w:szCs w:val="20"/>
              </w:rPr>
            </w:pPr>
            <w:r w:rsidRPr="007E02EC">
              <w:rPr>
                <w:color w:val="4E5053" w:themeColor="text1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color w:val="4E5053" w:themeColor="text1"/>
                <w:sz w:val="20"/>
                <w:szCs w:val="20"/>
              </w:rPr>
              <w:t>2</w:t>
            </w:r>
            <w:r w:rsidRPr="007E02EC">
              <w:rPr>
                <w:color w:val="4E5053" w:themeColor="text1"/>
                <w:sz w:val="20"/>
                <w:szCs w:val="20"/>
              </w:rPr>
              <w:t xml:space="preserve">. </w:t>
            </w:r>
            <w:r>
              <w:rPr>
                <w:color w:val="4E5053" w:themeColor="text1"/>
                <w:sz w:val="20"/>
                <w:szCs w:val="20"/>
              </w:rPr>
              <w:t>Conceptual saturation of impact domains</w:t>
            </w:r>
          </w:p>
        </w:tc>
      </w:tr>
      <w:tr w:rsidR="007E02EC" w:rsidRPr="0078276F" w14:paraId="44675360" w14:textId="77777777" w:rsidTr="00816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3" w:type="dxa"/>
            <w:vMerge w:val="restart"/>
            <w:tcBorders>
              <w:top w:val="nil"/>
            </w:tcBorders>
            <w:shd w:val="clear" w:color="auto" w:fill="808080" w:themeFill="background1" w:themeFillShade="80"/>
            <w:vAlign w:val="bottom"/>
          </w:tcPr>
          <w:p w14:paraId="29C7C7CC" w14:textId="30EEB8AF" w:rsidR="007E02EC" w:rsidRPr="0078276F" w:rsidRDefault="007E02EC" w:rsidP="00B63D16">
            <w:pPr>
              <w:pStyle w:val="Table-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mains</w:t>
            </w:r>
          </w:p>
        </w:tc>
        <w:tc>
          <w:tcPr>
            <w:tcW w:w="3962" w:type="dxa"/>
            <w:gridSpan w:val="10"/>
            <w:tcBorders>
              <w:top w:val="nil"/>
            </w:tcBorders>
          </w:tcPr>
          <w:p w14:paraId="7048AD48" w14:textId="77777777" w:rsidR="007E02EC" w:rsidRDefault="007E02EC" w:rsidP="00B63D16">
            <w:pPr>
              <w:pStyle w:val="Table-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up 1 (n=10)</w:t>
            </w:r>
          </w:p>
        </w:tc>
        <w:tc>
          <w:tcPr>
            <w:tcW w:w="3962" w:type="dxa"/>
            <w:gridSpan w:val="10"/>
            <w:tcBorders>
              <w:top w:val="nil"/>
            </w:tcBorders>
            <w:shd w:val="clear" w:color="auto" w:fill="68B937" w:themeFill="accent1"/>
          </w:tcPr>
          <w:p w14:paraId="2F2C8AA2" w14:textId="77777777" w:rsidR="007E02EC" w:rsidRPr="0078276F" w:rsidRDefault="007E02EC" w:rsidP="00B63D16">
            <w:pPr>
              <w:pStyle w:val="Table-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up 2 (n=10)</w:t>
            </w:r>
          </w:p>
        </w:tc>
        <w:tc>
          <w:tcPr>
            <w:tcW w:w="3962" w:type="dxa"/>
            <w:gridSpan w:val="10"/>
            <w:tcBorders>
              <w:top w:val="nil"/>
            </w:tcBorders>
          </w:tcPr>
          <w:p w14:paraId="5ACF3CD8" w14:textId="77777777" w:rsidR="007E02EC" w:rsidRPr="0078276F" w:rsidRDefault="007E02EC" w:rsidP="00B63D16">
            <w:pPr>
              <w:pStyle w:val="Table-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up 3 (n=10)</w:t>
            </w:r>
          </w:p>
        </w:tc>
        <w:tc>
          <w:tcPr>
            <w:tcW w:w="3566" w:type="dxa"/>
            <w:gridSpan w:val="9"/>
            <w:tcBorders>
              <w:top w:val="nil"/>
            </w:tcBorders>
            <w:shd w:val="clear" w:color="auto" w:fill="68B937" w:themeFill="accent1"/>
          </w:tcPr>
          <w:p w14:paraId="5B5E1C0F" w14:textId="77777777" w:rsidR="007E02EC" w:rsidRPr="0078276F" w:rsidRDefault="007E02EC" w:rsidP="00B63D16">
            <w:pPr>
              <w:pStyle w:val="Table-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up 4 (n=9)</w:t>
            </w:r>
          </w:p>
        </w:tc>
      </w:tr>
      <w:tr w:rsidR="00B40957" w:rsidRPr="0078276F" w14:paraId="50E147B4" w14:textId="77777777" w:rsidTr="00816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3" w:type="dxa"/>
            <w:vMerge/>
            <w:shd w:val="clear" w:color="auto" w:fill="808080" w:themeFill="background1" w:themeFillShade="80"/>
          </w:tcPr>
          <w:p w14:paraId="4AF6613E" w14:textId="77777777" w:rsidR="007E02EC" w:rsidRPr="0078276F" w:rsidRDefault="007E02EC" w:rsidP="00B63D16">
            <w:pPr>
              <w:pStyle w:val="Table-Normal"/>
              <w:rPr>
                <w:sz w:val="14"/>
                <w:szCs w:val="14"/>
              </w:rPr>
            </w:pPr>
          </w:p>
        </w:tc>
        <w:tc>
          <w:tcPr>
            <w:tcW w:w="396" w:type="dxa"/>
          </w:tcPr>
          <w:p w14:paraId="68FD596B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8276F">
              <w:rPr>
                <w:sz w:val="14"/>
                <w:szCs w:val="14"/>
              </w:rPr>
              <w:t>IT</w:t>
            </w:r>
            <w:r>
              <w:rPr>
                <w:sz w:val="14"/>
                <w:szCs w:val="14"/>
              </w:rPr>
              <w:t xml:space="preserve"> </w:t>
            </w:r>
            <w:r w:rsidRPr="0078276F">
              <w:rPr>
                <w:sz w:val="14"/>
                <w:szCs w:val="14"/>
              </w:rPr>
              <w:t>01</w:t>
            </w:r>
          </w:p>
        </w:tc>
        <w:tc>
          <w:tcPr>
            <w:tcW w:w="396" w:type="dxa"/>
          </w:tcPr>
          <w:p w14:paraId="5A5C4C2A" w14:textId="77777777" w:rsidR="007E02EC" w:rsidRPr="00D1370D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IT</w:t>
            </w:r>
            <w:r>
              <w:rPr>
                <w:b w:val="0"/>
                <w:bCs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02</w:t>
            </w:r>
          </w:p>
        </w:tc>
        <w:tc>
          <w:tcPr>
            <w:tcW w:w="396" w:type="dxa"/>
          </w:tcPr>
          <w:p w14:paraId="21E2CF7C" w14:textId="77777777" w:rsidR="007E02EC" w:rsidRPr="00D1370D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IT</w:t>
            </w:r>
            <w:r>
              <w:rPr>
                <w:b w:val="0"/>
                <w:bCs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03</w:t>
            </w:r>
          </w:p>
        </w:tc>
        <w:tc>
          <w:tcPr>
            <w:tcW w:w="396" w:type="dxa"/>
          </w:tcPr>
          <w:p w14:paraId="153E94ED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01</w:t>
            </w:r>
          </w:p>
        </w:tc>
        <w:tc>
          <w:tcPr>
            <w:tcW w:w="396" w:type="dxa"/>
          </w:tcPr>
          <w:p w14:paraId="1CE40983" w14:textId="77777777" w:rsidR="007E02EC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3</w:t>
            </w:r>
          </w:p>
        </w:tc>
        <w:tc>
          <w:tcPr>
            <w:tcW w:w="396" w:type="dxa"/>
          </w:tcPr>
          <w:p w14:paraId="734DB004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4</w:t>
            </w:r>
          </w:p>
        </w:tc>
        <w:tc>
          <w:tcPr>
            <w:tcW w:w="397" w:type="dxa"/>
          </w:tcPr>
          <w:p w14:paraId="066689F6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5</w:t>
            </w:r>
          </w:p>
        </w:tc>
        <w:tc>
          <w:tcPr>
            <w:tcW w:w="396" w:type="dxa"/>
          </w:tcPr>
          <w:p w14:paraId="26C74343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6</w:t>
            </w:r>
          </w:p>
        </w:tc>
        <w:tc>
          <w:tcPr>
            <w:tcW w:w="396" w:type="dxa"/>
          </w:tcPr>
          <w:p w14:paraId="456C3137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7</w:t>
            </w: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62A8D695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8</w:t>
            </w:r>
          </w:p>
        </w:tc>
        <w:tc>
          <w:tcPr>
            <w:tcW w:w="396" w:type="dxa"/>
            <w:shd w:val="clear" w:color="auto" w:fill="68B937" w:themeFill="accent1"/>
          </w:tcPr>
          <w:p w14:paraId="023CF689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09</w:t>
            </w:r>
          </w:p>
        </w:tc>
        <w:tc>
          <w:tcPr>
            <w:tcW w:w="396" w:type="dxa"/>
            <w:shd w:val="clear" w:color="auto" w:fill="68B937" w:themeFill="accent1"/>
          </w:tcPr>
          <w:p w14:paraId="77CAA887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10</w:t>
            </w:r>
          </w:p>
        </w:tc>
        <w:tc>
          <w:tcPr>
            <w:tcW w:w="397" w:type="dxa"/>
            <w:shd w:val="clear" w:color="auto" w:fill="68B937" w:themeFill="accent1"/>
          </w:tcPr>
          <w:p w14:paraId="34B03D2E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 05</w:t>
            </w:r>
          </w:p>
        </w:tc>
        <w:tc>
          <w:tcPr>
            <w:tcW w:w="396" w:type="dxa"/>
            <w:shd w:val="clear" w:color="auto" w:fill="68B937" w:themeFill="accent1"/>
          </w:tcPr>
          <w:p w14:paraId="6827DB1C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 06</w:t>
            </w:r>
          </w:p>
        </w:tc>
        <w:tc>
          <w:tcPr>
            <w:tcW w:w="396" w:type="dxa"/>
            <w:shd w:val="clear" w:color="auto" w:fill="68B937" w:themeFill="accent1"/>
          </w:tcPr>
          <w:p w14:paraId="5C0DB35C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07</w:t>
            </w:r>
          </w:p>
        </w:tc>
        <w:tc>
          <w:tcPr>
            <w:tcW w:w="396" w:type="dxa"/>
            <w:shd w:val="clear" w:color="auto" w:fill="68B937" w:themeFill="accent1"/>
          </w:tcPr>
          <w:p w14:paraId="14A6C9BC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08</w:t>
            </w:r>
          </w:p>
        </w:tc>
        <w:tc>
          <w:tcPr>
            <w:tcW w:w="396" w:type="dxa"/>
            <w:shd w:val="clear" w:color="auto" w:fill="68B937" w:themeFill="accent1"/>
          </w:tcPr>
          <w:p w14:paraId="5D95E7B1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09</w:t>
            </w:r>
          </w:p>
        </w:tc>
        <w:tc>
          <w:tcPr>
            <w:tcW w:w="397" w:type="dxa"/>
            <w:shd w:val="clear" w:color="auto" w:fill="68B937" w:themeFill="accent1"/>
          </w:tcPr>
          <w:p w14:paraId="5AE66C8E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10</w:t>
            </w:r>
          </w:p>
        </w:tc>
        <w:tc>
          <w:tcPr>
            <w:tcW w:w="396" w:type="dxa"/>
            <w:shd w:val="clear" w:color="auto" w:fill="68B937" w:themeFill="accent1"/>
          </w:tcPr>
          <w:p w14:paraId="54DF7C12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1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68B937" w:themeFill="accent1"/>
          </w:tcPr>
          <w:p w14:paraId="1CA79B61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14</w:t>
            </w:r>
          </w:p>
        </w:tc>
        <w:tc>
          <w:tcPr>
            <w:tcW w:w="396" w:type="dxa"/>
          </w:tcPr>
          <w:p w14:paraId="65008DBC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 16</w:t>
            </w:r>
          </w:p>
        </w:tc>
        <w:tc>
          <w:tcPr>
            <w:tcW w:w="396" w:type="dxa"/>
          </w:tcPr>
          <w:p w14:paraId="614A59A9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 02</w:t>
            </w:r>
          </w:p>
        </w:tc>
        <w:tc>
          <w:tcPr>
            <w:tcW w:w="396" w:type="dxa"/>
          </w:tcPr>
          <w:p w14:paraId="7C5E859A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05</w:t>
            </w:r>
          </w:p>
        </w:tc>
        <w:tc>
          <w:tcPr>
            <w:tcW w:w="397" w:type="dxa"/>
          </w:tcPr>
          <w:p w14:paraId="513863A6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06</w:t>
            </w:r>
          </w:p>
        </w:tc>
        <w:tc>
          <w:tcPr>
            <w:tcW w:w="396" w:type="dxa"/>
          </w:tcPr>
          <w:p w14:paraId="7B53B722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07</w:t>
            </w:r>
          </w:p>
        </w:tc>
        <w:tc>
          <w:tcPr>
            <w:tcW w:w="396" w:type="dxa"/>
          </w:tcPr>
          <w:p w14:paraId="55A59FC4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08</w:t>
            </w:r>
          </w:p>
        </w:tc>
        <w:tc>
          <w:tcPr>
            <w:tcW w:w="396" w:type="dxa"/>
          </w:tcPr>
          <w:p w14:paraId="4DEF0B54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09</w:t>
            </w:r>
          </w:p>
        </w:tc>
        <w:tc>
          <w:tcPr>
            <w:tcW w:w="396" w:type="dxa"/>
          </w:tcPr>
          <w:p w14:paraId="66926949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10</w:t>
            </w:r>
          </w:p>
        </w:tc>
        <w:tc>
          <w:tcPr>
            <w:tcW w:w="397" w:type="dxa"/>
          </w:tcPr>
          <w:p w14:paraId="19DDF235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1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72A1A92D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 17</w:t>
            </w:r>
          </w:p>
        </w:tc>
        <w:tc>
          <w:tcPr>
            <w:tcW w:w="396" w:type="dxa"/>
            <w:shd w:val="clear" w:color="auto" w:fill="68B937" w:themeFill="accent1"/>
          </w:tcPr>
          <w:p w14:paraId="3EE41FF4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 03</w:t>
            </w:r>
          </w:p>
        </w:tc>
        <w:tc>
          <w:tcPr>
            <w:tcW w:w="396" w:type="dxa"/>
            <w:shd w:val="clear" w:color="auto" w:fill="68B937" w:themeFill="accent1"/>
          </w:tcPr>
          <w:p w14:paraId="50AAB02D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 18</w:t>
            </w:r>
          </w:p>
        </w:tc>
        <w:tc>
          <w:tcPr>
            <w:tcW w:w="396" w:type="dxa"/>
            <w:shd w:val="clear" w:color="auto" w:fill="68B937" w:themeFill="accent1"/>
          </w:tcPr>
          <w:p w14:paraId="3F3594B3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19</w:t>
            </w:r>
          </w:p>
        </w:tc>
        <w:tc>
          <w:tcPr>
            <w:tcW w:w="396" w:type="dxa"/>
            <w:shd w:val="clear" w:color="auto" w:fill="68B937" w:themeFill="accent1"/>
          </w:tcPr>
          <w:p w14:paraId="05967584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13</w:t>
            </w:r>
          </w:p>
        </w:tc>
        <w:tc>
          <w:tcPr>
            <w:tcW w:w="397" w:type="dxa"/>
            <w:shd w:val="clear" w:color="auto" w:fill="68B937" w:themeFill="accent1"/>
          </w:tcPr>
          <w:p w14:paraId="7826FE4D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14</w:t>
            </w:r>
          </w:p>
        </w:tc>
        <w:tc>
          <w:tcPr>
            <w:tcW w:w="396" w:type="dxa"/>
            <w:shd w:val="clear" w:color="auto" w:fill="68B937" w:themeFill="accent1"/>
          </w:tcPr>
          <w:p w14:paraId="0AF6B667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 15</w:t>
            </w:r>
          </w:p>
        </w:tc>
        <w:tc>
          <w:tcPr>
            <w:tcW w:w="396" w:type="dxa"/>
            <w:shd w:val="clear" w:color="auto" w:fill="68B937" w:themeFill="accent1"/>
          </w:tcPr>
          <w:p w14:paraId="35C04C95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11</w:t>
            </w:r>
          </w:p>
        </w:tc>
        <w:tc>
          <w:tcPr>
            <w:tcW w:w="396" w:type="dxa"/>
            <w:shd w:val="clear" w:color="auto" w:fill="68B937" w:themeFill="accent1"/>
          </w:tcPr>
          <w:p w14:paraId="2D46CEB1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12</w:t>
            </w:r>
          </w:p>
        </w:tc>
        <w:tc>
          <w:tcPr>
            <w:tcW w:w="397" w:type="dxa"/>
            <w:shd w:val="clear" w:color="auto" w:fill="68B937" w:themeFill="accent1"/>
          </w:tcPr>
          <w:p w14:paraId="1074189F" w14:textId="77777777" w:rsidR="007E02EC" w:rsidRPr="0078276F" w:rsidRDefault="007E02EC" w:rsidP="00B63D16">
            <w:pPr>
              <w:pStyle w:val="Table-Normal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13</w:t>
            </w:r>
          </w:p>
        </w:tc>
      </w:tr>
      <w:tr w:rsidR="00B40957" w:rsidRPr="0078276F" w14:paraId="03C7BEAE" w14:textId="77777777" w:rsidTr="007E0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6D88AA37" w14:textId="51ABBB7D" w:rsidR="007E02EC" w:rsidRPr="0078276F" w:rsidRDefault="007E02EC" w:rsidP="00B63D16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Emotional wellbeing</w:t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EF6FA6A" w14:textId="432CDD10" w:rsidR="007E02EC" w:rsidRPr="00D1370D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396" w:type="dxa"/>
            <w:shd w:val="clear" w:color="auto" w:fill="FFF1D5" w:themeFill="accent6" w:themeFillTint="33"/>
            <w:vAlign w:val="center"/>
          </w:tcPr>
          <w:p w14:paraId="53F186DA" w14:textId="513D4ADD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3CF4AEF" w14:textId="1B7B45C3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27AA8AF" w14:textId="37391C08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6A63722" w14:textId="24F52F75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19E1368" w14:textId="6D2A5918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785B4083" w14:textId="0CA8D366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FC6E995" w14:textId="43C2B643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CFBED0A" w14:textId="061DA9BB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7C198C3" w14:textId="264ADF11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90E3BB1" w14:textId="257F6BBC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214E0C0" w14:textId="27C9598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65FEEB82" w14:textId="2454D9E6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F9DB82F" w14:textId="663814C9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0AFDABC" w14:textId="108240C2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5673B48" w14:textId="6FFB0EDE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45A22F4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40FBD6C3" w14:textId="0D7643ED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86AD4E1" w14:textId="0D189685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5756DA4" w14:textId="0353215F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14FC055F" w14:textId="4CB00B19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366CA5B" w14:textId="18A695D3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96DCB6B" w14:textId="49CE8E07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442190DA" w14:textId="142B7C3C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6BED1E3" w14:textId="2AD63F7C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186D15F" w14:textId="6349CD88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C1B1688" w14:textId="215EBC0A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63C4456" w14:textId="4A60991C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2116646C" w14:textId="76DE99F7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3173A27" w14:textId="54C58DEB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D1EEFD7" w14:textId="411922F7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6E3E6BF" w14:textId="7C5F3146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017E67B" w14:textId="6AF23892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FF1E642" w14:textId="697139D7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5E1B4944" w14:textId="62FA9AA9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7D6A6FE" w14:textId="327C3B45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0D150B0" w14:textId="37C4D03D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91157C9" w14:textId="1475738D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0961B0C9" w14:textId="78DEB552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</w:tr>
      <w:tr w:rsidR="00B40957" w:rsidRPr="0078276F" w14:paraId="03D7856A" w14:textId="77777777" w:rsidTr="007E02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0EABA68" w14:textId="0571D2FB" w:rsidR="007E02EC" w:rsidRPr="0078276F" w:rsidRDefault="007E02EC" w:rsidP="00B63D16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Physical functioning</w:t>
            </w:r>
          </w:p>
        </w:tc>
        <w:tc>
          <w:tcPr>
            <w:tcW w:w="396" w:type="dxa"/>
            <w:shd w:val="clear" w:color="auto" w:fill="FFF1D5" w:themeFill="accent6" w:themeFillTint="33"/>
            <w:vAlign w:val="center"/>
          </w:tcPr>
          <w:p w14:paraId="67FDED2A" w14:textId="3B051545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38045BE" w14:textId="4D0DC398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B004990" w14:textId="24157BA8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512F45A" w14:textId="6735A2E9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334EEC6" w14:textId="0FB7BE68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0B8DFBE" w14:textId="05C5AA68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7F6C769A" w14:textId="0B26F921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F0EF870" w14:textId="713013F1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C5DE2AF" w14:textId="5C7A042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8CE5979" w14:textId="4FFE32E5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F4B4136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5118EAE" w14:textId="2C66755E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6D9B8FC9" w14:textId="2733DDB4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3E8056A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7245C7E" w14:textId="0BCD11F8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8FD3553" w14:textId="55371DD3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4F38C31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7E5601DF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492D28E" w14:textId="3E801379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FA465E1" w14:textId="4A3CE3BA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0E54FD6" w14:textId="39E24D82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834C28C" w14:textId="39C44599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B184DCE" w14:textId="39AEE276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3E6D7C40" w14:textId="0532A795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94487BC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517DAAA" w14:textId="0353A306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F2C7B69" w14:textId="3AA1D0E2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88721D9" w14:textId="6CD72E51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432A25DF" w14:textId="1618BD75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2FBC403" w14:textId="4E28F7DC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F9B856D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C5A7460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52F4F2E" w14:textId="12DF0779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2FD7C6B" w14:textId="59127643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219ACD25" w14:textId="70110C51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ABCC7BA" w14:textId="112E6A07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74708C1" w14:textId="3CA64371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B27BA52" w14:textId="51762908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0E2385FA" w14:textId="3D10EFB9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</w:tr>
      <w:tr w:rsidR="00B40957" w:rsidRPr="0078276F" w14:paraId="27ABC0D2" w14:textId="77777777" w:rsidTr="007E0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E25F2D2" w14:textId="7FEA4E8C" w:rsidR="007E02EC" w:rsidRPr="0078276F" w:rsidRDefault="007E02EC" w:rsidP="00B63D16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Social functioning</w:t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0E14ECA" w14:textId="65F3562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1D5" w:themeFill="accent6" w:themeFillTint="33"/>
            <w:vAlign w:val="center"/>
          </w:tcPr>
          <w:p w14:paraId="2E984F76" w14:textId="156CD7CD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42D1E90" w14:textId="0B9F90C4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1FA32BB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6792785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0EDEF43" w14:textId="03817903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13009DEE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9B77CF8" w14:textId="49CCCBCE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F41F0D7" w14:textId="190C1859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FC12B2B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0A1D9E8" w14:textId="1CF92120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C313F1E" w14:textId="1C789834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684F57AF" w14:textId="5BB37425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6E3CE8F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C7812B3" w14:textId="0E7B914D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5723333" w14:textId="3581F2FE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922DAA8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292B428A" w14:textId="79A55EF5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BA463FF" w14:textId="7777777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C9D32DB" w14:textId="5838E3A6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5B4FA43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AF1BC2C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6CCCA09" w14:textId="14B9A245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096FA466" w14:textId="3092E165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B028A77" w14:textId="0DDDBF9A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B86AD8E" w14:textId="0F0C3D9B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8BCEE84" w14:textId="63A421CC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316EDD5" w14:textId="2AB17BAF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31AEE0D7" w14:textId="75E2A39D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CF4777E" w14:textId="12ABC356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998D903" w14:textId="4DC9618D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7CA49CB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67DB456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F7BF492" w14:textId="41B033CA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01628120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B00544F" w14:textId="1FBFB6DC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6AF3092" w14:textId="18D6CDAC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9E7161F" w14:textId="039CF85C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11488F3D" w14:textId="37F08FBA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</w:tr>
      <w:tr w:rsidR="00B40957" w:rsidRPr="0078276F" w14:paraId="28390857" w14:textId="77777777" w:rsidTr="007E02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031111D5" w14:textId="3B03326D" w:rsidR="007E02EC" w:rsidRPr="0078276F" w:rsidRDefault="007E02EC" w:rsidP="00B63D16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Work</w:t>
            </w:r>
          </w:p>
        </w:tc>
        <w:tc>
          <w:tcPr>
            <w:tcW w:w="396" w:type="dxa"/>
            <w:shd w:val="clear" w:color="auto" w:fill="FFF1D5" w:themeFill="accent6" w:themeFillTint="33"/>
            <w:vAlign w:val="center"/>
          </w:tcPr>
          <w:p w14:paraId="40E5CE2D" w14:textId="000EC0EA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B237E39" w14:textId="510B756C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BAE3470" w14:textId="3FA494B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51E7D76" w14:textId="5EE40B5E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DBFEA5E" w14:textId="583BE1BA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68ECB1A" w14:textId="0C4F8ADE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7F126BB3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0BAA845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3D60475" w14:textId="628F2882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475C87C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5990312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A178658" w14:textId="3D048BA9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5389B406" w14:textId="2465AB44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4CC2870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7383DDD" w14:textId="6B6812B0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3A9ED5A" w14:textId="12A1D29E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90353A8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0FAD5C8E" w14:textId="143D186E" w:rsidR="007E02EC" w:rsidRPr="000B29F9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68B937" w:themeColor="accent1"/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8C46544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16DA596" w14:textId="6519A16E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16765B10" w14:textId="535473D5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5903A1F" w14:textId="6271731C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91291C7" w14:textId="70DFC34E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786F42F3" w14:textId="3559F435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F68654D" w14:textId="56FA5278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3033315" w14:textId="7D8670D2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CCB8CFC" w14:textId="5C3AAECB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7EC9003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295DB5A8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B0EBD75" w14:textId="52507C7C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F86F9A9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8249F2A" w14:textId="7777777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FFACEC4" w14:textId="22C6B627" w:rsidR="007E02EC" w:rsidRPr="008D3D42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3DB4477" w14:textId="3C46B901" w:rsidR="007E02EC" w:rsidRPr="008D3D42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1DDE6E76" w14:textId="0034361B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940678D" w14:textId="6E0C5C02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6D17F63" w14:textId="6B32AD64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E10D9D9" w14:textId="1232B683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07822E5B" w14:textId="3E9089B2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</w:tr>
      <w:tr w:rsidR="00B40957" w:rsidRPr="0078276F" w14:paraId="1E9A3E2B" w14:textId="77777777" w:rsidTr="007E0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F01BCAF" w14:textId="1BED0CE7" w:rsidR="007E02EC" w:rsidRPr="0078276F" w:rsidRDefault="007E02EC" w:rsidP="00B63D16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Activities of daily living</w:t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0B05F8F" w14:textId="10FDE529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94EF6EC" w14:textId="774D09AB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1D5" w:themeFill="accent6" w:themeFillTint="33"/>
            <w:vAlign w:val="center"/>
          </w:tcPr>
          <w:p w14:paraId="25638CE2" w14:textId="1484A303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370D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7208913" w14:textId="5272A5A9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63788FA" w14:textId="77FC619F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B8EA807" w14:textId="31FAF6D4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7AD0D9C6" w14:textId="03DBE3AF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93F7AD7" w14:textId="25BA5AB0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35851F6" w14:textId="008BFE24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E4D2B9F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18F6A1F" w14:textId="22E781EA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5E70EBD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2C2D3CA8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E7CC442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381FFE6" w14:textId="06DEEF15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D431848" w14:textId="40D11F28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2077A90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23F5E28C" w14:textId="6F0F3578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B00CEA1" w14:textId="409A208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903D20D" w14:textId="358320C6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29E1538" w14:textId="7777777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5A0A651" w14:textId="74C4799C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F1921E7" w14:textId="307A4A56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02369FC3" w14:textId="5E829809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49BA1FB" w14:textId="530F8675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1A1DF1E" w14:textId="15A613A5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9F976EE" w14:textId="1F4C4BF4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2544861" w14:textId="4D0A8D28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46696264" w14:textId="28D6163E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3F07629" w14:textId="382012C7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AF1E8F2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D8274E4" w14:textId="4D84C3E0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0CB14A9" w14:textId="49FF3DCA" w:rsidR="007E02EC" w:rsidRPr="008D3D42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9E47C53" w14:textId="5FF25D33" w:rsidR="007E02EC" w:rsidRPr="008D3D42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6D824953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A43F8CD" w14:textId="6FEE602A" w:rsidR="007E02EC" w:rsidRPr="008D3D42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CACAFDB" w14:textId="26EC2804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7E3472A" w14:textId="4CC7E590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152DF199" w14:textId="2BBEA36D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</w:tr>
      <w:tr w:rsidR="00B40957" w:rsidRPr="0078276F" w14:paraId="5ECD21E1" w14:textId="77777777" w:rsidTr="007E02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E4FCB52" w14:textId="2E0FD71A" w:rsidR="007E02EC" w:rsidRPr="0078276F" w:rsidRDefault="007E02EC" w:rsidP="00B63D16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Sleep</w:t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637B824" w14:textId="0E52CA1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2A0357D" w14:textId="16EFB2D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730D25A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702ADA5" w14:textId="04ACA9F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1D5" w:themeFill="accent6" w:themeFillTint="33"/>
            <w:vAlign w:val="center"/>
          </w:tcPr>
          <w:p w14:paraId="1CCC82D0" w14:textId="6F01239F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CC3204E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14BB39C3" w14:textId="61711494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DA3B731" w14:textId="5744060E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CB7CC56" w14:textId="7B0B8249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226CAB1" w14:textId="67A92378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53AE521" w14:textId="2BD69E86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F751481" w14:textId="638C3DBD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59A079D2" w14:textId="22144FE0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C6E48C6" w14:textId="75C1ACEF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DEACBD1" w14:textId="7777777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399DC61" w14:textId="16296B4E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0A84BB4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336D29C2" w14:textId="4E065B8A" w:rsidR="007E02EC" w:rsidRPr="00337457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68B937" w:themeColor="accent1"/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DE7CA7E" w14:textId="77777777" w:rsidR="007E02EC" w:rsidRPr="00337457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68B937" w:themeColor="accent1"/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0504DDE" w14:textId="64F28C8E" w:rsidR="007E02EC" w:rsidRPr="00337457" w:rsidRDefault="00337457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68B937" w:themeColor="accent1"/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3C80E7F" w14:textId="7777777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CE0F79B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D87A424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47B0C0B6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2DDD278" w14:textId="7B9B27A2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2E022F4" w14:textId="0A4C653F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BA9D0EC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CC09EF6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649F2A2B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921958D" w14:textId="2FD4CAE0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8732B93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55B68B6" w14:textId="7777777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ECD04CD" w14:textId="4B904578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A3E21E3" w14:textId="0C85B8A9" w:rsidR="007E02EC" w:rsidRPr="00816DA6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5CA6CD37" w14:textId="78C5E142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61BA953" w14:textId="77777777" w:rsidR="007E02EC" w:rsidRPr="00816DA6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E3B8FAB" w14:textId="5A5FAAEB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E038E00" w14:textId="232CE2A6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696B9201" w14:textId="0BFFB5A7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</w:tr>
      <w:tr w:rsidR="00B40957" w:rsidRPr="0078276F" w14:paraId="56162221" w14:textId="77777777" w:rsidTr="00337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E9995B1" w14:textId="411B1584" w:rsidR="007E02EC" w:rsidRPr="0078276F" w:rsidRDefault="007E02EC" w:rsidP="00B63D16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Stigma</w:t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510A926" w14:textId="5EC2B15F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B360EC4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3E1479F" w14:textId="6E1B703C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4859779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1D5" w:themeFill="accent6" w:themeFillTint="33"/>
            <w:vAlign w:val="center"/>
          </w:tcPr>
          <w:p w14:paraId="3410C869" w14:textId="34CE1EFA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E02EC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2E53A9E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2F06640A" w14:textId="62872892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338A6A8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F5E4F66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018EA1F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6DAA0F3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0C5D3D28" w14:textId="25A82A48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6FFFE7D1" w14:textId="3F6ACEB1" w:rsidR="007E02EC" w:rsidRPr="0078276F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76D3749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3EEB6D3" w14:textId="7F884186" w:rsidR="007E02EC" w:rsidRPr="008D3D42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7E8852F" w14:textId="2946C118" w:rsidR="007E02EC" w:rsidRPr="00337457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E4A2F51" w14:textId="77777777" w:rsidR="007E02EC" w:rsidRPr="00337457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2F062F10" w14:textId="1A6A82AC" w:rsidR="007E02EC" w:rsidRPr="00337457" w:rsidRDefault="00337457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337457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B483D60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D674712" w14:textId="69715901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E1E440C" w14:textId="7777777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2A255747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5920D3D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7F12E42D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2C89ED7" w14:textId="1177B491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58267C3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6D36C85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57F70B7F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3B80F788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DA4E190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196E4441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63D3D84" w14:textId="6BE875BF" w:rsidR="007E02EC" w:rsidRPr="008D3D42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666DCADD" w14:textId="4FFA156D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1D0C7F4B" w14:textId="4814C5F2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037C0F28" w14:textId="5FFABC77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495E19C4" w14:textId="7777777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A0F62CC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7B4E09D7" w14:textId="311CFC1F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shd w:val="clear" w:color="auto" w:fill="FFFFFF" w:themeFill="background1"/>
            <w:vAlign w:val="center"/>
          </w:tcPr>
          <w:p w14:paraId="7BDC8639" w14:textId="4000F167" w:rsidR="007E02EC" w:rsidRPr="00816DA6" w:rsidRDefault="00816DA6" w:rsidP="007E02EC">
            <w:pPr>
              <w:pStyle w:val="Table-Normal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</w:tr>
      <w:tr w:rsidR="00B40957" w:rsidRPr="0078276F" w14:paraId="5556117B" w14:textId="77777777" w:rsidTr="003C7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single" w:sz="4" w:space="0" w:color="auto"/>
            </w:tcBorders>
          </w:tcPr>
          <w:p w14:paraId="2A283BB5" w14:textId="7D01F4D0" w:rsidR="007E02EC" w:rsidRPr="0078276F" w:rsidRDefault="007E02EC" w:rsidP="00B63D16">
            <w:pPr>
              <w:pStyle w:val="Table-Normal"/>
              <w:ind w:left="-57"/>
              <w:rPr>
                <w:b w:val="0"/>
                <w:bCs/>
                <w:sz w:val="14"/>
                <w:szCs w:val="14"/>
              </w:rPr>
            </w:pPr>
            <w:r>
              <w:rPr>
                <w:b w:val="0"/>
                <w:bCs/>
                <w:sz w:val="14"/>
                <w:szCs w:val="14"/>
              </w:rPr>
              <w:t>Financial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8761EC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C48C67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4B13F2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492486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0AFAF3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4A270C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C8F16B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E26B96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4651E7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EC0E0DB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7F3EE0" w14:textId="7138BE2A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9BE107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14B895" w14:textId="609C8F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FA33AC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9D3DF3" w14:textId="1F3F75F2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5E85C5" w14:textId="7777777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3E9F05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677574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11E00D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6CCFE67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48B1A6" w14:textId="1D5D4C29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D40D70" w14:textId="3856D334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145D3F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4A38BD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6F986E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3791D9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1D5" w:themeFill="accent6" w:themeFillTint="33"/>
            <w:vAlign w:val="center"/>
          </w:tcPr>
          <w:p w14:paraId="22E2FC2A" w14:textId="75F13207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37457">
              <w:rPr>
                <w:b/>
                <w:bCs w:val="0"/>
                <w:color w:val="68B937" w:themeColor="accent1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F091EC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1B138E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9C9FC22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DAA47C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E4CD63" w14:textId="412AADE0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A82C7A" w14:textId="7777777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BF122D" w14:textId="39753C75" w:rsidR="007E02EC" w:rsidRPr="008D3D42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28F142" w14:textId="619D18C3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BC5190" w14:textId="77777777" w:rsidR="007E02EC" w:rsidRPr="008D3D42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F7F04" w:themeColor="accent4"/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91B9F5" w14:textId="77777777" w:rsidR="007E02EC" w:rsidRPr="0078276F" w:rsidRDefault="007E02EC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97D221" w14:textId="62CBDCE2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652C02" w14:textId="41E5C775" w:rsidR="007E02EC" w:rsidRPr="0078276F" w:rsidRDefault="00816DA6" w:rsidP="007E02EC">
            <w:pPr>
              <w:pStyle w:val="Table-Normal"/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16DA6">
              <w:rPr>
                <w:b/>
                <w:bCs w:val="0"/>
                <w:color w:val="EF7F04" w:themeColor="accent4"/>
                <w:sz w:val="16"/>
                <w:szCs w:val="16"/>
              </w:rPr>
              <w:sym w:font="Wingdings 2" w:char="F050"/>
            </w:r>
          </w:p>
        </w:tc>
      </w:tr>
      <w:tr w:rsidR="003C740D" w:rsidRPr="0078276F" w14:paraId="12657DAA" w14:textId="77777777" w:rsidTr="003C7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5" w:type="dxa"/>
            <w:gridSpan w:val="40"/>
            <w:tcBorders>
              <w:top w:val="single" w:sz="4" w:space="0" w:color="auto"/>
              <w:left w:val="nil"/>
              <w:bottom w:val="nil"/>
            </w:tcBorders>
          </w:tcPr>
          <w:p w14:paraId="607E1927" w14:textId="77777777" w:rsidR="003C740D" w:rsidRDefault="003C740D" w:rsidP="003C740D">
            <w:pPr>
              <w:pStyle w:val="Table-Normal"/>
              <w:ind w:left="-113" w:right="-113"/>
              <w:rPr>
                <w:sz w:val="14"/>
                <w:szCs w:val="14"/>
              </w:rPr>
            </w:pPr>
            <w:r>
              <w:rPr>
                <w:b w:val="0"/>
                <w:bCs/>
                <w:i/>
                <w:iCs/>
                <w:sz w:val="14"/>
                <w:szCs w:val="14"/>
              </w:rPr>
              <w:t xml:space="preserve">Note: </w:t>
            </w:r>
            <w:r w:rsidRPr="003C740D">
              <w:rPr>
                <w:color w:val="68B937" w:themeColor="accent1"/>
                <w:sz w:val="18"/>
                <w:szCs w:val="18"/>
              </w:rPr>
              <w:sym w:font="Wingdings 2" w:char="F050"/>
            </w:r>
            <w:r w:rsidRPr="003C740D">
              <w:rPr>
                <w:color w:val="68B937" w:themeColor="accent1"/>
                <w:sz w:val="14"/>
                <w:szCs w:val="14"/>
              </w:rPr>
              <w:t xml:space="preserve"> </w:t>
            </w:r>
            <w:r w:rsidRPr="00816DA6">
              <w:rPr>
                <w:b w:val="0"/>
                <w:bCs/>
                <w:sz w:val="14"/>
                <w:szCs w:val="14"/>
              </w:rPr>
              <w:t>= concept rep</w:t>
            </w:r>
            <w:r>
              <w:rPr>
                <w:b w:val="0"/>
                <w:bCs/>
                <w:sz w:val="14"/>
                <w:szCs w:val="14"/>
              </w:rPr>
              <w:t xml:space="preserve">orted spontaneously; </w:t>
            </w:r>
            <w:r w:rsidRPr="003C740D">
              <w:rPr>
                <w:color w:val="EF7F04" w:themeColor="accent4"/>
                <w:sz w:val="18"/>
                <w:szCs w:val="18"/>
              </w:rPr>
              <w:sym w:font="Wingdings 2" w:char="F050"/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4"/>
                <w:szCs w:val="14"/>
              </w:rPr>
              <w:t xml:space="preserve">= </w:t>
            </w:r>
            <w:r w:rsidRPr="003C740D">
              <w:rPr>
                <w:b w:val="0"/>
                <w:bCs/>
                <w:sz w:val="14"/>
                <w:szCs w:val="14"/>
              </w:rPr>
              <w:t>concept reported after interview probe</w:t>
            </w:r>
            <w:r>
              <w:rPr>
                <w:b w:val="0"/>
                <w:bCs/>
                <w:sz w:val="14"/>
                <w:szCs w:val="14"/>
              </w:rPr>
              <w:t xml:space="preserve">. First spontaneous mention of the concept is highlighted in yellow. </w:t>
            </w:r>
          </w:p>
          <w:p w14:paraId="6097DC82" w14:textId="77777777" w:rsidR="003C740D" w:rsidRPr="003C740D" w:rsidRDefault="003C740D" w:rsidP="003C740D">
            <w:pPr>
              <w:pStyle w:val="Table-Normal"/>
              <w:ind w:left="-113" w:right="-113"/>
              <w:rPr>
                <w:b w:val="0"/>
                <w:bCs/>
                <w:i/>
                <w:iCs/>
                <w:sz w:val="14"/>
                <w:szCs w:val="14"/>
              </w:rPr>
            </w:pPr>
            <w:r>
              <w:rPr>
                <w:b w:val="0"/>
                <w:bCs/>
                <w:i/>
                <w:iCs/>
                <w:sz w:val="14"/>
                <w:szCs w:val="14"/>
              </w:rPr>
              <w:t xml:space="preserve">Abbreviations: </w:t>
            </w:r>
            <w:r>
              <w:rPr>
                <w:b w:val="0"/>
                <w:bCs/>
                <w:sz w:val="14"/>
                <w:szCs w:val="14"/>
              </w:rPr>
              <w:t xml:space="preserve">IT = Italy, ES = Spain, DE = Germany, US = United States. Number beside the abbreviation represents the participant ID number.  </w:t>
            </w:r>
          </w:p>
          <w:p w14:paraId="7D1B10EE" w14:textId="77777777" w:rsidR="003C740D" w:rsidRPr="00816DA6" w:rsidRDefault="003C740D" w:rsidP="003C740D">
            <w:pPr>
              <w:pStyle w:val="Table-Normal"/>
              <w:ind w:left="-113" w:right="-113"/>
              <w:rPr>
                <w:b w:val="0"/>
                <w:bCs/>
                <w:color w:val="EF7F04" w:themeColor="accent4"/>
                <w:sz w:val="16"/>
                <w:szCs w:val="16"/>
              </w:rPr>
            </w:pPr>
          </w:p>
        </w:tc>
      </w:tr>
    </w:tbl>
    <w:p w14:paraId="1311D02E" w14:textId="54460AF2" w:rsidR="007E02EC" w:rsidRPr="00FA2489" w:rsidRDefault="007E02EC" w:rsidP="00FA2489"/>
    <w:sectPr w:rsidR="007E02EC" w:rsidRPr="00FA2489" w:rsidSect="00FA2489">
      <w:footerReference w:type="even" r:id="rId8"/>
      <w:footerReference w:type="default" r:id="rId9"/>
      <w:footerReference w:type="first" r:id="rId10"/>
      <w:pgSz w:w="16839" w:h="11907" w:orient="landscape" w:code="9"/>
      <w:pgMar w:top="1418" w:right="1985" w:bottom="1417" w:left="1276" w:header="709" w:footer="3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9D8DF" w14:textId="77777777" w:rsidR="00FA2489" w:rsidRDefault="00FA2489" w:rsidP="002A06F5">
      <w:r>
        <w:separator/>
      </w:r>
    </w:p>
    <w:p w14:paraId="0651B31D" w14:textId="77777777" w:rsidR="00FA2489" w:rsidRDefault="00FA2489"/>
    <w:p w14:paraId="075119AF" w14:textId="77777777" w:rsidR="00FA2489" w:rsidRDefault="00FA2489"/>
  </w:endnote>
  <w:endnote w:type="continuationSeparator" w:id="0">
    <w:p w14:paraId="043D8181" w14:textId="77777777" w:rsidR="00FA2489" w:rsidRDefault="00FA2489" w:rsidP="002A06F5">
      <w:r>
        <w:continuationSeparator/>
      </w:r>
    </w:p>
    <w:p w14:paraId="469DD4B4" w14:textId="77777777" w:rsidR="00FA2489" w:rsidRDefault="00FA2489"/>
    <w:p w14:paraId="2FF5E8FD" w14:textId="77777777" w:rsidR="00FA2489" w:rsidRDefault="00FA24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AC406F" w14:textId="19F0CBBE" w:rsidR="000B29F9" w:rsidRDefault="000B29F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5C5031A" wp14:editId="7626A70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919322271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46884F9" w14:textId="28C2136F" w:rsidR="000B29F9" w:rsidRPr="000B29F9" w:rsidRDefault="000B29F9" w:rsidP="000B29F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B29F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C5031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left:0;text-align:left;margin-left:0;margin-top:0;width:231.1pt;height:35.0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fVuDgIAAB0EAAAOAAAAZHJzL2Uyb0RvYy54bWysU8Fu2zAMvQ/YPwi6L3bSZGuMOEXWIsOA&#10;oC2QDj0rshQbkERBUmJnXz9KjpOu22nYRaZJ6pF8fFrcdVqRo3C+AVPS8SinRBgOVWP2Jf3xsv50&#10;S4kPzFRMgRElPQlP75YfPyxaW4gJ1KAq4QiCGF+0tqR1CLbIMs9roZkfgRUGgxKcZgF/3T6rHGsR&#10;XatskuefsxZcZR1w4T16H/ogXSZ8KQUPT1J6EYgqKfYW0unSuYtntlywYu+YrRt+boP9QxeaNQaL&#10;XqAeWGDk4Jo/oHTDHXiQYcRBZyBlw0WaAacZ5++m2dbMijQLkuPthSb//2D543Frnx0J3VfocIGR&#10;kNb6wqMzztNJp+MXOyUYRwpPF9pEFwhH52R+M51/wRDH2HQ6G9/MIkx2vW2dD98EaBKNkjpcS2KL&#10;HTc+9KlDSixmYN0olVajzG8OxIye7NpitEK360hTvWl/B9UJp3LQL9xbvm6w9Ib58Mwcbhi7RdWG&#10;JzykgrakcLYoqcH9/Js/5iPxGKWkRcWU1KCkKVHfDS4kimsw3GDskjGe57Mc4+ag7wF1OMYnYXky&#10;0euCGkzpQL+inlexEIaY4ViupLvBvA+9dPE9cLFapSTUkWVhY7aWR+hIV+TypXtlzp4JD7iqRxjk&#10;xIp3vPe58aa3q0NA9tNSIrU9kWfGUYNpref3EkX+9j9lXV/18hcAAAD//wMAUEsDBBQABgAIAAAA&#10;IQDmVXIv3AAAAAQBAAAPAAAAZHJzL2Rvd25yZXYueG1sTI/NbsIwEITvlXgHa5F6Kw6hpSjEQRVS&#10;T1SV+Ln0ZuwlSRuvo9iB8Pbd9gKXlUYzmvk2Xw2uEWfsQu1JwXSSgEAy3tZUKjjs358WIELUZHXj&#10;CRVcMcCqGD3kOrP+Qls872IpuIRCphVUMbaZlMFU6HSY+BaJvZPvnI4su1LaTl+43DUyTZK5dLom&#10;Xqh0i+sKzc+udwpetvGj/6T97GtIr9+bdm1mp41R6nE8vC1BRBziLQx/+IwOBTMdfU82iEYBPxL/&#10;L3vP8zQFcVTwmkxBFrm8hy9+AQAA//8DAFBLAQItABQABgAIAAAAIQC2gziS/gAAAOEBAAATAAAA&#10;AAAAAAAAAAAAAAAAAABbQ29udGVudF9UeXBlc10ueG1sUEsBAi0AFAAGAAgAAAAhADj9If/WAAAA&#10;lAEAAAsAAAAAAAAAAAAAAAAALwEAAF9yZWxzLy5yZWxzUEsBAi0AFAAGAAgAAAAhACeF9W4OAgAA&#10;HQQAAA4AAAAAAAAAAAAAAAAALgIAAGRycy9lMm9Eb2MueG1sUEsBAi0AFAAGAAgAAAAhAOZVci/c&#10;AAAABAEAAA8AAAAAAAAAAAAAAAAAaAQAAGRycy9kb3ducmV2LnhtbFBLBQYAAAAABAAEAPMAAABx&#10;BQAAAAA=&#10;" filled="f" stroked="f">
              <v:fill o:detectmouseclick="t"/>
              <v:textbox style="mso-fit-shape-to-text:t" inset="0,0,0,15pt">
                <w:txbxContent>
                  <w:p w14:paraId="346884F9" w14:textId="28C2136F" w:rsidR="000B29F9" w:rsidRPr="000B29F9" w:rsidRDefault="000B29F9" w:rsidP="000B29F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B29F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1428F4" w14:textId="4C97D385" w:rsidR="00887DEE" w:rsidRPr="00CD55C3" w:rsidRDefault="001A1B3A" w:rsidP="000A6E41">
    <w:pPr>
      <w:pStyle w:val="Footer"/>
      <w:tabs>
        <w:tab w:val="clear" w:pos="9360"/>
        <w:tab w:val="right" w:pos="8789"/>
      </w:tabs>
    </w:pPr>
    <w:r>
      <w:rPr>
        <w:rStyle w:val="EndnoteTextChar"/>
      </w:rPr>
      <w:ptab w:relativeTo="margin" w:alignment="left" w:leader="none"/>
    </w:r>
    <w:r w:rsidR="000A6E41">
      <w:rPr>
        <w:rStyle w:val="EndnoteTextChar"/>
      </w:rPr>
      <w:ptab w:relativeTo="margin" w:alignment="left" w:leader="none"/>
    </w:r>
    <w:r w:rsidR="000A6E41">
      <w:rPr>
        <w:rStyle w:val="EndnoteTextChar"/>
      </w:rPr>
      <w:ptab w:relativeTo="margin" w:alignment="left" w:leader="none"/>
    </w:r>
    <w:r w:rsidR="00040A05">
      <w:rPr>
        <w:rStyle w:val="EndnoteTextChar"/>
      </w:rPr>
      <w:ptab w:relativeTo="margin" w:alignment="left" w:leader="none"/>
    </w:r>
    <w:r>
      <w:rPr>
        <w:rStyle w:val="EndnoteTextChar"/>
      </w:rPr>
      <w:ptab w:relativeTo="margin" w:alignment="center" w:leader="none"/>
    </w:r>
    <w:r w:rsidR="000A6E41" w:rsidRPr="00F26261">
      <w:rPr>
        <w:rStyle w:val="EndnoteTextChar"/>
      </w:rPr>
      <w:t xml:space="preserve">Page </w:t>
    </w:r>
    <w:r w:rsidR="000A6E41" w:rsidRPr="00F26261">
      <w:rPr>
        <w:rStyle w:val="EndnoteTextChar"/>
      </w:rPr>
      <w:fldChar w:fldCharType="begin"/>
    </w:r>
    <w:r w:rsidR="000A6E41" w:rsidRPr="00F26261">
      <w:rPr>
        <w:rStyle w:val="EndnoteTextChar"/>
      </w:rPr>
      <w:instrText xml:space="preserve"> PAGE </w:instrText>
    </w:r>
    <w:r w:rsidR="000A6E41" w:rsidRPr="00F26261">
      <w:rPr>
        <w:rStyle w:val="EndnoteTextChar"/>
      </w:rPr>
      <w:fldChar w:fldCharType="separate"/>
    </w:r>
    <w:r>
      <w:rPr>
        <w:rStyle w:val="EndnoteTextChar"/>
        <w:noProof/>
      </w:rPr>
      <w:t>16</w:t>
    </w:r>
    <w:r w:rsidR="000A6E41" w:rsidRPr="00F26261">
      <w:rPr>
        <w:rStyle w:val="EndnoteTextChar"/>
      </w:rPr>
      <w:fldChar w:fldCharType="end"/>
    </w:r>
    <w:r w:rsidR="000A6E41" w:rsidRPr="00F26261">
      <w:rPr>
        <w:rStyle w:val="EndnoteTextChar"/>
      </w:rPr>
      <w:t xml:space="preserve"> of </w:t>
    </w:r>
    <w:r w:rsidR="000A6E41" w:rsidRPr="00F26261">
      <w:rPr>
        <w:rStyle w:val="EndnoteTextChar"/>
      </w:rPr>
      <w:fldChar w:fldCharType="begin"/>
    </w:r>
    <w:r w:rsidR="000A6E41" w:rsidRPr="00F26261">
      <w:rPr>
        <w:rStyle w:val="EndnoteTextChar"/>
      </w:rPr>
      <w:instrText xml:space="preserve"> NUMPAGES </w:instrText>
    </w:r>
    <w:r w:rsidR="000A6E41" w:rsidRPr="00F26261">
      <w:rPr>
        <w:rStyle w:val="EndnoteTextChar"/>
      </w:rPr>
      <w:fldChar w:fldCharType="separate"/>
    </w:r>
    <w:r>
      <w:rPr>
        <w:rStyle w:val="EndnoteTextChar"/>
        <w:noProof/>
      </w:rPr>
      <w:t>16</w:t>
    </w:r>
    <w:r w:rsidR="000A6E41" w:rsidRPr="00F26261">
      <w:rPr>
        <w:rStyle w:val="EndnoteTextChar"/>
      </w:rPr>
      <w:fldChar w:fldCharType="end"/>
    </w:r>
    <w:r>
      <w:rPr>
        <w:rStyle w:val="EndnoteTextChar"/>
      </w:rP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D7BC21" w14:textId="628726B6" w:rsidR="000B29F9" w:rsidRDefault="000B29F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5E4FFF0" wp14:editId="2F85298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1523821923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0D39DE" w14:textId="4071C2EE" w:rsidR="000B29F9" w:rsidRPr="000B29F9" w:rsidRDefault="000B29F9" w:rsidP="000B29F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B29F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E4FFF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 - Not for Public Consumption or Distribution" style="position:absolute;left:0;text-align:left;margin-left:0;margin-top:0;width:231.1pt;height:35.0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FJSCwIAABYEAAAOAAAAZHJzL2Uyb0RvYy54bWysU8Fu2zAMvQ/YPwi6L3bSZFuMOEXWIsOA&#10;oi2QDj0rshQbkERBUmJnXz9KtpOt22nYRaZJ6pF8fFrddlqRk3C+AVPS6SSnRBgOVWMOJf3+sv3w&#10;mRIfmKmYAiNKehae3q7fv1u1thAzqEFVwhEEMb5obUnrEGyRZZ7XQjM/ASsMBiU4zQL+ukNWOdYi&#10;ulbZLM8/Zi24yjrgwnv03vdBuk74UgoenqT0IhBVUuwtpNOlcx/PbL1ixcExWzd8aIP9QxeaNQaL&#10;XqDuWWDk6Jo/oHTDHXiQYcJBZyBlw0WaAaeZ5m+m2dXMijQLkuPthSb//2D542lnnx0J3RfocIGR&#10;kNb6wqMzztNJp+MXOyUYRwrPF9pEFwhH52x5M19+whDH2Hy+mN4sIkx2vW2dD18FaBKNkjpcS2KL&#10;nR586FPHlFjMwLZRKq1Gmd8ciBk92bXFaIVu3w1976E64zgO+k17y7cN1nxgPjwzh6vFNlGu4QkP&#10;qaAtKQwWJTW4H3/zx3xkHKOUtCiVkhrUMiXqm8FNRFWNhhuNfTKmy3yRY9wc9R2gAKf4FixPJnpd&#10;UKMpHehXFPImFsIQMxzLlXQ/mneh1yw+BC42m5SEArIsPJid5RE68hRJfOlembMD0wF39Aijjljx&#10;hvA+N970dnMMSHvaRuS0J3KgGsWX9jk8lKjuX/9T1vU5r38CAAD//wMAUEsDBBQABgAIAAAAIQDm&#10;VXIv3AAAAAQBAAAPAAAAZHJzL2Rvd25yZXYueG1sTI/NbsIwEITvlXgHa5F6Kw6hpSjEQRVST1SV&#10;+Ln0ZuwlSRuvo9iB8Pbd9gKXlUYzmvk2Xw2uEWfsQu1JwXSSgEAy3tZUKjjs358WIELUZHXjCRVc&#10;McCqGD3kOrP+Qls872IpuIRCphVUMbaZlMFU6HSY+BaJvZPvnI4su1LaTl+43DUyTZK5dLomXqh0&#10;i+sKzc+udwpetvGj/6T97GtIr9+bdm1mp41R6nE8vC1BRBziLQx/+IwOBTMdfU82iEYBPxL/L3vP&#10;8zQFcVTwmkxBFrm8hy9+AQAA//8DAFBLAQItABQABgAIAAAAIQC2gziS/gAAAOEBAAATAAAAAAAA&#10;AAAAAAAAAAAAAABbQ29udGVudF9UeXBlc10ueG1sUEsBAi0AFAAGAAgAAAAhADj9If/WAAAAlAEA&#10;AAsAAAAAAAAAAAAAAAAALwEAAF9yZWxzLy5yZWxzUEsBAi0AFAAGAAgAAAAhAOV8UlILAgAAFgQA&#10;AA4AAAAAAAAAAAAAAAAALgIAAGRycy9lMm9Eb2MueG1sUEsBAi0AFAAGAAgAAAAhAOZVci/cAAAA&#10;BAEAAA8AAAAAAAAAAAAAAAAAZQ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320D39DE" w14:textId="4071C2EE" w:rsidR="000B29F9" w:rsidRPr="000B29F9" w:rsidRDefault="000B29F9" w:rsidP="000B29F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B29F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4BFAF" w14:textId="77777777" w:rsidR="00FA2489" w:rsidRDefault="00FA2489" w:rsidP="002A06F5">
      <w:r>
        <w:separator/>
      </w:r>
    </w:p>
    <w:p w14:paraId="169A75AB" w14:textId="77777777" w:rsidR="00FA2489" w:rsidRDefault="00FA2489"/>
    <w:p w14:paraId="3EA0D379" w14:textId="77777777" w:rsidR="00FA2489" w:rsidRDefault="00FA2489"/>
  </w:footnote>
  <w:footnote w:type="continuationSeparator" w:id="0">
    <w:p w14:paraId="641739A4" w14:textId="77777777" w:rsidR="00FA2489" w:rsidRDefault="00FA2489" w:rsidP="002A06F5">
      <w:r>
        <w:continuationSeparator/>
      </w:r>
    </w:p>
    <w:p w14:paraId="6A0B378B" w14:textId="77777777" w:rsidR="00FA2489" w:rsidRDefault="00FA2489"/>
    <w:p w14:paraId="4B5ED013" w14:textId="77777777" w:rsidR="00FA2489" w:rsidRDefault="00FA248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69" type="#_x0000_t75" style="width:566.9pt;height:469.45pt" o:bullet="t">
        <v:imagedata r:id="rId1" o:title="Green Double"/>
      </v:shape>
    </w:pict>
  </w:numPicBullet>
  <w:numPicBullet w:numPicBulletId="1">
    <w:pict>
      <v:shape id="_x0000_i1170" type="#_x0000_t75" style="width:282.4pt;height:469.45pt" o:bullet="t">
        <v:imagedata r:id="rId2" o:title="Green Single"/>
      </v:shape>
    </w:pict>
  </w:numPicBullet>
  <w:abstractNum w:abstractNumId="0" w15:restartNumberingAfterBreak="0">
    <w:nsid w:val="00EC10D2"/>
    <w:multiLevelType w:val="hybridMultilevel"/>
    <w:tmpl w:val="7F5C87F0"/>
    <w:lvl w:ilvl="0" w:tplc="6310C436">
      <w:start w:val="1"/>
      <w:numFmt w:val="bullet"/>
      <w:pStyle w:val="Bullet2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9E00F696">
      <w:start w:val="1"/>
      <w:numFmt w:val="bullet"/>
      <w:pStyle w:val="Bullet3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" w15:restartNumberingAfterBreak="0">
    <w:nsid w:val="16881070"/>
    <w:multiLevelType w:val="multilevel"/>
    <w:tmpl w:val="DFBE153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D1277FA"/>
    <w:multiLevelType w:val="hybridMultilevel"/>
    <w:tmpl w:val="9EF4A28C"/>
    <w:lvl w:ilvl="0" w:tplc="83DC2D56">
      <w:start w:val="1"/>
      <w:numFmt w:val="bullet"/>
      <w:pStyle w:val="Bullet4"/>
      <w:lvlText w:val="▫"/>
      <w:lvlJc w:val="left"/>
      <w:pPr>
        <w:ind w:left="39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4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080" w:hanging="360"/>
      </w:pPr>
      <w:rPr>
        <w:rFonts w:ascii="Symbol" w:hAnsi="Symbol" w:hint="default"/>
      </w:rPr>
    </w:lvl>
    <w:lvl w:ilvl="4" w:tplc="08090003" w:tentative="1">
      <w:start w:val="1"/>
      <w:numFmt w:val="bullet"/>
      <w:pStyle w:val="Bullet5"/>
      <w:lvlText w:val="o"/>
      <w:lvlJc w:val="left"/>
      <w:pPr>
        <w:ind w:left="6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680" w:hanging="360"/>
      </w:pPr>
      <w:rPr>
        <w:rFonts w:ascii="Wingdings" w:hAnsi="Wingdings" w:hint="default"/>
      </w:rPr>
    </w:lvl>
  </w:abstractNum>
  <w:abstractNum w:abstractNumId="3" w15:restartNumberingAfterBreak="0">
    <w:nsid w:val="474A1E1A"/>
    <w:multiLevelType w:val="hybridMultilevel"/>
    <w:tmpl w:val="B358EB42"/>
    <w:lvl w:ilvl="0" w:tplc="F6A4AED6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E5053" w:themeColor="text2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4" w15:restartNumberingAfterBreak="0">
    <w:nsid w:val="49CF400F"/>
    <w:multiLevelType w:val="multilevel"/>
    <w:tmpl w:val="A25C0C5A"/>
    <w:numStyleLink w:val="AVbulletstyle-green"/>
  </w:abstractNum>
  <w:abstractNum w:abstractNumId="5" w15:restartNumberingAfterBreak="0">
    <w:nsid w:val="65927170"/>
    <w:multiLevelType w:val="hybridMultilevel"/>
    <w:tmpl w:val="809EA4AC"/>
    <w:lvl w:ilvl="0" w:tplc="0BAE7F3A">
      <w:start w:val="1"/>
      <w:numFmt w:val="bullet"/>
      <w:pStyle w:val="Table-Bullet2"/>
      <w:lvlText w:val="o"/>
      <w:lvlJc w:val="left"/>
      <w:pPr>
        <w:ind w:left="633" w:hanging="360"/>
      </w:pPr>
      <w:rPr>
        <w:rFonts w:ascii="Courier New" w:hAnsi="Courier New" w:hint="default"/>
        <w:color w:val="4E5053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1A458C"/>
    <w:multiLevelType w:val="hybridMultilevel"/>
    <w:tmpl w:val="CFD6CF4A"/>
    <w:lvl w:ilvl="0" w:tplc="D4EAD4B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4E5053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663F1F"/>
    <w:multiLevelType w:val="multilevel"/>
    <w:tmpl w:val="A25C0C5A"/>
    <w:styleLink w:val="AVbulletstyle-green"/>
    <w:lvl w:ilvl="0">
      <w:start w:val="1"/>
      <w:numFmt w:val="bullet"/>
      <w:lvlText w:val=""/>
      <w:lvlPicBulletId w:val="0"/>
      <w:lvlJc w:val="left"/>
      <w:pPr>
        <w:ind w:left="680" w:hanging="323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PicBulletId w:val="1"/>
      <w:lvlJc w:val="left"/>
      <w:pPr>
        <w:ind w:left="964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-"/>
      <w:lvlJc w:val="left"/>
      <w:pPr>
        <w:ind w:left="1247" w:hanging="283"/>
      </w:pPr>
      <w:rPr>
        <w:rFonts w:ascii="Calibri" w:hAnsi="Calibri" w:hint="default"/>
        <w:b/>
        <w:i w:val="0"/>
        <w:color w:val="68B937" w:themeColor="accent1"/>
      </w:rPr>
    </w:lvl>
    <w:lvl w:ilvl="3">
      <w:start w:val="1"/>
      <w:numFmt w:val="bullet"/>
      <w:lvlText w:val=""/>
      <w:lvlJc w:val="left"/>
      <w:pPr>
        <w:ind w:left="1531" w:hanging="284"/>
      </w:pPr>
      <w:rPr>
        <w:rFonts w:ascii="Wingdings" w:hAnsi="Wingdings" w:hint="default"/>
        <w:b/>
        <w:i w:val="0"/>
        <w:color w:val="68B937"/>
      </w:rPr>
    </w:lvl>
    <w:lvl w:ilvl="4">
      <w:start w:val="1"/>
      <w:numFmt w:val="bullet"/>
      <w:lvlText w:val="-"/>
      <w:lvlJc w:val="left"/>
      <w:pPr>
        <w:ind w:left="1814" w:hanging="283"/>
      </w:pPr>
      <w:rPr>
        <w:rFonts w:ascii="Calibri" w:hAnsi="Calibri" w:hint="default"/>
        <w:b/>
        <w:i w:val="0"/>
        <w:color w:val="68B937"/>
      </w:rPr>
    </w:lvl>
    <w:lvl w:ilvl="5">
      <w:start w:val="1"/>
      <w:numFmt w:val="bullet"/>
      <w:lvlText w:val="-"/>
      <w:lvlJc w:val="left"/>
      <w:pPr>
        <w:ind w:left="8217" w:hanging="284"/>
      </w:pPr>
      <w:rPr>
        <w:rFonts w:ascii="Calibri" w:hAnsi="Calibri" w:hint="default"/>
        <w:b/>
        <w:i w:val="0"/>
        <w:color w:val="EF7F04" w:themeColor="accent4"/>
      </w:rPr>
    </w:lvl>
    <w:lvl w:ilvl="6">
      <w:start w:val="1"/>
      <w:numFmt w:val="bullet"/>
      <w:lvlText w:val="-"/>
      <w:lvlJc w:val="left"/>
      <w:pPr>
        <w:ind w:left="8500" w:hanging="283"/>
      </w:pPr>
      <w:rPr>
        <w:rFonts w:ascii="Calibri" w:hAnsi="Calibri" w:hint="default"/>
        <w:color w:val="EF7F04" w:themeColor="accent4"/>
      </w:rPr>
    </w:lvl>
    <w:lvl w:ilvl="7">
      <w:start w:val="1"/>
      <w:numFmt w:val="lowerLetter"/>
      <w:lvlText w:val="%8."/>
      <w:lvlJc w:val="left"/>
      <w:pPr>
        <w:ind w:left="2927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9639" w:hanging="360"/>
      </w:pPr>
      <w:rPr>
        <w:rFonts w:hint="default"/>
      </w:rPr>
    </w:lvl>
  </w:abstractNum>
  <w:num w:numId="1" w16cid:durableId="1110666917">
    <w:abstractNumId w:val="7"/>
  </w:num>
  <w:num w:numId="2" w16cid:durableId="949824285">
    <w:abstractNumId w:val="4"/>
  </w:num>
  <w:num w:numId="3" w16cid:durableId="167981876">
    <w:abstractNumId w:val="1"/>
  </w:num>
  <w:num w:numId="4" w16cid:durableId="360128761">
    <w:abstractNumId w:val="5"/>
  </w:num>
  <w:num w:numId="5" w16cid:durableId="1045257313">
    <w:abstractNumId w:val="3"/>
  </w:num>
  <w:num w:numId="6" w16cid:durableId="2132311832">
    <w:abstractNumId w:val="0"/>
  </w:num>
  <w:num w:numId="7" w16cid:durableId="803884517">
    <w:abstractNumId w:val="6"/>
  </w:num>
  <w:num w:numId="8" w16cid:durableId="835731402">
    <w:abstractNumId w:val="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489"/>
    <w:rsid w:val="00025709"/>
    <w:rsid w:val="000336BB"/>
    <w:rsid w:val="00033957"/>
    <w:rsid w:val="000339B9"/>
    <w:rsid w:val="00033EA6"/>
    <w:rsid w:val="00037184"/>
    <w:rsid w:val="00037EE7"/>
    <w:rsid w:val="00040A05"/>
    <w:rsid w:val="00050A26"/>
    <w:rsid w:val="000568CB"/>
    <w:rsid w:val="000630D2"/>
    <w:rsid w:val="00064B70"/>
    <w:rsid w:val="00065B19"/>
    <w:rsid w:val="00072D7C"/>
    <w:rsid w:val="00080DA4"/>
    <w:rsid w:val="00082B8E"/>
    <w:rsid w:val="00083892"/>
    <w:rsid w:val="00084188"/>
    <w:rsid w:val="00086A92"/>
    <w:rsid w:val="00091044"/>
    <w:rsid w:val="000A1F57"/>
    <w:rsid w:val="000A2D51"/>
    <w:rsid w:val="000A397B"/>
    <w:rsid w:val="000A4656"/>
    <w:rsid w:val="000A6E41"/>
    <w:rsid w:val="000B09BB"/>
    <w:rsid w:val="000B29F9"/>
    <w:rsid w:val="000C221C"/>
    <w:rsid w:val="000C4623"/>
    <w:rsid w:val="000C4ED2"/>
    <w:rsid w:val="000C5497"/>
    <w:rsid w:val="000C564F"/>
    <w:rsid w:val="000C58C2"/>
    <w:rsid w:val="000C5B85"/>
    <w:rsid w:val="000C7A0F"/>
    <w:rsid w:val="000D46C2"/>
    <w:rsid w:val="000D75FD"/>
    <w:rsid w:val="000E2EBA"/>
    <w:rsid w:val="000E4AA7"/>
    <w:rsid w:val="000E4DB1"/>
    <w:rsid w:val="000E5B6C"/>
    <w:rsid w:val="000F0A72"/>
    <w:rsid w:val="000F4F6F"/>
    <w:rsid w:val="00100EC5"/>
    <w:rsid w:val="001017E3"/>
    <w:rsid w:val="001022F9"/>
    <w:rsid w:val="00102537"/>
    <w:rsid w:val="00102A6D"/>
    <w:rsid w:val="00110E6D"/>
    <w:rsid w:val="001114BD"/>
    <w:rsid w:val="001176A6"/>
    <w:rsid w:val="00121A1F"/>
    <w:rsid w:val="00121ED1"/>
    <w:rsid w:val="00124B95"/>
    <w:rsid w:val="00125EB9"/>
    <w:rsid w:val="00132BB6"/>
    <w:rsid w:val="001414EC"/>
    <w:rsid w:val="00146897"/>
    <w:rsid w:val="00152946"/>
    <w:rsid w:val="0015334B"/>
    <w:rsid w:val="001573DB"/>
    <w:rsid w:val="0016106A"/>
    <w:rsid w:val="00161B37"/>
    <w:rsid w:val="00170575"/>
    <w:rsid w:val="00171C51"/>
    <w:rsid w:val="00174D58"/>
    <w:rsid w:val="001813EC"/>
    <w:rsid w:val="00184B61"/>
    <w:rsid w:val="00187D12"/>
    <w:rsid w:val="00190AA2"/>
    <w:rsid w:val="001A13F9"/>
    <w:rsid w:val="001A1B3A"/>
    <w:rsid w:val="001B51BD"/>
    <w:rsid w:val="001C5280"/>
    <w:rsid w:val="001C77A7"/>
    <w:rsid w:val="001D0BB0"/>
    <w:rsid w:val="001D3D5D"/>
    <w:rsid w:val="001E19B0"/>
    <w:rsid w:val="001F15D0"/>
    <w:rsid w:val="0020147C"/>
    <w:rsid w:val="00203472"/>
    <w:rsid w:val="0020394F"/>
    <w:rsid w:val="00213599"/>
    <w:rsid w:val="00215D3C"/>
    <w:rsid w:val="002228BB"/>
    <w:rsid w:val="00227486"/>
    <w:rsid w:val="0023191E"/>
    <w:rsid w:val="0023394B"/>
    <w:rsid w:val="00240A57"/>
    <w:rsid w:val="0024311B"/>
    <w:rsid w:val="00243CAF"/>
    <w:rsid w:val="002441A9"/>
    <w:rsid w:val="00246888"/>
    <w:rsid w:val="002538C1"/>
    <w:rsid w:val="00253A56"/>
    <w:rsid w:val="00261801"/>
    <w:rsid w:val="00272A4C"/>
    <w:rsid w:val="002829F6"/>
    <w:rsid w:val="00283526"/>
    <w:rsid w:val="002840AB"/>
    <w:rsid w:val="002870CB"/>
    <w:rsid w:val="002A06F5"/>
    <w:rsid w:val="002B2F8A"/>
    <w:rsid w:val="002B6C1C"/>
    <w:rsid w:val="002B7507"/>
    <w:rsid w:val="002C2DA5"/>
    <w:rsid w:val="002D0D32"/>
    <w:rsid w:val="002D13CD"/>
    <w:rsid w:val="002D7138"/>
    <w:rsid w:val="002D7F2F"/>
    <w:rsid w:val="002E50CF"/>
    <w:rsid w:val="002E583C"/>
    <w:rsid w:val="002E795D"/>
    <w:rsid w:val="00303F1E"/>
    <w:rsid w:val="00306638"/>
    <w:rsid w:val="00311630"/>
    <w:rsid w:val="0031296E"/>
    <w:rsid w:val="003136CE"/>
    <w:rsid w:val="003162B6"/>
    <w:rsid w:val="003207BD"/>
    <w:rsid w:val="00320E8D"/>
    <w:rsid w:val="00322D8B"/>
    <w:rsid w:val="00327231"/>
    <w:rsid w:val="003309F2"/>
    <w:rsid w:val="00330B56"/>
    <w:rsid w:val="00337457"/>
    <w:rsid w:val="00343C8A"/>
    <w:rsid w:val="003453B2"/>
    <w:rsid w:val="00352426"/>
    <w:rsid w:val="003534E5"/>
    <w:rsid w:val="0035725D"/>
    <w:rsid w:val="003609A3"/>
    <w:rsid w:val="003613F5"/>
    <w:rsid w:val="00364CBF"/>
    <w:rsid w:val="00366AB8"/>
    <w:rsid w:val="003707FB"/>
    <w:rsid w:val="00374907"/>
    <w:rsid w:val="00382EB2"/>
    <w:rsid w:val="003A3BB7"/>
    <w:rsid w:val="003A6528"/>
    <w:rsid w:val="003A7080"/>
    <w:rsid w:val="003A7C6C"/>
    <w:rsid w:val="003B285D"/>
    <w:rsid w:val="003B5FE5"/>
    <w:rsid w:val="003B622E"/>
    <w:rsid w:val="003C153B"/>
    <w:rsid w:val="003C6C5B"/>
    <w:rsid w:val="003C740D"/>
    <w:rsid w:val="003D22F2"/>
    <w:rsid w:val="003D68A1"/>
    <w:rsid w:val="003E3E27"/>
    <w:rsid w:val="003F058F"/>
    <w:rsid w:val="003F249F"/>
    <w:rsid w:val="003F3F1D"/>
    <w:rsid w:val="003F3F2F"/>
    <w:rsid w:val="003F5989"/>
    <w:rsid w:val="00400874"/>
    <w:rsid w:val="00401326"/>
    <w:rsid w:val="004015BC"/>
    <w:rsid w:val="004075E5"/>
    <w:rsid w:val="0041211B"/>
    <w:rsid w:val="00416E98"/>
    <w:rsid w:val="00420D1A"/>
    <w:rsid w:val="0042351D"/>
    <w:rsid w:val="0042783D"/>
    <w:rsid w:val="0043326F"/>
    <w:rsid w:val="00435E6D"/>
    <w:rsid w:val="00436C5B"/>
    <w:rsid w:val="0044339D"/>
    <w:rsid w:val="00447CD0"/>
    <w:rsid w:val="004511D9"/>
    <w:rsid w:val="00451DE8"/>
    <w:rsid w:val="00452CAC"/>
    <w:rsid w:val="0046063D"/>
    <w:rsid w:val="00461EB6"/>
    <w:rsid w:val="00464ED8"/>
    <w:rsid w:val="004662F4"/>
    <w:rsid w:val="00470434"/>
    <w:rsid w:val="004720E5"/>
    <w:rsid w:val="00472A14"/>
    <w:rsid w:val="0047653E"/>
    <w:rsid w:val="00477BBA"/>
    <w:rsid w:val="00486305"/>
    <w:rsid w:val="004879EC"/>
    <w:rsid w:val="0049288D"/>
    <w:rsid w:val="004B1BD1"/>
    <w:rsid w:val="004B7ED4"/>
    <w:rsid w:val="004C24D1"/>
    <w:rsid w:val="004C46A5"/>
    <w:rsid w:val="004C4F70"/>
    <w:rsid w:val="004C61C5"/>
    <w:rsid w:val="004D0376"/>
    <w:rsid w:val="004D0969"/>
    <w:rsid w:val="004D0FBF"/>
    <w:rsid w:val="004D59C1"/>
    <w:rsid w:val="004D7D83"/>
    <w:rsid w:val="004D7E83"/>
    <w:rsid w:val="004E4F35"/>
    <w:rsid w:val="004E669C"/>
    <w:rsid w:val="004F2A0E"/>
    <w:rsid w:val="004F3538"/>
    <w:rsid w:val="004F5311"/>
    <w:rsid w:val="00503C5B"/>
    <w:rsid w:val="00516FE3"/>
    <w:rsid w:val="00524DFE"/>
    <w:rsid w:val="005274DE"/>
    <w:rsid w:val="0053341C"/>
    <w:rsid w:val="00534FAC"/>
    <w:rsid w:val="00535519"/>
    <w:rsid w:val="00564061"/>
    <w:rsid w:val="005669F0"/>
    <w:rsid w:val="00570204"/>
    <w:rsid w:val="0057056A"/>
    <w:rsid w:val="005715CD"/>
    <w:rsid w:val="005720BC"/>
    <w:rsid w:val="00572731"/>
    <w:rsid w:val="005735C9"/>
    <w:rsid w:val="00576957"/>
    <w:rsid w:val="00576C38"/>
    <w:rsid w:val="00586BA0"/>
    <w:rsid w:val="00590D41"/>
    <w:rsid w:val="00594966"/>
    <w:rsid w:val="00594991"/>
    <w:rsid w:val="00597204"/>
    <w:rsid w:val="005978ED"/>
    <w:rsid w:val="005A0636"/>
    <w:rsid w:val="005A4F47"/>
    <w:rsid w:val="005B051C"/>
    <w:rsid w:val="005C6F10"/>
    <w:rsid w:val="005C747C"/>
    <w:rsid w:val="005F19C8"/>
    <w:rsid w:val="00601DCD"/>
    <w:rsid w:val="00607D05"/>
    <w:rsid w:val="00611AE1"/>
    <w:rsid w:val="00615852"/>
    <w:rsid w:val="00617737"/>
    <w:rsid w:val="006240B9"/>
    <w:rsid w:val="00627904"/>
    <w:rsid w:val="00637505"/>
    <w:rsid w:val="006432D9"/>
    <w:rsid w:val="006434ED"/>
    <w:rsid w:val="00644349"/>
    <w:rsid w:val="00644804"/>
    <w:rsid w:val="00645C3C"/>
    <w:rsid w:val="006562CA"/>
    <w:rsid w:val="0065752F"/>
    <w:rsid w:val="0066741E"/>
    <w:rsid w:val="00681B51"/>
    <w:rsid w:val="0068356A"/>
    <w:rsid w:val="0068480E"/>
    <w:rsid w:val="00696E87"/>
    <w:rsid w:val="006A0281"/>
    <w:rsid w:val="006A118C"/>
    <w:rsid w:val="006A2C5A"/>
    <w:rsid w:val="006A67B6"/>
    <w:rsid w:val="006C0B69"/>
    <w:rsid w:val="006C4CF5"/>
    <w:rsid w:val="006C7B78"/>
    <w:rsid w:val="006D249C"/>
    <w:rsid w:val="006D5F57"/>
    <w:rsid w:val="006E07B8"/>
    <w:rsid w:val="006E2CE4"/>
    <w:rsid w:val="006E3ABD"/>
    <w:rsid w:val="006E4A31"/>
    <w:rsid w:val="006F04EC"/>
    <w:rsid w:val="006F06EA"/>
    <w:rsid w:val="006F6F8B"/>
    <w:rsid w:val="00711BA6"/>
    <w:rsid w:val="0071565B"/>
    <w:rsid w:val="00721607"/>
    <w:rsid w:val="007220DD"/>
    <w:rsid w:val="00724CD0"/>
    <w:rsid w:val="00725FC3"/>
    <w:rsid w:val="00731989"/>
    <w:rsid w:val="00732C04"/>
    <w:rsid w:val="00735472"/>
    <w:rsid w:val="00747C33"/>
    <w:rsid w:val="007659E8"/>
    <w:rsid w:val="0078126B"/>
    <w:rsid w:val="0078203B"/>
    <w:rsid w:val="0078276F"/>
    <w:rsid w:val="007844B6"/>
    <w:rsid w:val="00784515"/>
    <w:rsid w:val="00784B7F"/>
    <w:rsid w:val="007859F9"/>
    <w:rsid w:val="00785BE0"/>
    <w:rsid w:val="00790F19"/>
    <w:rsid w:val="00791FEA"/>
    <w:rsid w:val="00793BCC"/>
    <w:rsid w:val="0079572B"/>
    <w:rsid w:val="00795D96"/>
    <w:rsid w:val="007960C7"/>
    <w:rsid w:val="007A0ED5"/>
    <w:rsid w:val="007A1191"/>
    <w:rsid w:val="007C0A5A"/>
    <w:rsid w:val="007D158A"/>
    <w:rsid w:val="007E02EC"/>
    <w:rsid w:val="007E3838"/>
    <w:rsid w:val="007F297B"/>
    <w:rsid w:val="007F5CFC"/>
    <w:rsid w:val="00801FF5"/>
    <w:rsid w:val="00804C20"/>
    <w:rsid w:val="00805AB0"/>
    <w:rsid w:val="00806DDA"/>
    <w:rsid w:val="00811855"/>
    <w:rsid w:val="008118E0"/>
    <w:rsid w:val="00814F21"/>
    <w:rsid w:val="00815949"/>
    <w:rsid w:val="00816DA6"/>
    <w:rsid w:val="00827426"/>
    <w:rsid w:val="008323B2"/>
    <w:rsid w:val="00835897"/>
    <w:rsid w:val="008366A0"/>
    <w:rsid w:val="00836A08"/>
    <w:rsid w:val="00843DFD"/>
    <w:rsid w:val="0084469F"/>
    <w:rsid w:val="00845EDF"/>
    <w:rsid w:val="00846301"/>
    <w:rsid w:val="0084701F"/>
    <w:rsid w:val="00867FD4"/>
    <w:rsid w:val="0087640D"/>
    <w:rsid w:val="00882D7F"/>
    <w:rsid w:val="00885352"/>
    <w:rsid w:val="00885BF5"/>
    <w:rsid w:val="00885CF8"/>
    <w:rsid w:val="00887DEE"/>
    <w:rsid w:val="008945F0"/>
    <w:rsid w:val="008A7FBE"/>
    <w:rsid w:val="008B122C"/>
    <w:rsid w:val="008B3A64"/>
    <w:rsid w:val="008B7162"/>
    <w:rsid w:val="008C10BA"/>
    <w:rsid w:val="008D1A7A"/>
    <w:rsid w:val="008D3D42"/>
    <w:rsid w:val="008E0937"/>
    <w:rsid w:val="008E22AE"/>
    <w:rsid w:val="008E4BA3"/>
    <w:rsid w:val="008E597A"/>
    <w:rsid w:val="008F2536"/>
    <w:rsid w:val="00903CE6"/>
    <w:rsid w:val="00905909"/>
    <w:rsid w:val="00906511"/>
    <w:rsid w:val="009069F5"/>
    <w:rsid w:val="0090717B"/>
    <w:rsid w:val="009129E8"/>
    <w:rsid w:val="009144D7"/>
    <w:rsid w:val="00920A58"/>
    <w:rsid w:val="0092276B"/>
    <w:rsid w:val="00925310"/>
    <w:rsid w:val="00930126"/>
    <w:rsid w:val="009346CB"/>
    <w:rsid w:val="00940D74"/>
    <w:rsid w:val="00945394"/>
    <w:rsid w:val="0096146A"/>
    <w:rsid w:val="00962642"/>
    <w:rsid w:val="00964245"/>
    <w:rsid w:val="0097343C"/>
    <w:rsid w:val="009827EC"/>
    <w:rsid w:val="009846D1"/>
    <w:rsid w:val="00990D14"/>
    <w:rsid w:val="00990D52"/>
    <w:rsid w:val="009978A2"/>
    <w:rsid w:val="009A036F"/>
    <w:rsid w:val="009A3125"/>
    <w:rsid w:val="009B12C7"/>
    <w:rsid w:val="009C1F48"/>
    <w:rsid w:val="009C4BD4"/>
    <w:rsid w:val="009C60F5"/>
    <w:rsid w:val="009C750D"/>
    <w:rsid w:val="009D4659"/>
    <w:rsid w:val="009D581C"/>
    <w:rsid w:val="009D7CC6"/>
    <w:rsid w:val="009E02C3"/>
    <w:rsid w:val="009E04B9"/>
    <w:rsid w:val="009E08D0"/>
    <w:rsid w:val="009E2EE6"/>
    <w:rsid w:val="009E4EBF"/>
    <w:rsid w:val="009E5449"/>
    <w:rsid w:val="009F1B3C"/>
    <w:rsid w:val="009F6AF6"/>
    <w:rsid w:val="00A038F3"/>
    <w:rsid w:val="00A05ADC"/>
    <w:rsid w:val="00A0640B"/>
    <w:rsid w:val="00A12DA0"/>
    <w:rsid w:val="00A22A36"/>
    <w:rsid w:val="00A23EAD"/>
    <w:rsid w:val="00A23F7C"/>
    <w:rsid w:val="00A40A71"/>
    <w:rsid w:val="00A41A07"/>
    <w:rsid w:val="00A43DE9"/>
    <w:rsid w:val="00A501F0"/>
    <w:rsid w:val="00A567E7"/>
    <w:rsid w:val="00A608A5"/>
    <w:rsid w:val="00A62049"/>
    <w:rsid w:val="00A72590"/>
    <w:rsid w:val="00A731DB"/>
    <w:rsid w:val="00A74EC3"/>
    <w:rsid w:val="00A75398"/>
    <w:rsid w:val="00A76A2A"/>
    <w:rsid w:val="00A771AD"/>
    <w:rsid w:val="00A83EDE"/>
    <w:rsid w:val="00A85E83"/>
    <w:rsid w:val="00A91041"/>
    <w:rsid w:val="00A92E25"/>
    <w:rsid w:val="00A9550E"/>
    <w:rsid w:val="00A95F7D"/>
    <w:rsid w:val="00A96EEF"/>
    <w:rsid w:val="00A9710E"/>
    <w:rsid w:val="00A97A46"/>
    <w:rsid w:val="00AA1670"/>
    <w:rsid w:val="00AA168E"/>
    <w:rsid w:val="00AA3A9E"/>
    <w:rsid w:val="00AB00DC"/>
    <w:rsid w:val="00AB2F8E"/>
    <w:rsid w:val="00AB48E5"/>
    <w:rsid w:val="00AB51C5"/>
    <w:rsid w:val="00AB51D9"/>
    <w:rsid w:val="00AC31E3"/>
    <w:rsid w:val="00AC3922"/>
    <w:rsid w:val="00AD576E"/>
    <w:rsid w:val="00AD66BF"/>
    <w:rsid w:val="00AD7A42"/>
    <w:rsid w:val="00AE70D1"/>
    <w:rsid w:val="00AE72D9"/>
    <w:rsid w:val="00AF6B62"/>
    <w:rsid w:val="00B012B4"/>
    <w:rsid w:val="00B01932"/>
    <w:rsid w:val="00B01984"/>
    <w:rsid w:val="00B0448C"/>
    <w:rsid w:val="00B05E2B"/>
    <w:rsid w:val="00B0762A"/>
    <w:rsid w:val="00B10693"/>
    <w:rsid w:val="00B11909"/>
    <w:rsid w:val="00B15B6A"/>
    <w:rsid w:val="00B27E52"/>
    <w:rsid w:val="00B31AE7"/>
    <w:rsid w:val="00B33CFD"/>
    <w:rsid w:val="00B34EC4"/>
    <w:rsid w:val="00B35375"/>
    <w:rsid w:val="00B3700E"/>
    <w:rsid w:val="00B40957"/>
    <w:rsid w:val="00B4617C"/>
    <w:rsid w:val="00B4618E"/>
    <w:rsid w:val="00B46B48"/>
    <w:rsid w:val="00B4796C"/>
    <w:rsid w:val="00B47DFD"/>
    <w:rsid w:val="00B546D5"/>
    <w:rsid w:val="00B5684F"/>
    <w:rsid w:val="00B573CD"/>
    <w:rsid w:val="00B70E70"/>
    <w:rsid w:val="00B71E00"/>
    <w:rsid w:val="00B813E3"/>
    <w:rsid w:val="00B825EC"/>
    <w:rsid w:val="00B86540"/>
    <w:rsid w:val="00B96FD3"/>
    <w:rsid w:val="00BA199C"/>
    <w:rsid w:val="00BA6C5A"/>
    <w:rsid w:val="00BB6262"/>
    <w:rsid w:val="00BC1930"/>
    <w:rsid w:val="00BC286E"/>
    <w:rsid w:val="00BC734A"/>
    <w:rsid w:val="00BD22D0"/>
    <w:rsid w:val="00BD5454"/>
    <w:rsid w:val="00BD68B0"/>
    <w:rsid w:val="00BD695E"/>
    <w:rsid w:val="00BE31C4"/>
    <w:rsid w:val="00BF090A"/>
    <w:rsid w:val="00C0486C"/>
    <w:rsid w:val="00C06112"/>
    <w:rsid w:val="00C06951"/>
    <w:rsid w:val="00C210A0"/>
    <w:rsid w:val="00C2186F"/>
    <w:rsid w:val="00C23A24"/>
    <w:rsid w:val="00C24773"/>
    <w:rsid w:val="00C31130"/>
    <w:rsid w:val="00C324C2"/>
    <w:rsid w:val="00C3486E"/>
    <w:rsid w:val="00C35F54"/>
    <w:rsid w:val="00C42B7A"/>
    <w:rsid w:val="00C52E6D"/>
    <w:rsid w:val="00C55D9B"/>
    <w:rsid w:val="00C61189"/>
    <w:rsid w:val="00C618D6"/>
    <w:rsid w:val="00C64F3F"/>
    <w:rsid w:val="00C66EC1"/>
    <w:rsid w:val="00C71ADE"/>
    <w:rsid w:val="00C8255C"/>
    <w:rsid w:val="00CA1C6C"/>
    <w:rsid w:val="00CA3262"/>
    <w:rsid w:val="00CA446B"/>
    <w:rsid w:val="00CA790B"/>
    <w:rsid w:val="00CC043C"/>
    <w:rsid w:val="00CC2CF0"/>
    <w:rsid w:val="00CC2F90"/>
    <w:rsid w:val="00CC4D24"/>
    <w:rsid w:val="00CD55C3"/>
    <w:rsid w:val="00CD6DE8"/>
    <w:rsid w:val="00CE396D"/>
    <w:rsid w:val="00CE5AAC"/>
    <w:rsid w:val="00CE6924"/>
    <w:rsid w:val="00CF00CC"/>
    <w:rsid w:val="00CF4EFE"/>
    <w:rsid w:val="00CF5186"/>
    <w:rsid w:val="00CF5B1A"/>
    <w:rsid w:val="00CF5C74"/>
    <w:rsid w:val="00CF77E2"/>
    <w:rsid w:val="00D05C11"/>
    <w:rsid w:val="00D068CD"/>
    <w:rsid w:val="00D12F4D"/>
    <w:rsid w:val="00D1370D"/>
    <w:rsid w:val="00D1426D"/>
    <w:rsid w:val="00D20676"/>
    <w:rsid w:val="00D273A3"/>
    <w:rsid w:val="00D30A8B"/>
    <w:rsid w:val="00D378CB"/>
    <w:rsid w:val="00D43D7E"/>
    <w:rsid w:val="00D471C8"/>
    <w:rsid w:val="00D53373"/>
    <w:rsid w:val="00D543FD"/>
    <w:rsid w:val="00D571E1"/>
    <w:rsid w:val="00D60338"/>
    <w:rsid w:val="00D70D53"/>
    <w:rsid w:val="00D72EC0"/>
    <w:rsid w:val="00D83CCD"/>
    <w:rsid w:val="00D86A23"/>
    <w:rsid w:val="00DA27F7"/>
    <w:rsid w:val="00DB149C"/>
    <w:rsid w:val="00DB5C64"/>
    <w:rsid w:val="00DB634A"/>
    <w:rsid w:val="00DC27EE"/>
    <w:rsid w:val="00DC33BA"/>
    <w:rsid w:val="00DC4BC9"/>
    <w:rsid w:val="00DC5572"/>
    <w:rsid w:val="00DC7AFC"/>
    <w:rsid w:val="00DC7B69"/>
    <w:rsid w:val="00DD33E4"/>
    <w:rsid w:val="00DE0926"/>
    <w:rsid w:val="00DE4DDB"/>
    <w:rsid w:val="00DE5EA2"/>
    <w:rsid w:val="00DF2802"/>
    <w:rsid w:val="00DF31B9"/>
    <w:rsid w:val="00DF76AB"/>
    <w:rsid w:val="00E01308"/>
    <w:rsid w:val="00E01791"/>
    <w:rsid w:val="00E06D9E"/>
    <w:rsid w:val="00E10116"/>
    <w:rsid w:val="00E10D95"/>
    <w:rsid w:val="00E20995"/>
    <w:rsid w:val="00E21D5A"/>
    <w:rsid w:val="00E309C6"/>
    <w:rsid w:val="00E32F1D"/>
    <w:rsid w:val="00E3600D"/>
    <w:rsid w:val="00E4005B"/>
    <w:rsid w:val="00E40D18"/>
    <w:rsid w:val="00E42B40"/>
    <w:rsid w:val="00E43363"/>
    <w:rsid w:val="00E5018E"/>
    <w:rsid w:val="00E50A3C"/>
    <w:rsid w:val="00E51835"/>
    <w:rsid w:val="00E60F2C"/>
    <w:rsid w:val="00E677E6"/>
    <w:rsid w:val="00E72602"/>
    <w:rsid w:val="00E72FA3"/>
    <w:rsid w:val="00E73B7C"/>
    <w:rsid w:val="00E73C47"/>
    <w:rsid w:val="00E753A8"/>
    <w:rsid w:val="00E75932"/>
    <w:rsid w:val="00E816F9"/>
    <w:rsid w:val="00E8350A"/>
    <w:rsid w:val="00E847C8"/>
    <w:rsid w:val="00E942B5"/>
    <w:rsid w:val="00E9621C"/>
    <w:rsid w:val="00EA2900"/>
    <w:rsid w:val="00EB0534"/>
    <w:rsid w:val="00EC4140"/>
    <w:rsid w:val="00EC5D2D"/>
    <w:rsid w:val="00ED0EF8"/>
    <w:rsid w:val="00EE26B9"/>
    <w:rsid w:val="00EE4A30"/>
    <w:rsid w:val="00EE63A9"/>
    <w:rsid w:val="00EF3115"/>
    <w:rsid w:val="00F01DE5"/>
    <w:rsid w:val="00F05E97"/>
    <w:rsid w:val="00F06DAC"/>
    <w:rsid w:val="00F1697F"/>
    <w:rsid w:val="00F16AA9"/>
    <w:rsid w:val="00F173C2"/>
    <w:rsid w:val="00F21281"/>
    <w:rsid w:val="00F26261"/>
    <w:rsid w:val="00F327F2"/>
    <w:rsid w:val="00F3360A"/>
    <w:rsid w:val="00F367DA"/>
    <w:rsid w:val="00F3700C"/>
    <w:rsid w:val="00F4457C"/>
    <w:rsid w:val="00F44F26"/>
    <w:rsid w:val="00F54B41"/>
    <w:rsid w:val="00F54B76"/>
    <w:rsid w:val="00F727AF"/>
    <w:rsid w:val="00F72E4B"/>
    <w:rsid w:val="00F75594"/>
    <w:rsid w:val="00F85CA0"/>
    <w:rsid w:val="00F94792"/>
    <w:rsid w:val="00F94E3B"/>
    <w:rsid w:val="00F97504"/>
    <w:rsid w:val="00FA2489"/>
    <w:rsid w:val="00FB1D6D"/>
    <w:rsid w:val="00FB2BDA"/>
    <w:rsid w:val="00FB3251"/>
    <w:rsid w:val="00FC4595"/>
    <w:rsid w:val="00FD01D0"/>
    <w:rsid w:val="00FD1B85"/>
    <w:rsid w:val="00FD29B6"/>
    <w:rsid w:val="00FD52C4"/>
    <w:rsid w:val="00FD77E2"/>
    <w:rsid w:val="00FE6798"/>
    <w:rsid w:val="00FE691F"/>
    <w:rsid w:val="00FE72EF"/>
    <w:rsid w:val="00FF4262"/>
    <w:rsid w:val="00F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2"/>
    </o:shapelayout>
  </w:shapeDefaults>
  <w:decimalSymbol w:val="."/>
  <w:listSeparator w:val=","/>
  <w14:docId w14:val="53FC536C"/>
  <w15:docId w15:val="{07C5B30C-6F59-4275-97A4-1EE877E0A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489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1308"/>
    <w:pPr>
      <w:keepNext/>
      <w:keepLines/>
      <w:pageBreakBefore/>
      <w:numPr>
        <w:numId w:val="3"/>
      </w:numPr>
      <w:pBdr>
        <w:bottom w:val="single" w:sz="4" w:space="1" w:color="4E5053" w:themeColor="text1"/>
      </w:pBdr>
      <w:spacing w:after="240" w:line="240" w:lineRule="auto"/>
      <w:ind w:left="431" w:hanging="431"/>
      <w:jc w:val="left"/>
      <w:outlineLvl w:val="0"/>
    </w:pPr>
    <w:rPr>
      <w:rFonts w:ascii="Calibri" w:eastAsiaTheme="majorEastAsia" w:hAnsi="Calibri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BCC"/>
    <w:pPr>
      <w:keepNext/>
      <w:keepLines/>
      <w:numPr>
        <w:ilvl w:val="1"/>
        <w:numId w:val="3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3BCC"/>
    <w:pPr>
      <w:keepNext/>
      <w:keepLines/>
      <w:numPr>
        <w:ilvl w:val="2"/>
        <w:numId w:val="3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3BCC"/>
    <w:pPr>
      <w:keepNext/>
      <w:keepLines/>
      <w:numPr>
        <w:ilvl w:val="3"/>
        <w:numId w:val="3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10BA"/>
    <w:pPr>
      <w:keepNext/>
      <w:keepLines/>
      <w:numPr>
        <w:ilvl w:val="4"/>
        <w:numId w:val="3"/>
      </w:numPr>
      <w:spacing w:before="200"/>
      <w:outlineLvl w:val="4"/>
    </w:pPr>
    <w:rPr>
      <w:rFonts w:ascii="Calibri" w:eastAsiaTheme="majorEastAsia" w:hAnsi="Calibri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C10BA"/>
    <w:pPr>
      <w:keepNext/>
      <w:keepLines/>
      <w:numPr>
        <w:ilvl w:val="5"/>
        <w:numId w:val="3"/>
      </w:numPr>
      <w:spacing w:before="200"/>
      <w:outlineLvl w:val="5"/>
    </w:pPr>
    <w:rPr>
      <w:rFonts w:ascii="Calibri" w:eastAsiaTheme="majorEastAsia" w:hAnsi="Calibr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C10BA"/>
    <w:pPr>
      <w:keepNext/>
      <w:keepLines/>
      <w:numPr>
        <w:ilvl w:val="6"/>
        <w:numId w:val="3"/>
      </w:numPr>
      <w:spacing w:before="200"/>
      <w:outlineLvl w:val="6"/>
    </w:pPr>
    <w:rPr>
      <w:rFonts w:ascii="Calibri" w:eastAsiaTheme="majorEastAsia" w:hAnsi="Calibr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C10BA"/>
    <w:pPr>
      <w:keepNext/>
      <w:keepLines/>
      <w:numPr>
        <w:ilvl w:val="7"/>
        <w:numId w:val="3"/>
      </w:numPr>
      <w:spacing w:before="200"/>
      <w:outlineLvl w:val="7"/>
    </w:pPr>
    <w:rPr>
      <w:rFonts w:ascii="Calibri" w:eastAsiaTheme="majorEastAsia" w:hAnsi="Calibr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8C10BA"/>
    <w:pPr>
      <w:keepNext/>
      <w:keepLines/>
      <w:numPr>
        <w:ilvl w:val="8"/>
        <w:numId w:val="3"/>
      </w:numPr>
      <w:spacing w:before="200"/>
      <w:outlineLvl w:val="8"/>
    </w:pPr>
    <w:rPr>
      <w:rFonts w:ascii="Calibri" w:eastAsiaTheme="majorEastAsia" w:hAnsi="Calibri" w:cstheme="majorBidi"/>
      <w:i/>
      <w:iCs/>
      <w:color w:val="4E5053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308"/>
    <w:rPr>
      <w:rFonts w:ascii="Calibri" w:eastAsiaTheme="majorEastAsia" w:hAnsi="Calibri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3BCC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3BCC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93BCC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C10BA"/>
    <w:rPr>
      <w:rFonts w:ascii="Calibri" w:eastAsiaTheme="majorEastAsia" w:hAnsi="Calibri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8C10BA"/>
    <w:rPr>
      <w:rFonts w:ascii="Calibri" w:eastAsiaTheme="majorEastAsia" w:hAnsi="Calibri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0BA"/>
    <w:rPr>
      <w:rFonts w:ascii="Calibri" w:eastAsiaTheme="majorEastAsia" w:hAnsi="Calibr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C10BA"/>
    <w:rPr>
      <w:rFonts w:ascii="Calibri" w:eastAsiaTheme="majorEastAsia" w:hAnsi="Calibr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0BA"/>
    <w:rPr>
      <w:rFonts w:ascii="Calibri" w:eastAsiaTheme="majorEastAsia" w:hAnsi="Calibri" w:cstheme="majorBidi"/>
      <w:i/>
      <w:iCs/>
      <w:color w:val="4E5053" w:themeColor="text2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960C7"/>
    <w:pPr>
      <w:keepNext/>
      <w:spacing w:before="0" w:after="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rsid w:val="00A83EDE"/>
    <w:pPr>
      <w:pBdr>
        <w:bottom w:val="single" w:sz="8" w:space="4" w:color="68B937"/>
      </w:pBdr>
      <w:spacing w:after="300" w:line="240" w:lineRule="auto"/>
      <w:contextualSpacing/>
    </w:pPr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3EDE"/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E5B6C"/>
    <w:pPr>
      <w:numPr>
        <w:ilvl w:val="1"/>
      </w:numPr>
    </w:pPr>
    <w:rPr>
      <w:rFonts w:ascii="Calibri" w:eastAsiaTheme="majorEastAsia" w:hAnsi="Calibri" w:cstheme="majorBidi"/>
      <w:i/>
      <w:iCs/>
      <w:color w:val="auto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5B6C"/>
    <w:rPr>
      <w:rFonts w:ascii="Calibri" w:eastAsiaTheme="majorEastAsia" w:hAnsi="Calibri" w:cstheme="majorBidi"/>
      <w:i/>
      <w:iCs/>
      <w:spacing w:val="15"/>
      <w:sz w:val="24"/>
      <w:szCs w:val="24"/>
    </w:rPr>
  </w:style>
  <w:style w:type="character" w:styleId="Strong">
    <w:name w:val="Strong"/>
    <w:basedOn w:val="DefaultParagraphFont"/>
    <w:uiPriority w:val="22"/>
    <w:rsid w:val="00E5018E"/>
    <w:rPr>
      <w:b/>
      <w:bCs/>
    </w:rPr>
  </w:style>
  <w:style w:type="character" w:styleId="Emphasis">
    <w:name w:val="Emphasis"/>
    <w:basedOn w:val="DefaultParagraphFont"/>
    <w:uiPriority w:val="20"/>
    <w:rsid w:val="000E5B6C"/>
    <w:rPr>
      <w:rFonts w:ascii="Calibri" w:hAnsi="Calibri"/>
      <w:i/>
      <w:iCs/>
      <w:color w:val="auto"/>
      <w:sz w:val="22"/>
    </w:rPr>
  </w:style>
  <w:style w:type="paragraph" w:styleId="NoSpacing">
    <w:name w:val="No Spacing"/>
    <w:link w:val="NoSpacingChar"/>
    <w:uiPriority w:val="1"/>
    <w:rsid w:val="000E5B6C"/>
    <w:pPr>
      <w:spacing w:after="0" w:line="240" w:lineRule="auto"/>
    </w:pPr>
  </w:style>
  <w:style w:type="paragraph" w:styleId="ListParagraph">
    <w:name w:val="List Paragraph"/>
    <w:aliases w:val="Bullet1"/>
    <w:basedOn w:val="Normal"/>
    <w:link w:val="ListParagraphChar"/>
    <w:uiPriority w:val="10"/>
    <w:qFormat/>
    <w:rsid w:val="00AB00DC"/>
    <w:pPr>
      <w:numPr>
        <w:numId w:val="7"/>
      </w:numPr>
      <w:ind w:left="686" w:hanging="326"/>
    </w:pPr>
    <w:rPr>
      <w:rFonts w:eastAsiaTheme="majorEastAsia"/>
    </w:rPr>
  </w:style>
  <w:style w:type="paragraph" w:styleId="Quote">
    <w:name w:val="Quote"/>
    <w:basedOn w:val="Normal"/>
    <w:next w:val="Normal"/>
    <w:link w:val="QuoteChar"/>
    <w:uiPriority w:val="29"/>
    <w:rsid w:val="000E5B6C"/>
    <w:rPr>
      <w:i/>
      <w:iCs/>
      <w:color w:val="EF7F04"/>
    </w:rPr>
  </w:style>
  <w:style w:type="character" w:customStyle="1" w:styleId="QuoteChar">
    <w:name w:val="Quote Char"/>
    <w:basedOn w:val="DefaultParagraphFont"/>
    <w:link w:val="Quote"/>
    <w:uiPriority w:val="29"/>
    <w:rsid w:val="000E5B6C"/>
    <w:rPr>
      <w:i/>
      <w:iCs/>
      <w:color w:val="EF7F04"/>
    </w:rPr>
  </w:style>
  <w:style w:type="paragraph" w:styleId="IntenseQuote">
    <w:name w:val="Intense Quote"/>
    <w:basedOn w:val="Normal"/>
    <w:next w:val="Normal"/>
    <w:link w:val="IntenseQuoteChar"/>
    <w:uiPriority w:val="30"/>
    <w:rsid w:val="000E5B6C"/>
    <w:pPr>
      <w:pBdr>
        <w:bottom w:val="single" w:sz="4" w:space="4" w:color="68B937" w:themeColor="accent1"/>
      </w:pBdr>
      <w:spacing w:before="200" w:after="280"/>
      <w:ind w:left="936" w:right="936"/>
    </w:pPr>
    <w:rPr>
      <w:b/>
      <w:bCs/>
      <w:i/>
      <w:iCs/>
      <w:color w:val="EF7F0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B6C"/>
    <w:rPr>
      <w:b/>
      <w:bCs/>
      <w:i/>
      <w:iCs/>
      <w:color w:val="EF7F04"/>
    </w:rPr>
  </w:style>
  <w:style w:type="character" w:styleId="SubtleEmphasis">
    <w:name w:val="Subtle Emphasis"/>
    <w:basedOn w:val="DefaultParagraphFont"/>
    <w:uiPriority w:val="19"/>
    <w:rsid w:val="006562CA"/>
    <w:rPr>
      <w:rFonts w:ascii="Calibri" w:hAnsi="Calibri"/>
      <w:i/>
      <w:iCs/>
      <w:color w:val="4E5053"/>
    </w:rPr>
  </w:style>
  <w:style w:type="character" w:styleId="IntenseEmphasis">
    <w:name w:val="Intense Emphasis"/>
    <w:basedOn w:val="DefaultParagraphFont"/>
    <w:uiPriority w:val="21"/>
    <w:rsid w:val="000E5B6C"/>
    <w:rPr>
      <w:rFonts w:asciiTheme="minorHAnsi" w:hAnsiTheme="minorHAnsi"/>
      <w:b/>
      <w:bCs/>
      <w:i/>
      <w:iCs/>
      <w:color w:val="EF7F04" w:themeColor="accent4"/>
      <w:sz w:val="22"/>
    </w:rPr>
  </w:style>
  <w:style w:type="character" w:styleId="SubtleReference">
    <w:name w:val="Subtle Reference"/>
    <w:basedOn w:val="DefaultParagraphFont"/>
    <w:uiPriority w:val="31"/>
    <w:rsid w:val="008323B2"/>
    <w:rPr>
      <w:rFonts w:ascii="Calibri" w:hAnsi="Calibri"/>
      <w:smallCaps/>
      <w:color w:val="E52126"/>
      <w:u w:val="single"/>
    </w:rPr>
  </w:style>
  <w:style w:type="character" w:styleId="IntenseReference">
    <w:name w:val="Intense Reference"/>
    <w:basedOn w:val="DefaultParagraphFont"/>
    <w:uiPriority w:val="32"/>
    <w:rsid w:val="008323B2"/>
    <w:rPr>
      <w:rFonts w:ascii="Calibri" w:hAnsi="Calibri"/>
      <w:b/>
      <w:bCs/>
      <w:smallCaps/>
      <w:color w:val="E52126"/>
      <w:spacing w:val="5"/>
      <w:u w:val="single"/>
    </w:rPr>
  </w:style>
  <w:style w:type="character" w:styleId="BookTitle">
    <w:name w:val="Book Title"/>
    <w:basedOn w:val="DefaultParagraphFont"/>
    <w:uiPriority w:val="33"/>
    <w:rsid w:val="008323B2"/>
    <w:rPr>
      <w:rFonts w:ascii="Calibri" w:hAnsi="Calibri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D13CD"/>
    <w:pPr>
      <w:pageBreakBefore w:val="0"/>
      <w:numPr>
        <w:numId w:val="0"/>
      </w:numPr>
      <w:spacing w:before="480" w:after="960"/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1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18E"/>
    <w:rPr>
      <w:rFonts w:ascii="Tahoma" w:hAnsi="Tahoma" w:cs="Tahoma"/>
      <w:sz w:val="16"/>
      <w:szCs w:val="16"/>
    </w:rPr>
  </w:style>
  <w:style w:type="paragraph" w:customStyle="1" w:styleId="Coverproposalcode">
    <w:name w:val="Cover proposal code"/>
    <w:basedOn w:val="Normal"/>
    <w:uiPriority w:val="99"/>
    <w:rsid w:val="00611AE1"/>
    <w:pPr>
      <w:tabs>
        <w:tab w:val="num" w:pos="284"/>
      </w:tabs>
      <w:spacing w:before="60" w:after="60" w:line="240" w:lineRule="auto"/>
      <w:ind w:left="290" w:right="-5608" w:hanging="6"/>
    </w:pPr>
    <w:rPr>
      <w:rFonts w:ascii="Calibri" w:eastAsia="Times New Roman" w:hAnsi="Calibri" w:cs="Calibri"/>
      <w:b/>
      <w:bCs/>
      <w:color w:val="FFFFFF"/>
      <w:sz w:val="30"/>
      <w:szCs w:val="3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D037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376"/>
    <w:rPr>
      <w:color w:val="4E5053"/>
    </w:rPr>
  </w:style>
  <w:style w:type="paragraph" w:styleId="Footer">
    <w:name w:val="footer"/>
    <w:basedOn w:val="Normal"/>
    <w:link w:val="FooterChar"/>
    <w:unhideWhenUsed/>
    <w:rsid w:val="00611AE1"/>
    <w:pPr>
      <w:tabs>
        <w:tab w:val="center" w:pos="4680"/>
        <w:tab w:val="right" w:pos="9360"/>
      </w:tabs>
      <w:spacing w:line="240" w:lineRule="auto"/>
    </w:pPr>
    <w:rPr>
      <w:rFonts w:ascii="Calibri" w:hAnsi="Calibri"/>
      <w:sz w:val="18"/>
    </w:rPr>
  </w:style>
  <w:style w:type="character" w:customStyle="1" w:styleId="FooterChar">
    <w:name w:val="Footer Char"/>
    <w:basedOn w:val="DefaultParagraphFont"/>
    <w:link w:val="Footer"/>
    <w:rsid w:val="00611AE1"/>
    <w:rPr>
      <w:rFonts w:ascii="Calibri" w:hAnsi="Calibri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3A6528"/>
    <w:pPr>
      <w:tabs>
        <w:tab w:val="left" w:pos="440"/>
        <w:tab w:val="right" w:leader="dot" w:pos="9072"/>
      </w:tabs>
      <w:spacing w:before="0" w:after="0" w:line="240" w:lineRule="auto"/>
    </w:pPr>
    <w:rPr>
      <w:rFonts w:ascii="Calibri" w:hAnsi="Calibri"/>
    </w:rPr>
  </w:style>
  <w:style w:type="paragraph" w:styleId="TOC2">
    <w:name w:val="toc 2"/>
    <w:basedOn w:val="Normal"/>
    <w:next w:val="Normal"/>
    <w:autoRedefine/>
    <w:uiPriority w:val="39"/>
    <w:unhideWhenUsed/>
    <w:rsid w:val="00FB3251"/>
    <w:pPr>
      <w:tabs>
        <w:tab w:val="right" w:leader="dot" w:pos="9072"/>
      </w:tabs>
      <w:spacing w:before="0" w:after="0" w:line="240" w:lineRule="auto"/>
      <w:ind w:left="1134" w:hanging="709"/>
    </w:pPr>
    <w:rPr>
      <w:rFonts w:ascii="Calibri" w:hAnsi="Calibri"/>
    </w:rPr>
  </w:style>
  <w:style w:type="paragraph" w:styleId="TOC3">
    <w:name w:val="toc 3"/>
    <w:basedOn w:val="Normal"/>
    <w:next w:val="Normal"/>
    <w:autoRedefine/>
    <w:uiPriority w:val="39"/>
    <w:unhideWhenUsed/>
    <w:rsid w:val="00FB3251"/>
    <w:pPr>
      <w:tabs>
        <w:tab w:val="left" w:pos="1985"/>
        <w:tab w:val="right" w:leader="dot" w:pos="9072"/>
      </w:tabs>
      <w:spacing w:before="0" w:after="0" w:line="240" w:lineRule="auto"/>
      <w:ind w:left="1985" w:hanging="851"/>
    </w:pPr>
    <w:rPr>
      <w:rFonts w:ascii="Calibri" w:hAnsi="Calibr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A6528"/>
    <w:pPr>
      <w:spacing w:before="0" w:after="0" w:line="240" w:lineRule="auto"/>
      <w:ind w:left="658"/>
    </w:pPr>
    <w:rPr>
      <w:rFonts w:ascii="Calibri" w:hAnsi="Calibr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70434"/>
    <w:pPr>
      <w:spacing w:after="100"/>
      <w:ind w:left="880"/>
    </w:pPr>
    <w:rPr>
      <w:rFonts w:ascii="Calibri" w:hAnsi="Calibr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70434"/>
    <w:pPr>
      <w:spacing w:after="100"/>
      <w:ind w:left="1100"/>
    </w:pPr>
  </w:style>
  <w:style w:type="table" w:styleId="TableGrid">
    <w:name w:val="Table Grid"/>
    <w:basedOn w:val="TableNormal"/>
    <w:uiPriority w:val="59"/>
    <w:rsid w:val="00B35375"/>
    <w:pPr>
      <w:spacing w:before="120" w:after="120" w:line="240" w:lineRule="auto"/>
      <w:jc w:val="left"/>
    </w:pPr>
    <w:tblPr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cPr>
      <w:shd w:val="clear" w:color="auto" w:fill="auto"/>
    </w:tcPr>
  </w:style>
  <w:style w:type="table" w:styleId="MediumShading2-Accent1">
    <w:name w:val="Medium Shading 2 Accent 1"/>
    <w:basedOn w:val="TableNormal"/>
    <w:uiPriority w:val="64"/>
    <w:rsid w:val="00E726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8B937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68B937" w:themeColor="accent1"/>
        <w:left w:val="single" w:sz="4" w:space="0" w:color="68B937" w:themeColor="accent1"/>
        <w:bottom w:val="single" w:sz="4" w:space="0" w:color="68B937" w:themeColor="accent1"/>
        <w:right w:val="single" w:sz="4" w:space="0" w:color="68B937" w:themeColor="accent1"/>
        <w:insideH w:val="single" w:sz="4" w:space="0" w:color="68B937" w:themeColor="accent1"/>
      </w:tblBorders>
    </w:tblPr>
    <w:tcPr>
      <w:shd w:val="clear" w:color="auto" w:fill="auto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hAnsiTheme="minorHAnsi"/>
        <w:b/>
        <w:bCs/>
        <w:color w:val="FFFFFF" w:themeColor="background1"/>
        <w:sz w:val="22"/>
      </w:rPr>
      <w:tblPr/>
      <w:tcPr>
        <w:tcBorders>
          <w:top w:val="nil"/>
          <w:left w:val="single" w:sz="4" w:space="0" w:color="68B937" w:themeColor="accent1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B937" w:themeColor="accent1"/>
          <w:left w:val="nil"/>
          <w:bottom w:val="single" w:sz="8" w:space="0" w:color="68B937" w:themeColor="accen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2">
    <w:name w:val="Light Shading Accent 2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A6CB" w:themeColor="accent2"/>
        <w:left w:val="single" w:sz="4" w:space="0" w:color="00A6CB" w:themeColor="accent2"/>
        <w:bottom w:val="single" w:sz="4" w:space="0" w:color="00A6CB" w:themeColor="accent2"/>
        <w:right w:val="single" w:sz="4" w:space="0" w:color="00A6CB" w:themeColor="accent2"/>
        <w:insideH w:val="single" w:sz="4" w:space="0" w:color="00A6CB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6CB" w:themeColor="accent2"/>
          <w:left w:val="nil"/>
          <w:bottom w:val="single" w:sz="8" w:space="0" w:color="00A6CB" w:themeColor="accen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3">
    <w:name w:val="Light Shading Accent 3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3569" w:themeColor="accent3"/>
          <w:left w:val="nil"/>
          <w:bottom w:val="single" w:sz="8" w:space="0" w:color="003569" w:themeColor="accent3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4">
    <w:name w:val="Light Shading Accent 4"/>
    <w:basedOn w:val="TableNormal"/>
    <w:uiPriority w:val="60"/>
    <w:rsid w:val="00576C38"/>
    <w:pPr>
      <w:spacing w:before="120" w:after="120" w:line="240" w:lineRule="auto"/>
      <w:jc w:val="left"/>
    </w:pPr>
    <w:rPr>
      <w:color w:val="003569"/>
    </w:rPr>
    <w:tblPr>
      <w:tblStyleRowBandSize w:val="1"/>
      <w:tblStyleColBandSize w:val="1"/>
      <w:tblBorders>
        <w:top w:val="single" w:sz="4" w:space="0" w:color="EF7F04" w:themeColor="accent4"/>
        <w:left w:val="single" w:sz="4" w:space="0" w:color="EF7F04" w:themeColor="accent4"/>
        <w:bottom w:val="single" w:sz="4" w:space="0" w:color="EF7F04" w:themeColor="accent4"/>
        <w:right w:val="single" w:sz="4" w:space="0" w:color="EF7F04" w:themeColor="accent4"/>
        <w:insideH w:val="single" w:sz="4" w:space="0" w:color="EF7F04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F7F04" w:themeColor="accent4"/>
          <w:left w:val="nil"/>
          <w:bottom w:val="single" w:sz="8" w:space="0" w:color="EF7F04" w:themeColor="accent4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</w:style>
  <w:style w:type="table" w:styleId="LightShading-Accent5">
    <w:name w:val="Light Shading Accent 5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8380" w:themeColor="accent5"/>
          <w:left w:val="nil"/>
          <w:bottom w:val="single" w:sz="8" w:space="0" w:color="008380" w:themeColor="accent5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6">
    <w:name w:val="Light Shading Accent 6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FFBB2D" w:themeColor="accent6"/>
        <w:left w:val="single" w:sz="4" w:space="0" w:color="FFBB2D" w:themeColor="accent6"/>
        <w:bottom w:val="single" w:sz="4" w:space="0" w:color="FFBB2D" w:themeColor="accent6"/>
        <w:right w:val="single" w:sz="4" w:space="0" w:color="FFBB2D" w:themeColor="accent6"/>
        <w:insideH w:val="single" w:sz="4" w:space="0" w:color="FFBB2D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BB2D" w:themeColor="accent6"/>
          <w:left w:val="nil"/>
          <w:bottom w:val="single" w:sz="8" w:space="0" w:color="FFBB2D" w:themeColor="accent6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List">
    <w:name w:val="Light List"/>
    <w:basedOn w:val="TableNormal"/>
    <w:uiPriority w:val="61"/>
    <w:rsid w:val="00A97A46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4E5053" w:themeColor="text1"/>
        <w:left w:val="single" w:sz="4" w:space="0" w:color="4E5053" w:themeColor="text1"/>
        <w:bottom w:val="single" w:sz="4" w:space="0" w:color="4E5053" w:themeColor="text1"/>
        <w:right w:val="single" w:sz="4" w:space="0" w:color="4E5053" w:themeColor="text1"/>
        <w:insideH w:val="single" w:sz="4" w:space="0" w:color="4E5053" w:themeColor="text1"/>
        <w:insideV w:val="single" w:sz="4" w:space="0" w:color="4E5053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FFFFFF" w:themeColor="background2"/>
          <w:insideV w:val="single" w:sz="4" w:space="0" w:color="FFFFFF" w:themeColor="background2"/>
        </w:tcBorders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band1Horz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nwCell">
      <w:tblPr/>
      <w:tcPr>
        <w:tcBorders>
          <w:left w:val="single" w:sz="4" w:space="0" w:color="4E5053" w:themeColor="text1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470434"/>
    <w:pPr>
      <w:spacing w:line="240" w:lineRule="auto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43DE9"/>
  </w:style>
  <w:style w:type="character" w:styleId="Hyperlink">
    <w:name w:val="Hyperlink"/>
    <w:basedOn w:val="DefaultParagraphFont"/>
    <w:uiPriority w:val="99"/>
    <w:unhideWhenUsed/>
    <w:rsid w:val="00516FE3"/>
    <w:rPr>
      <w:color w:val="00A6CB" w:themeColor="hyperlink"/>
      <w:u w:val="single"/>
    </w:rPr>
  </w:style>
  <w:style w:type="table" w:styleId="MediumGrid2">
    <w:name w:val="Medium Grid 2"/>
    <w:basedOn w:val="TableNormal"/>
    <w:uiPriority w:val="68"/>
    <w:rsid w:val="00E72602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cPr>
      <w:shd w:val="clear" w:color="auto" w:fill="auto"/>
    </w:tcPr>
    <w:tblStylePr w:type="firstRow">
      <w:rPr>
        <w:b/>
        <w:bCs/>
        <w:color w:val="4E5053" w:themeColor="text1"/>
      </w:rPr>
      <w:tblPr/>
      <w:tcPr>
        <w:shd w:val="clear" w:color="auto" w:fill="EDEDEE" w:themeFill="text1" w:themeFillTint="19"/>
      </w:tcPr>
    </w:tblStylePr>
    <w:tblStylePr w:type="lastRow">
      <w:rPr>
        <w:b/>
        <w:bCs/>
        <w:color w:val="4E5053" w:themeColor="text1"/>
      </w:rPr>
      <w:tblPr/>
      <w:tcPr>
        <w:tcBorders>
          <w:top w:val="single" w:sz="12" w:space="0" w:color="4E505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DBDD" w:themeFill="text1" w:themeFillTint="33"/>
      </w:tcPr>
    </w:tblStylePr>
    <w:tblStylePr w:type="band1Vert">
      <w:tblPr/>
      <w:tcPr>
        <w:shd w:val="clear" w:color="auto" w:fill="A5A7AA" w:themeFill="text1" w:themeFillTint="7F"/>
      </w:tcPr>
    </w:tblStylePr>
    <w:tblStylePr w:type="band1Horz">
      <w:tblPr/>
      <w:tcPr>
        <w:tcBorders>
          <w:insideH w:val="single" w:sz="6" w:space="0" w:color="4E5053" w:themeColor="text1"/>
          <w:insideV w:val="single" w:sz="6" w:space="0" w:color="4E5053" w:themeColor="text1"/>
        </w:tcBorders>
        <w:shd w:val="clear" w:color="auto" w:fill="A5A7AA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1">
    <w:name w:val="Light List Accent 1"/>
    <w:basedOn w:val="TableNormal"/>
    <w:uiPriority w:val="61"/>
    <w:rsid w:val="00576C38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68B937" w:themeColor="accent1"/>
        <w:left w:val="single" w:sz="4" w:space="0" w:color="68B937" w:themeColor="accent1"/>
        <w:bottom w:val="single" w:sz="4" w:space="0" w:color="68B937" w:themeColor="accent1"/>
        <w:right w:val="single" w:sz="4" w:space="0" w:color="68B937" w:themeColor="accent1"/>
        <w:insideH w:val="single" w:sz="4" w:space="0" w:color="68B937" w:themeColor="accent1"/>
        <w:insideV w:val="single" w:sz="4" w:space="0" w:color="68B937" w:themeColor="accent1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nil"/>
          <w:left w:val="single" w:sz="4" w:space="0" w:color="FFFFFF" w:themeColor="background2"/>
          <w:bottom w:val="nil"/>
          <w:right w:val="nil"/>
          <w:insideH w:val="single" w:sz="4" w:space="0" w:color="FFFFFF" w:themeColor="background2"/>
          <w:insideV w:val="single" w:sz="4" w:space="0" w:color="FFFFFF" w:themeColor="background2"/>
        </w:tcBorders>
        <w:shd w:val="clear" w:color="auto" w:fill="68B937" w:themeFill="accent1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  <w:tl2br w:val="nil"/>
          <w:tr2bl w:val="nil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1Vert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2Vert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1Horz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2Horz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top w:val="nil"/>
          <w:left w:val="single" w:sz="4" w:space="0" w:color="68B937" w:themeColor="accent1"/>
          <w:bottom w:val="nil"/>
          <w:right w:val="nil"/>
          <w:insideH w:val="nil"/>
          <w:insideV w:val="nil"/>
        </w:tcBorders>
      </w:tcPr>
    </w:tblStylePr>
    <w:tblStylePr w:type="seCell">
      <w:pPr>
        <w:wordWrap/>
        <w:contextualSpacing w:val="0"/>
        <w:mirrorIndents w:val="0"/>
      </w:p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swCell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</w:style>
  <w:style w:type="table" w:styleId="MediumShading2-Accent2">
    <w:name w:val="Medium Shading 2 Accent 2"/>
    <w:basedOn w:val="TableNormal"/>
    <w:uiPriority w:val="64"/>
    <w:rsid w:val="00FD77E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6C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FD77E2"/>
    <w:pPr>
      <w:spacing w:after="0" w:line="240" w:lineRule="auto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000000"/>
    </w:tcPr>
    <w:tblStylePr w:type="firstRow">
      <w:rPr>
        <w:b/>
        <w:bCs/>
      </w:rPr>
      <w:tblPr/>
      <w:tcPr>
        <w:shd w:val="clear" w:color="auto" w:fill="00A6CB"/>
      </w:tcPr>
    </w:tblStylePr>
    <w:tblStylePr w:type="lastRow">
      <w:rPr>
        <w:b/>
        <w:bCs/>
      </w:rPr>
      <w:tblPr/>
      <w:tcPr>
        <w:tcBorders>
          <w:top w:val="single" w:sz="18" w:space="0" w:color="787B7F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rPr>
        <w:rFonts w:asciiTheme="minorHAnsi" w:hAnsiTheme="minorHAnsi"/>
      </w:rPr>
      <w:tblPr/>
      <w:tcPr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  <w:tl2br w:val="nil"/>
          <w:tr2bl w:val="nil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</w:rPr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cBorders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B35375"/>
    <w:pPr>
      <w:spacing w:before="120" w:after="120" w:line="240" w:lineRule="auto"/>
      <w:jc w:val="left"/>
    </w:pPr>
    <w:rPr>
      <w:color w:val="008380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</w:rPr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5053" w:themeColor="text1"/>
          <w:left w:val="nil"/>
          <w:bottom w:val="single" w:sz="8" w:space="0" w:color="4E5053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rPr>
        <w:color w:val="0083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Vert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</w:style>
  <w:style w:type="table" w:styleId="LightList-Accent6">
    <w:name w:val="Light List Accent 6"/>
    <w:basedOn w:val="TableNormal"/>
    <w:uiPriority w:val="61"/>
    <w:rsid w:val="000A397B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</w:style>
  <w:style w:type="table" w:styleId="LightGrid">
    <w:name w:val="Light Grid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eastAsiaTheme="majorEastAsia" w:hAnsiTheme="minorHAnsi" w:cstheme="majorBidi"/>
        <w:b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1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firstCol">
      <w:rPr>
        <w:rFonts w:asciiTheme="minorHAnsi" w:eastAsiaTheme="majorEastAsia" w:hAnsiTheme="minorHAnsi" w:cstheme="majorBidi"/>
        <w:b w:val="0"/>
        <w:bCs/>
      </w:rPr>
    </w:tblStylePr>
    <w:tblStylePr w:type="lastCol">
      <w:rPr>
        <w:rFonts w:asciiTheme="minorHAnsi" w:eastAsiaTheme="majorEastAsia" w:hAnsiTheme="minorHAnsi" w:cstheme="majorBidi"/>
        <w:b w:val="0"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V w:val="single" w:sz="8" w:space="0" w:color="4E5053" w:themeColor="text1"/>
        </w:tcBorders>
      </w:tcPr>
    </w:tblStylePr>
  </w:style>
  <w:style w:type="table" w:styleId="MediumShading1">
    <w:name w:val="Medium Shading 1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787B7F" w:themeColor="text1" w:themeTint="BF"/>
        <w:left w:val="single" w:sz="8" w:space="0" w:color="787B7F" w:themeColor="text1" w:themeTint="BF"/>
        <w:bottom w:val="single" w:sz="8" w:space="0" w:color="787B7F" w:themeColor="text1" w:themeTint="BF"/>
        <w:right w:val="single" w:sz="8" w:space="0" w:color="787B7F" w:themeColor="text1" w:themeTint="BF"/>
        <w:insideH w:val="single" w:sz="8" w:space="0" w:color="787B7F" w:themeColor="tex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2D3D5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D3D5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67CE" w:themeColor="accent3" w:themeTint="BF"/>
        <w:left w:val="single" w:sz="8" w:space="0" w:color="0067CE" w:themeColor="accent3" w:themeTint="BF"/>
        <w:bottom w:val="single" w:sz="8" w:space="0" w:color="0067CE" w:themeColor="accent3" w:themeTint="BF"/>
        <w:right w:val="single" w:sz="8" w:space="0" w:color="0067CE" w:themeColor="accent3" w:themeTint="BF"/>
        <w:insideH w:val="single" w:sz="8" w:space="0" w:color="0067CE" w:themeColor="accent3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9ACD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CD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B9F3A" w:themeColor="accent4" w:themeTint="BF"/>
        <w:left w:val="single" w:sz="8" w:space="0" w:color="FB9F3A" w:themeColor="accent4" w:themeTint="BF"/>
        <w:bottom w:val="single" w:sz="8" w:space="0" w:color="FB9F3A" w:themeColor="accent4" w:themeTint="BF"/>
        <w:right w:val="single" w:sz="8" w:space="0" w:color="FB9F3A" w:themeColor="accent4" w:themeTint="BF"/>
        <w:insideH w:val="single" w:sz="8" w:space="0" w:color="FB9F3A" w:themeColor="accent4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DF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DF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F2536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BB2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BB2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BB2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BB2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ECB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-Accent2">
    <w:name w:val="Colorful Grid Accent 2"/>
    <w:basedOn w:val="TableNormal"/>
    <w:uiPriority w:val="73"/>
    <w:rsid w:val="008F2536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3FF" w:themeFill="accent2" w:themeFillTint="33"/>
    </w:tcPr>
    <w:tblStylePr w:type="firstRow">
      <w:rPr>
        <w:b/>
        <w:bCs/>
      </w:rPr>
      <w:tblPr/>
      <w:tcPr>
        <w:shd w:val="clear" w:color="auto" w:fill="84E8FF" w:themeFill="accent2" w:themeFillTint="66"/>
      </w:tcPr>
    </w:tblStylePr>
    <w:tblStylePr w:type="lastRow">
      <w:rPr>
        <w:b/>
        <w:bCs/>
        <w:color w:val="4E5053" w:themeColor="text1"/>
      </w:rPr>
      <w:tblPr/>
      <w:tcPr>
        <w:shd w:val="clear" w:color="auto" w:fill="84E8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band1Vert">
      <w:tblPr/>
      <w:tcPr>
        <w:shd w:val="clear" w:color="auto" w:fill="66E2FF" w:themeFill="accent2" w:themeFillTint="7F"/>
      </w:tcPr>
    </w:tblStylePr>
    <w:tblStylePr w:type="band1Horz">
      <w:tblPr/>
      <w:tcPr>
        <w:shd w:val="clear" w:color="auto" w:fill="66E2FF" w:themeFill="accent2" w:themeFillTint="7F"/>
      </w:tcPr>
    </w:tblStylePr>
  </w:style>
  <w:style w:type="table" w:styleId="LightGrid-Accent5">
    <w:name w:val="Light Grid Accent 5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8380" w:themeColor="accent5"/>
        <w:left w:val="single" w:sz="8" w:space="0" w:color="008380" w:themeColor="accent5"/>
        <w:bottom w:val="single" w:sz="8" w:space="0" w:color="008380" w:themeColor="accent5"/>
        <w:right w:val="single" w:sz="8" w:space="0" w:color="008380" w:themeColor="accent5"/>
        <w:insideH w:val="single" w:sz="8" w:space="0" w:color="008380" w:themeColor="accent5"/>
        <w:insideV w:val="single" w:sz="8" w:space="0" w:color="008380" w:themeColor="accent5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1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band1Vert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  <w:shd w:val="clear" w:color="auto" w:fill="A1FFFC" w:themeFill="accent5" w:themeFillTint="3F"/>
      </w:tcPr>
    </w:tblStylePr>
    <w:tblStylePr w:type="band1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  <w:shd w:val="clear" w:color="auto" w:fill="A1FFFC" w:themeFill="accent5" w:themeFillTint="3F"/>
      </w:tcPr>
    </w:tblStylePr>
    <w:tblStylePr w:type="band2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EF7F04" w:themeColor="accent4"/>
        <w:left w:val="single" w:sz="4" w:space="0" w:color="EF7F04" w:themeColor="accent4"/>
        <w:bottom w:val="single" w:sz="4" w:space="0" w:color="EF7F04" w:themeColor="accent4"/>
        <w:right w:val="single" w:sz="4" w:space="0" w:color="EF7F04" w:themeColor="accent4"/>
        <w:insideH w:val="single" w:sz="4" w:space="0" w:color="EF7F04" w:themeColor="accent4"/>
        <w:insideV w:val="single" w:sz="4" w:space="0" w:color="EF7F04" w:themeColor="accent4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band1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nwCell">
      <w:tblPr/>
      <w:tcPr>
        <w:tcBorders>
          <w:left w:val="single" w:sz="4" w:space="0" w:color="EF7F04" w:themeColor="accent4"/>
        </w:tcBorders>
      </w:tcPr>
    </w:tblStylePr>
  </w:style>
  <w:style w:type="table" w:styleId="MediumShading2-Accent6">
    <w:name w:val="Medium Shading 2 Accent 6"/>
    <w:basedOn w:val="TableNormal"/>
    <w:uiPriority w:val="64"/>
    <w:rsid w:val="0057056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BB2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2">
    <w:name w:val="Light List Accent 2"/>
    <w:basedOn w:val="TableNormal"/>
    <w:uiPriority w:val="61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A6CB" w:themeColor="accent2"/>
        <w:left w:val="single" w:sz="4" w:space="0" w:color="00A6CB" w:themeColor="accent2"/>
        <w:bottom w:val="single" w:sz="4" w:space="0" w:color="00A6CB" w:themeColor="accent2"/>
        <w:right w:val="single" w:sz="4" w:space="0" w:color="00A6CB" w:themeColor="accent2"/>
        <w:insideH w:val="single" w:sz="4" w:space="0" w:color="00A6CB" w:themeColor="accent2"/>
        <w:insideV w:val="single" w:sz="4" w:space="0" w:color="00A6CB" w:themeColor="accent2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FFFFFF" w:themeColor="background1"/>
          <w:insideV w:val="single" w:sz="4" w:space="0" w:color="FFFFFF" w:themeColor="background1"/>
          <w:tl2br w:val="nil"/>
          <w:tr2bl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1Vert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2Vert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1Horz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2Horz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left w:val="single" w:sz="4" w:space="0" w:color="00A6CB" w:themeColor="accent2"/>
        </w:tcBorders>
      </w:tcPr>
    </w:tblStylePr>
    <w:tblStylePr w:type="seCell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swCell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3569" w:themeColor="accent3"/>
        <w:left w:val="single" w:sz="8" w:space="0" w:color="003569" w:themeColor="accent3"/>
        <w:bottom w:val="single" w:sz="8" w:space="0" w:color="003569" w:themeColor="accent3"/>
        <w:right w:val="single" w:sz="8" w:space="0" w:color="003569" w:themeColor="accent3"/>
        <w:insideH w:val="single" w:sz="8" w:space="0" w:color="003569" w:themeColor="accent3"/>
        <w:insideV w:val="single" w:sz="8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1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  <w:shd w:val="clear" w:color="auto" w:fill="9ACDFF" w:themeFill="accent3" w:themeFillTint="3F"/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  <w:shd w:val="clear" w:color="auto" w:fill="9ACDFF" w:themeFill="accent3" w:themeFillTint="3F"/>
      </w:tcPr>
    </w:tblStylePr>
    <w:tblStylePr w:type="band2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BB6262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  <w:insideV w:val="single" w:sz="4" w:space="0" w:color="003569" w:themeColor="accent3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nil"/>
          <w:left w:val="nil"/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nwCell">
      <w:tblPr/>
      <w:tcPr>
        <w:tcBorders>
          <w:top w:val="nil"/>
          <w:left w:val="single" w:sz="4" w:space="0" w:color="003569" w:themeColor="accent3"/>
          <w:bottom w:val="nil"/>
          <w:right w:val="nil"/>
          <w:insideH w:val="nil"/>
          <w:insideV w:val="nil"/>
        </w:tcBorders>
      </w:tcPr>
    </w:tblStylePr>
  </w:style>
  <w:style w:type="numbering" w:customStyle="1" w:styleId="AVbulletstyle-green">
    <w:name w:val="AV bullet style - green"/>
    <w:uiPriority w:val="99"/>
    <w:rsid w:val="00731989"/>
    <w:pPr>
      <w:numPr>
        <w:numId w:val="1"/>
      </w:numPr>
    </w:pPr>
  </w:style>
  <w:style w:type="paragraph" w:customStyle="1" w:styleId="Bullet2">
    <w:name w:val="Bullet2"/>
    <w:basedOn w:val="Normal"/>
    <w:link w:val="Bullet2Char"/>
    <w:uiPriority w:val="10"/>
    <w:qFormat/>
    <w:rsid w:val="00AB00DC"/>
    <w:pPr>
      <w:numPr>
        <w:numId w:val="6"/>
      </w:numPr>
      <w:ind w:left="1036" w:hanging="322"/>
    </w:p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10"/>
    <w:rsid w:val="00AB00DC"/>
    <w:rPr>
      <w:rFonts w:eastAsiaTheme="majorEastAsia"/>
      <w:lang w:val="en-GB"/>
    </w:rPr>
  </w:style>
  <w:style w:type="paragraph" w:customStyle="1" w:styleId="Bullet3">
    <w:name w:val="Bullet3"/>
    <w:basedOn w:val="Bullet2"/>
    <w:link w:val="Bullet3Char"/>
    <w:uiPriority w:val="10"/>
    <w:qFormat/>
    <w:rsid w:val="00AB00DC"/>
    <w:pPr>
      <w:numPr>
        <w:ilvl w:val="2"/>
      </w:numPr>
      <w:ind w:left="1344" w:hanging="266"/>
    </w:pPr>
  </w:style>
  <w:style w:type="character" w:customStyle="1" w:styleId="Bullet2Char">
    <w:name w:val="Bullet2 Char"/>
    <w:basedOn w:val="DefaultParagraphFont"/>
    <w:link w:val="Bullet2"/>
    <w:uiPriority w:val="10"/>
    <w:rsid w:val="00AB00DC"/>
    <w:rPr>
      <w:lang w:val="en-GB"/>
    </w:rPr>
  </w:style>
  <w:style w:type="paragraph" w:customStyle="1" w:styleId="Bullet4">
    <w:name w:val="Bullet4"/>
    <w:basedOn w:val="Bullet3"/>
    <w:link w:val="Bullet4Char"/>
    <w:uiPriority w:val="10"/>
    <w:qFormat/>
    <w:rsid w:val="00AB00DC"/>
    <w:pPr>
      <w:numPr>
        <w:ilvl w:val="0"/>
        <w:numId w:val="8"/>
      </w:numPr>
      <w:ind w:left="1610" w:hanging="238"/>
    </w:pPr>
  </w:style>
  <w:style w:type="character" w:customStyle="1" w:styleId="Bullet3Char">
    <w:name w:val="Bullet3 Char"/>
    <w:basedOn w:val="Bullet2Char"/>
    <w:link w:val="Bullet3"/>
    <w:uiPriority w:val="10"/>
    <w:rsid w:val="00AB00DC"/>
    <w:rPr>
      <w:lang w:val="en-GB"/>
    </w:rPr>
  </w:style>
  <w:style w:type="paragraph" w:customStyle="1" w:styleId="Bullet5">
    <w:name w:val="Bullet5"/>
    <w:basedOn w:val="Bullet4"/>
    <w:link w:val="Bullet5Char"/>
    <w:uiPriority w:val="10"/>
    <w:rsid w:val="00731989"/>
    <w:pPr>
      <w:numPr>
        <w:ilvl w:val="4"/>
      </w:numPr>
    </w:pPr>
  </w:style>
  <w:style w:type="character" w:customStyle="1" w:styleId="Bullet4Char">
    <w:name w:val="Bullet4 Char"/>
    <w:basedOn w:val="Bullet3Char"/>
    <w:link w:val="Bullet4"/>
    <w:uiPriority w:val="10"/>
    <w:rsid w:val="00AB00DC"/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4457C"/>
    <w:rPr>
      <w:color w:val="4E5053"/>
    </w:rPr>
  </w:style>
  <w:style w:type="character" w:customStyle="1" w:styleId="Bullet5Char">
    <w:name w:val="Bullet5 Char"/>
    <w:basedOn w:val="Bullet4Char"/>
    <w:link w:val="Bullet5"/>
    <w:uiPriority w:val="10"/>
    <w:rsid w:val="00731989"/>
    <w:rPr>
      <w:lang w:val="en-GB"/>
    </w:rPr>
  </w:style>
  <w:style w:type="paragraph" w:customStyle="1" w:styleId="BasicParagraph">
    <w:name w:val="[Basic Paragraph]"/>
    <w:basedOn w:val="Normal"/>
    <w:uiPriority w:val="99"/>
    <w:rsid w:val="00DB634A"/>
    <w:pPr>
      <w:widowControl w:val="0"/>
      <w:autoSpaceDE w:val="0"/>
      <w:autoSpaceDN w:val="0"/>
      <w:adjustRightInd w:val="0"/>
      <w:spacing w:after="0" w:line="288" w:lineRule="auto"/>
      <w:jc w:val="left"/>
      <w:textAlignment w:val="center"/>
    </w:pPr>
    <w:rPr>
      <w:rFonts w:ascii="Times-Italic" w:hAnsi="Times-Italic" w:cs="Times-Italic"/>
      <w:color w:val="000000"/>
      <w:sz w:val="24"/>
      <w:szCs w:val="24"/>
    </w:rPr>
  </w:style>
  <w:style w:type="paragraph" w:customStyle="1" w:styleId="BodyText1">
    <w:name w:val="Body Text1"/>
    <w:rsid w:val="00E4005B"/>
    <w:pPr>
      <w:spacing w:line="240" w:lineRule="auto"/>
    </w:pPr>
    <w:rPr>
      <w:bCs/>
    </w:rPr>
  </w:style>
  <w:style w:type="table" w:styleId="MediumShading1-Accent1">
    <w:name w:val="Medium Shading 1 Accent 1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8CD063" w:themeColor="accent1" w:themeTint="BF"/>
        <w:left w:val="single" w:sz="8" w:space="0" w:color="8CD063" w:themeColor="accent1" w:themeTint="BF"/>
        <w:bottom w:val="single" w:sz="8" w:space="0" w:color="8CD063" w:themeColor="accent1" w:themeTint="BF"/>
        <w:right w:val="single" w:sz="8" w:space="0" w:color="8CD063" w:themeColor="accent1" w:themeTint="BF"/>
        <w:insideH w:val="single" w:sz="8" w:space="0" w:color="8CD063" w:themeColor="accen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9EFCB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EFCB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68B937" w:themeColor="accent1"/>
        <w:left w:val="single" w:sz="8" w:space="0" w:color="68B937" w:themeColor="accent1"/>
        <w:bottom w:val="single" w:sz="8" w:space="0" w:color="68B937" w:themeColor="accent1"/>
        <w:right w:val="single" w:sz="8" w:space="0" w:color="68B937" w:themeColor="accent1"/>
        <w:insideH w:val="single" w:sz="8" w:space="0" w:color="68B937" w:themeColor="accent1"/>
        <w:insideV w:val="single" w:sz="8" w:space="0" w:color="68B937" w:themeColor="accen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1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</w:tcPr>
    </w:tblStylePr>
    <w:tblStylePr w:type="band1Vert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  <w:shd w:val="clear" w:color="auto" w:fill="D9EFCB" w:themeFill="accent1" w:themeFillTint="3F"/>
      </w:tcPr>
    </w:tblStylePr>
    <w:tblStylePr w:type="band1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  <w:shd w:val="clear" w:color="auto" w:fill="D9EFCB" w:themeFill="accent1" w:themeFillTint="3F"/>
      </w:tcPr>
    </w:tblStylePr>
    <w:tblStylePr w:type="band2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A6CB" w:themeColor="accent2"/>
        <w:left w:val="single" w:sz="8" w:space="0" w:color="00A6CB" w:themeColor="accent2"/>
        <w:bottom w:val="single" w:sz="8" w:space="0" w:color="00A6CB" w:themeColor="accent2"/>
        <w:right w:val="single" w:sz="8" w:space="0" w:color="00A6CB" w:themeColor="accent2"/>
        <w:insideH w:val="single" w:sz="8" w:space="0" w:color="00A6CB" w:themeColor="accent2"/>
        <w:insideV w:val="single" w:sz="8" w:space="0" w:color="00A6CB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1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</w:tcPr>
    </w:tblStylePr>
    <w:tblStylePr w:type="band1Vert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  <w:shd w:val="clear" w:color="auto" w:fill="B3F0FF" w:themeFill="accent2" w:themeFillTint="3F"/>
      </w:tcPr>
    </w:tblStylePr>
    <w:tblStylePr w:type="band1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  <w:shd w:val="clear" w:color="auto" w:fill="B3F0FF" w:themeFill="accent2" w:themeFillTint="3F"/>
      </w:tcPr>
    </w:tblStylePr>
    <w:tblStylePr w:type="band2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</w:tcPr>
    </w:tblStylePr>
  </w:style>
  <w:style w:type="table" w:styleId="LightGrid-Accent4">
    <w:name w:val="Light Grid Accent 4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EF7F04" w:themeColor="accent4"/>
        <w:left w:val="single" w:sz="8" w:space="0" w:color="EF7F04" w:themeColor="accent4"/>
        <w:bottom w:val="single" w:sz="8" w:space="0" w:color="EF7F04" w:themeColor="accent4"/>
        <w:right w:val="single" w:sz="8" w:space="0" w:color="EF7F04" w:themeColor="accent4"/>
        <w:insideH w:val="single" w:sz="8" w:space="0" w:color="EF7F04" w:themeColor="accent4"/>
        <w:insideV w:val="single" w:sz="8" w:space="0" w:color="EF7F04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1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band1Vert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  <w:shd w:val="clear" w:color="auto" w:fill="FEDFBE" w:themeFill="accent4" w:themeFillTint="3F"/>
      </w:tcPr>
    </w:tblStylePr>
    <w:tblStylePr w:type="band1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  <w:shd w:val="clear" w:color="auto" w:fill="FEDFBE" w:themeFill="accent4" w:themeFillTint="3F"/>
      </w:tcPr>
    </w:tblStylePr>
    <w:tblStylePr w:type="band2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  <w:insideH w:val="single" w:sz="8" w:space="0" w:color="FFBB2D" w:themeColor="accent6"/>
        <w:insideV w:val="single" w:sz="8" w:space="0" w:color="FFBB2D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1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  <w:shd w:val="clear" w:color="auto" w:fill="FFEECB" w:themeFill="accent6" w:themeFillTint="3F"/>
      </w:tcPr>
    </w:tblStylePr>
    <w:tblStylePr w:type="band2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</w:tcPr>
    </w:tblStylePr>
  </w:style>
  <w:style w:type="table" w:styleId="MediumShading1-Accent2">
    <w:name w:val="Medium Shading 1 Accent 2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19D4FF" w:themeColor="accent2" w:themeTint="BF"/>
        <w:left w:val="single" w:sz="8" w:space="0" w:color="19D4FF" w:themeColor="accent2" w:themeTint="BF"/>
        <w:bottom w:val="single" w:sz="8" w:space="0" w:color="19D4FF" w:themeColor="accent2" w:themeTint="BF"/>
        <w:right w:val="single" w:sz="8" w:space="0" w:color="19D4FF" w:themeColor="accent2" w:themeTint="BF"/>
        <w:insideH w:val="single" w:sz="8" w:space="0" w:color="19D4FF" w:themeColor="accent2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B3F0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0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E2DC" w:themeColor="accent5" w:themeTint="BF"/>
        <w:left w:val="single" w:sz="8" w:space="0" w:color="00E2DC" w:themeColor="accent5" w:themeTint="BF"/>
        <w:bottom w:val="single" w:sz="8" w:space="0" w:color="00E2DC" w:themeColor="accent5" w:themeTint="BF"/>
        <w:right w:val="single" w:sz="8" w:space="0" w:color="00E2DC" w:themeColor="accent5" w:themeTint="BF"/>
        <w:insideH w:val="single" w:sz="8" w:space="0" w:color="00E2DC" w:themeColor="accent5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  <w:shd w:val="clear" w:color="auto" w:fill="00838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A1FFF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1FFF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24688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CB61" w:themeColor="accent6" w:themeTint="BF"/>
        <w:left w:val="single" w:sz="8" w:space="0" w:color="FFCB61" w:themeColor="accent6" w:themeTint="BF"/>
        <w:bottom w:val="single" w:sz="8" w:space="0" w:color="FFCB61" w:themeColor="accent6" w:themeTint="BF"/>
        <w:right w:val="single" w:sz="8" w:space="0" w:color="FFCB61" w:themeColor="accent6" w:themeTint="BF"/>
        <w:insideH w:val="single" w:sz="8" w:space="0" w:color="FFCB61" w:themeColor="accent6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FEECB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ECB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able-Normal">
    <w:name w:val="Table - Normal"/>
    <w:basedOn w:val="Normal"/>
    <w:qFormat/>
    <w:rsid w:val="004C61C5"/>
    <w:pPr>
      <w:spacing w:before="0" w:after="0" w:line="240" w:lineRule="auto"/>
      <w:jc w:val="left"/>
    </w:pPr>
    <w:rPr>
      <w:bCs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FF7B16"/>
    <w:pPr>
      <w:spacing w:before="0" w:after="0" w:line="240" w:lineRule="auto"/>
    </w:pPr>
    <w:rPr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F7B16"/>
    <w:rPr>
      <w:sz w:val="18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7B16"/>
    <w:pPr>
      <w:spacing w:before="0" w:after="0" w:line="240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B16"/>
    <w:rPr>
      <w:sz w:val="18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F7B16"/>
    <w:rPr>
      <w:rFonts w:asciiTheme="minorHAnsi" w:hAnsiTheme="minorHAnsi"/>
      <w:vertAlign w:val="superscript"/>
    </w:rPr>
  </w:style>
  <w:style w:type="paragraph" w:customStyle="1" w:styleId="Table-Bullet2">
    <w:name w:val="Table-Bullet2"/>
    <w:basedOn w:val="Bullet2"/>
    <w:qFormat/>
    <w:rsid w:val="00F06DAC"/>
    <w:pPr>
      <w:numPr>
        <w:numId w:val="4"/>
      </w:numPr>
      <w:spacing w:before="0" w:after="0" w:line="240" w:lineRule="auto"/>
      <w:ind w:hanging="349"/>
      <w:jc w:val="left"/>
    </w:pPr>
  </w:style>
  <w:style w:type="paragraph" w:customStyle="1" w:styleId="Table-Bullet1">
    <w:name w:val="Table-Bullet1"/>
    <w:basedOn w:val="Table-Bullet2"/>
    <w:qFormat/>
    <w:rsid w:val="00F06DAC"/>
    <w:pPr>
      <w:numPr>
        <w:numId w:val="5"/>
      </w:numPr>
      <w:ind w:left="284"/>
    </w:pPr>
  </w:style>
  <w:style w:type="table" w:styleId="LightList-Accent5">
    <w:name w:val="Light List Accent 5"/>
    <w:basedOn w:val="TableNormal"/>
    <w:uiPriority w:val="61"/>
    <w:rsid w:val="000A397B"/>
    <w:pPr>
      <w:spacing w:after="0" w:line="240" w:lineRule="auto"/>
    </w:pPr>
    <w:tblPr>
      <w:tblStyleRowBandSize w:val="1"/>
      <w:tblStyleColBandSize w:val="1"/>
      <w:tblBorders>
        <w:top w:val="single" w:sz="4" w:space="0" w:color="008380" w:themeColor="accent5"/>
        <w:left w:val="single" w:sz="4" w:space="0" w:color="008380" w:themeColor="accent5"/>
        <w:bottom w:val="single" w:sz="4" w:space="0" w:color="008380" w:themeColor="accent5"/>
        <w:right w:val="single" w:sz="4" w:space="0" w:color="008380" w:themeColor="accent5"/>
        <w:insideH w:val="single" w:sz="4" w:space="0" w:color="008380" w:themeColor="accent5"/>
        <w:insideV w:val="single" w:sz="4" w:space="0" w:color="00838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00838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band1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</w:style>
  <w:style w:type="paragraph" w:customStyle="1" w:styleId="Footertext">
    <w:name w:val="Footer text"/>
    <w:basedOn w:val="Footer"/>
    <w:link w:val="FootertextChar"/>
    <w:rsid w:val="002D13CD"/>
    <w:rPr>
      <w:rFonts w:eastAsiaTheme="minorHAnsi"/>
      <w:color w:val="4E5053"/>
    </w:rPr>
  </w:style>
  <w:style w:type="character" w:customStyle="1" w:styleId="FootertextChar">
    <w:name w:val="Footer text Char"/>
    <w:basedOn w:val="FooterChar"/>
    <w:link w:val="Footertext"/>
    <w:rsid w:val="002D13CD"/>
    <w:rPr>
      <w:rFonts w:ascii="Calibri" w:eastAsiaTheme="minorHAnsi" w:hAnsi="Calibri"/>
      <w:color w:val="4E5053"/>
      <w:sz w:val="18"/>
      <w:lang w:val="en-GB"/>
    </w:rPr>
  </w:style>
  <w:style w:type="paragraph" w:customStyle="1" w:styleId="Heading1nonumbering">
    <w:name w:val="Heading 1 no numbering"/>
    <w:basedOn w:val="Heading1"/>
    <w:next w:val="Normal"/>
    <w:rsid w:val="00645C3C"/>
    <w:pPr>
      <w:numPr>
        <w:numId w:val="0"/>
      </w:numPr>
      <w:pBdr>
        <w:bottom w:val="single" w:sz="4" w:space="1" w:color="003569" w:themeColor="accent3"/>
      </w:pBdr>
    </w:pPr>
  </w:style>
  <w:style w:type="paragraph" w:customStyle="1" w:styleId="AbbreviationList">
    <w:name w:val="Abbreviation List"/>
    <w:basedOn w:val="Normal"/>
    <w:rsid w:val="00645C3C"/>
    <w:pPr>
      <w:ind w:left="1440" w:hanging="1440"/>
    </w:pPr>
  </w:style>
  <w:style w:type="paragraph" w:customStyle="1" w:styleId="AdministrativePage">
    <w:name w:val="Administrative Page"/>
    <w:basedOn w:val="Normal"/>
    <w:rsid w:val="00645C3C"/>
    <w:pPr>
      <w:ind w:left="2880" w:hanging="2880"/>
    </w:pPr>
  </w:style>
  <w:style w:type="table" w:customStyle="1" w:styleId="ListTable3-Accent31">
    <w:name w:val="List Table 3 - Accent 31"/>
    <w:basedOn w:val="TableNormal"/>
    <w:uiPriority w:val="48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3569" w:themeFill="accent3"/>
      </w:tcPr>
    </w:tblStylePr>
    <w:tblStylePr w:type="lastRow">
      <w:rPr>
        <w:b/>
        <w:bCs/>
      </w:rPr>
      <w:tblPr/>
      <w:tcPr>
        <w:tcBorders>
          <w:top w:val="double" w:sz="4" w:space="0" w:color="00356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3569" w:themeColor="accent3"/>
          <w:right w:val="single" w:sz="4" w:space="0" w:color="003569" w:themeColor="accent3"/>
        </w:tcBorders>
      </w:tcPr>
    </w:tblStylePr>
    <w:tblStylePr w:type="band1Horz">
      <w:tblPr/>
      <w:tcPr>
        <w:tcBorders>
          <w:top w:val="single" w:sz="4" w:space="0" w:color="003569" w:themeColor="accent3"/>
          <w:bottom w:val="single" w:sz="4" w:space="0" w:color="00356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3569" w:themeColor="accent3"/>
          <w:left w:val="nil"/>
        </w:tcBorders>
      </w:tcPr>
    </w:tblStylePr>
    <w:tblStylePr w:type="swCell">
      <w:tblPr/>
      <w:tcPr>
        <w:tcBorders>
          <w:top w:val="double" w:sz="4" w:space="0" w:color="003569" w:themeColor="accent3"/>
          <w:right w:val="nil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0C85FF" w:themeColor="accent3" w:themeTint="99"/>
        <w:left w:val="single" w:sz="4" w:space="0" w:color="0C85FF" w:themeColor="accent3" w:themeTint="99"/>
        <w:bottom w:val="single" w:sz="4" w:space="0" w:color="0C85FF" w:themeColor="accent3" w:themeTint="99"/>
        <w:right w:val="single" w:sz="4" w:space="0" w:color="0C85FF" w:themeColor="accent3" w:themeTint="99"/>
        <w:insideH w:val="single" w:sz="4" w:space="0" w:color="0C85FF" w:themeColor="accent3" w:themeTint="99"/>
        <w:insideV w:val="single" w:sz="4" w:space="0" w:color="0C85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3569" w:themeColor="accent3"/>
          <w:left w:val="single" w:sz="4" w:space="0" w:color="003569" w:themeColor="accent3"/>
          <w:bottom w:val="single" w:sz="4" w:space="0" w:color="003569" w:themeColor="accent3"/>
          <w:right w:val="single" w:sz="4" w:space="0" w:color="003569" w:themeColor="accent3"/>
          <w:insideH w:val="nil"/>
          <w:insideV w:val="nil"/>
        </w:tcBorders>
        <w:shd w:val="clear" w:color="auto" w:fill="003569" w:themeFill="accent3"/>
      </w:tcPr>
    </w:tblStylePr>
    <w:tblStylePr w:type="lastRow">
      <w:rPr>
        <w:b/>
        <w:bCs/>
      </w:rPr>
      <w:tblPr/>
      <w:tcPr>
        <w:tcBorders>
          <w:top w:val="double" w:sz="4" w:space="0" w:color="00356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ED6FF" w:themeFill="accent3" w:themeFillTint="33"/>
      </w:tcPr>
    </w:tblStylePr>
    <w:tblStylePr w:type="band1Horz">
      <w:tblPr/>
      <w:tcPr>
        <w:shd w:val="clear" w:color="auto" w:fill="AED6FF" w:themeFill="accent3" w:themeFillTint="33"/>
      </w:tcPr>
    </w:tblStylePr>
  </w:style>
  <w:style w:type="table" w:customStyle="1" w:styleId="GridTable41">
    <w:name w:val="Grid Table 41"/>
    <w:basedOn w:val="TableNormal"/>
    <w:uiPriority w:val="49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929599" w:themeColor="text1" w:themeTint="99"/>
        <w:left w:val="single" w:sz="4" w:space="0" w:color="929599" w:themeColor="text1" w:themeTint="99"/>
        <w:bottom w:val="single" w:sz="4" w:space="0" w:color="929599" w:themeColor="text1" w:themeTint="99"/>
        <w:right w:val="single" w:sz="4" w:space="0" w:color="929599" w:themeColor="text1" w:themeTint="99"/>
        <w:insideH w:val="single" w:sz="4" w:space="0" w:color="929599" w:themeColor="text1" w:themeTint="99"/>
        <w:insideV w:val="single" w:sz="4" w:space="0" w:color="929599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5053" w:themeColor="text1"/>
          <w:left w:val="single" w:sz="4" w:space="0" w:color="4E5053" w:themeColor="text1"/>
          <w:bottom w:val="single" w:sz="4" w:space="0" w:color="4E5053" w:themeColor="text1"/>
          <w:right w:val="single" w:sz="4" w:space="0" w:color="4E5053" w:themeColor="text1"/>
          <w:insideH w:val="nil"/>
          <w:insideV w:val="nil"/>
        </w:tcBorders>
        <w:shd w:val="clear" w:color="auto" w:fill="4E5053" w:themeFill="text1"/>
      </w:tcPr>
    </w:tblStylePr>
    <w:tblStylePr w:type="lastRow">
      <w:rPr>
        <w:b/>
        <w:bCs/>
      </w:rPr>
      <w:tblPr/>
      <w:tcPr>
        <w:tcBorders>
          <w:top w:val="double" w:sz="4" w:space="0" w:color="4E505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DBDD" w:themeFill="text1" w:themeFillTint="33"/>
      </w:tcPr>
    </w:tblStylePr>
    <w:tblStylePr w:type="band1Horz">
      <w:tblPr/>
      <w:tcPr>
        <w:shd w:val="clear" w:color="auto" w:fill="DADBDD" w:themeFill="text1" w:themeFillTint="33"/>
      </w:tcPr>
    </w:tblStylePr>
  </w:style>
  <w:style w:type="character" w:customStyle="1" w:styleId="ui-provider">
    <w:name w:val="ui-provider"/>
    <w:basedOn w:val="DefaultParagraphFont"/>
    <w:rsid w:val="00FA2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86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31704">
          <w:marLeft w:val="1123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3101">
          <w:marLeft w:val="1555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4102">
          <w:marLeft w:val="211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6812">
          <w:marLeft w:val="25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8552">
          <w:marLeft w:val="32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SHARED\Global\Templates\Reports\PCO%20EU%20Report%20Template%20v4_0.dotx" TargetMode="External"/></Relationships>
</file>

<file path=word/theme/theme1.xml><?xml version="1.0" encoding="utf-8"?>
<a:theme xmlns:a="http://schemas.openxmlformats.org/drawingml/2006/main" name="Adelphi">
  <a:themeElements>
    <a:clrScheme name="Adelphi">
      <a:dk1>
        <a:srgbClr val="4E5053"/>
      </a:dk1>
      <a:lt1>
        <a:srgbClr val="FFFFFF"/>
      </a:lt1>
      <a:dk2>
        <a:srgbClr val="4E5053"/>
      </a:dk2>
      <a:lt2>
        <a:srgbClr val="FFFFFF"/>
      </a:lt2>
      <a:accent1>
        <a:srgbClr val="68B937"/>
      </a:accent1>
      <a:accent2>
        <a:srgbClr val="00A6CB"/>
      </a:accent2>
      <a:accent3>
        <a:srgbClr val="003569"/>
      </a:accent3>
      <a:accent4>
        <a:srgbClr val="EF7F04"/>
      </a:accent4>
      <a:accent5>
        <a:srgbClr val="008380"/>
      </a:accent5>
      <a:accent6>
        <a:srgbClr val="FFBB2D"/>
      </a:accent6>
      <a:hlink>
        <a:srgbClr val="00A6CB"/>
      </a:hlink>
      <a:folHlink>
        <a:srgbClr val="FF6433"/>
      </a:folHlink>
    </a:clrScheme>
    <a:fontScheme name="Adelphi Values font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2">
          <a:schemeClr val="accent3">
            <a:shade val="50000"/>
          </a:schemeClr>
        </a:lnRef>
        <a:fillRef idx="1">
          <a:schemeClr val="accent3"/>
        </a:fillRef>
        <a:effectRef idx="0">
          <a:schemeClr val="accent3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F82A7-3DD7-4EFB-B103-36207DB51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CO EU Report Template v4_0.dotx</Template>
  <TotalTime>1</TotalTime>
  <Pages>2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on Young (Adelphi Values)</dc:creator>
  <cp:lastModifiedBy>Alyson Young (Adelphi Values)</cp:lastModifiedBy>
  <cp:revision>3</cp:revision>
  <cp:lastPrinted>2013-06-06T13:04:00Z</cp:lastPrinted>
  <dcterms:created xsi:type="dcterms:W3CDTF">2025-04-14T09:41:00Z</dcterms:created>
  <dcterms:modified xsi:type="dcterms:W3CDTF">2025-04-2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ad3ad63,36cbbe9f,5ab87b49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5-03-20T09:14:59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dda8e869-eda5-48b1-b0c1-d3871fc829fe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MSIP_Label_8e19d756-792e-42a1-bcad-4cb9051ddd2d_Tag">
    <vt:lpwstr>10, 3, 0, 1</vt:lpwstr>
  </property>
</Properties>
</file>